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733E5" w14:textId="0EE8DFBB" w:rsidR="00111C88" w:rsidRPr="00B33C84" w:rsidRDefault="00111C88" w:rsidP="00111C88">
      <w:pPr>
        <w:widowControl w:val="0"/>
        <w:autoSpaceDE w:val="0"/>
        <w:autoSpaceDN w:val="0"/>
        <w:adjustRightInd w:val="0"/>
        <w:jc w:val="both"/>
      </w:pPr>
      <w:r w:rsidRPr="00B33C84">
        <w:rPr>
          <w:b/>
        </w:rPr>
        <w:t xml:space="preserve">Supplementary materials S1. </w:t>
      </w:r>
      <w:r w:rsidRPr="00B33C84">
        <w:t>Linear mixed-effects models</w:t>
      </w:r>
    </w:p>
    <w:p w14:paraId="54CE9CE6" w14:textId="60A6871C" w:rsidR="00111C88" w:rsidRDefault="00111C88" w:rsidP="00111C88">
      <w:pPr>
        <w:widowControl w:val="0"/>
        <w:autoSpaceDE w:val="0"/>
        <w:autoSpaceDN w:val="0"/>
        <w:adjustRightInd w:val="0"/>
        <w:jc w:val="both"/>
      </w:pPr>
    </w:p>
    <w:p w14:paraId="052CA2DF" w14:textId="77777777" w:rsidR="002F708D" w:rsidRPr="00640255" w:rsidRDefault="002F708D" w:rsidP="002F708D">
      <w:pPr>
        <w:widowControl w:val="0"/>
        <w:autoSpaceDE w:val="0"/>
        <w:autoSpaceDN w:val="0"/>
        <w:adjustRightInd w:val="0"/>
        <w:jc w:val="both"/>
        <w:rPr>
          <w:b/>
        </w:rPr>
      </w:pPr>
      <w:r w:rsidRPr="00640255">
        <w:rPr>
          <w:b/>
        </w:rPr>
        <w:t>Experiment 1</w:t>
      </w:r>
    </w:p>
    <w:p w14:paraId="6F9A1536" w14:textId="4F6550F2" w:rsidR="002F708D" w:rsidRDefault="002F708D" w:rsidP="00111C88">
      <w:pPr>
        <w:widowControl w:val="0"/>
        <w:autoSpaceDE w:val="0"/>
        <w:autoSpaceDN w:val="0"/>
        <w:adjustRightInd w:val="0"/>
        <w:jc w:val="both"/>
      </w:pPr>
    </w:p>
    <w:p w14:paraId="176CC7FD" w14:textId="77777777" w:rsidR="00423DD3" w:rsidRPr="00640255" w:rsidRDefault="00423DD3" w:rsidP="00423D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  <w:i/>
          <w:iCs/>
        </w:rPr>
      </w:pPr>
      <w:r w:rsidRPr="00640255">
        <w:rPr>
          <w:b/>
          <w:bCs/>
          <w:i/>
          <w:iCs/>
        </w:rPr>
        <w:t>Word level measures</w:t>
      </w:r>
    </w:p>
    <w:p w14:paraId="4340F307" w14:textId="77777777" w:rsidR="00423DD3" w:rsidRDefault="00423DD3" w:rsidP="00423D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14:paraId="2DB81D46" w14:textId="77777777" w:rsidR="00423DD3" w:rsidRPr="00640255" w:rsidRDefault="00423DD3" w:rsidP="00423D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i/>
          <w:iCs/>
        </w:rPr>
      </w:pPr>
      <w:r w:rsidRPr="00640255">
        <w:rPr>
          <w:i/>
          <w:iCs/>
        </w:rPr>
        <w:t>First Fixation Duration</w:t>
      </w:r>
    </w:p>
    <w:p w14:paraId="0B47D615" w14:textId="77777777" w:rsidR="00423DD3" w:rsidRDefault="00423DD3" w:rsidP="00423D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14:paraId="5DEC9A53" w14:textId="77777777" w:rsidR="00423DD3" w:rsidRPr="00B33C84" w:rsidRDefault="00423DD3" w:rsidP="00423DD3">
      <w:pPr>
        <w:widowControl w:val="0"/>
        <w:autoSpaceDE w:val="0"/>
        <w:autoSpaceDN w:val="0"/>
        <w:adjustRightInd w:val="0"/>
        <w:jc w:val="both"/>
      </w:pPr>
      <w:r w:rsidRPr="00B33C84">
        <w:t>Note:</w:t>
      </w:r>
      <w:r w:rsidRPr="00B33C84">
        <w:rPr>
          <w:b/>
        </w:rPr>
        <w:t xml:space="preserve"> </w:t>
      </w:r>
      <w:r w:rsidRPr="00640255">
        <w:rPr>
          <w:bCs/>
        </w:rPr>
        <w:t>The</w:t>
      </w:r>
      <w:r>
        <w:rPr>
          <w:b/>
        </w:rPr>
        <w:t xml:space="preserve"> </w:t>
      </w:r>
      <w:r>
        <w:t>reference level of S</w:t>
      </w:r>
      <w:r w:rsidRPr="00B33C84">
        <w:t xml:space="preserve">pacing </w:t>
      </w:r>
      <w:r>
        <w:t xml:space="preserve">is </w:t>
      </w:r>
      <w:r w:rsidRPr="00B33C84">
        <w:t>unspaced</w:t>
      </w:r>
      <w:r>
        <w:t xml:space="preserve">. Trial number is the sentence position in the experiment. </w:t>
      </w:r>
      <w:r w:rsidRPr="00B33C84">
        <w:t xml:space="preserve">Length stands for </w:t>
      </w:r>
      <w:r>
        <w:t>word</w:t>
      </w:r>
      <w:r w:rsidRPr="00B33C84">
        <w:t xml:space="preserve"> length in characters, </w:t>
      </w:r>
      <w:r>
        <w:t>and Word position controls for positioning of a word in a sentence.</w:t>
      </w:r>
    </w:p>
    <w:p w14:paraId="58E952EB" w14:textId="77777777" w:rsidR="00423DD3" w:rsidRPr="00B33C84" w:rsidRDefault="00423DD3" w:rsidP="00423DD3">
      <w:pPr>
        <w:widowControl w:val="0"/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992"/>
        <w:gridCol w:w="1134"/>
        <w:gridCol w:w="1417"/>
      </w:tblGrid>
      <w:tr w:rsidR="00423DD3" w:rsidRPr="00B33C84" w14:paraId="0D1BF351" w14:textId="77777777" w:rsidTr="002A48BA">
        <w:tc>
          <w:tcPr>
            <w:tcW w:w="1838" w:type="dxa"/>
          </w:tcPr>
          <w:p w14:paraId="0A1EE960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701" w:type="dxa"/>
          </w:tcPr>
          <w:p w14:paraId="5EEBBFD8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Estimate</w:t>
            </w:r>
          </w:p>
        </w:tc>
        <w:tc>
          <w:tcPr>
            <w:tcW w:w="992" w:type="dxa"/>
          </w:tcPr>
          <w:p w14:paraId="152BB59C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</w:t>
            </w:r>
          </w:p>
        </w:tc>
        <w:tc>
          <w:tcPr>
            <w:tcW w:w="1134" w:type="dxa"/>
          </w:tcPr>
          <w:p w14:paraId="48E2E9FA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t-value</w:t>
            </w:r>
          </w:p>
        </w:tc>
        <w:tc>
          <w:tcPr>
            <w:tcW w:w="1417" w:type="dxa"/>
          </w:tcPr>
          <w:p w14:paraId="44370086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-value</w:t>
            </w:r>
          </w:p>
        </w:tc>
      </w:tr>
      <w:tr w:rsidR="00423DD3" w:rsidRPr="00B33C84" w14:paraId="51A26D1E" w14:textId="77777777" w:rsidTr="002A48BA">
        <w:tc>
          <w:tcPr>
            <w:tcW w:w="1838" w:type="dxa"/>
          </w:tcPr>
          <w:p w14:paraId="04522DB7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Intercept</w:t>
            </w:r>
          </w:p>
        </w:tc>
        <w:tc>
          <w:tcPr>
            <w:tcW w:w="1701" w:type="dxa"/>
          </w:tcPr>
          <w:p w14:paraId="5FB07D4D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5.332</w:t>
            </w:r>
          </w:p>
        </w:tc>
        <w:tc>
          <w:tcPr>
            <w:tcW w:w="992" w:type="dxa"/>
          </w:tcPr>
          <w:p w14:paraId="10C3D92E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18</w:t>
            </w:r>
          </w:p>
        </w:tc>
        <w:tc>
          <w:tcPr>
            <w:tcW w:w="1134" w:type="dxa"/>
          </w:tcPr>
          <w:p w14:paraId="446F63E5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289.745</w:t>
            </w:r>
          </w:p>
        </w:tc>
        <w:tc>
          <w:tcPr>
            <w:tcW w:w="1417" w:type="dxa"/>
          </w:tcPr>
          <w:p w14:paraId="00582C26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423DD3" w:rsidRPr="00B33C84" w14:paraId="6D912787" w14:textId="77777777" w:rsidTr="002A48BA">
        <w:tc>
          <w:tcPr>
            <w:tcW w:w="1838" w:type="dxa"/>
          </w:tcPr>
          <w:p w14:paraId="5F410465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Spacing</w:t>
            </w:r>
          </w:p>
        </w:tc>
        <w:tc>
          <w:tcPr>
            <w:tcW w:w="1701" w:type="dxa"/>
          </w:tcPr>
          <w:p w14:paraId="5C527F84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</w:t>
            </w: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58</w:t>
            </w:r>
          </w:p>
        </w:tc>
        <w:tc>
          <w:tcPr>
            <w:tcW w:w="992" w:type="dxa"/>
          </w:tcPr>
          <w:p w14:paraId="63F2C936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03</w:t>
            </w:r>
          </w:p>
        </w:tc>
        <w:tc>
          <w:tcPr>
            <w:tcW w:w="1134" w:type="dxa"/>
          </w:tcPr>
          <w:p w14:paraId="741E09C9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16.772</w:t>
            </w:r>
          </w:p>
        </w:tc>
        <w:tc>
          <w:tcPr>
            <w:tcW w:w="1417" w:type="dxa"/>
          </w:tcPr>
          <w:p w14:paraId="3F6A56CF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423DD3" w:rsidRPr="00B33C84" w14:paraId="34B012CA" w14:textId="77777777" w:rsidTr="002A48BA">
        <w:tc>
          <w:tcPr>
            <w:tcW w:w="1838" w:type="dxa"/>
          </w:tcPr>
          <w:p w14:paraId="74A64832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Trial number</w:t>
            </w:r>
          </w:p>
        </w:tc>
        <w:tc>
          <w:tcPr>
            <w:tcW w:w="1701" w:type="dxa"/>
          </w:tcPr>
          <w:p w14:paraId="2A2CA492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03</w:t>
            </w:r>
          </w:p>
        </w:tc>
        <w:tc>
          <w:tcPr>
            <w:tcW w:w="992" w:type="dxa"/>
          </w:tcPr>
          <w:p w14:paraId="0DB23901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134" w:type="dxa"/>
          </w:tcPr>
          <w:p w14:paraId="0941852D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1.871</w:t>
            </w:r>
          </w:p>
        </w:tc>
        <w:tc>
          <w:tcPr>
            <w:tcW w:w="1417" w:type="dxa"/>
          </w:tcPr>
          <w:p w14:paraId="319ED076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61</w:t>
            </w:r>
          </w:p>
        </w:tc>
      </w:tr>
      <w:tr w:rsidR="00423DD3" w:rsidRPr="00B33C84" w14:paraId="7BBA35B7" w14:textId="77777777" w:rsidTr="002A48BA">
        <w:tc>
          <w:tcPr>
            <w:tcW w:w="1838" w:type="dxa"/>
          </w:tcPr>
          <w:p w14:paraId="61CD93A4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Length</w:t>
            </w:r>
          </w:p>
        </w:tc>
        <w:tc>
          <w:tcPr>
            <w:tcW w:w="1701" w:type="dxa"/>
          </w:tcPr>
          <w:p w14:paraId="26A5E6A0" w14:textId="77777777" w:rsidR="00423DD3" w:rsidRPr="009F4EEA" w:rsidRDefault="00423DD3" w:rsidP="002A48BA">
            <w:pPr>
              <w:pStyle w:val="ListParagraph"/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24</w:t>
            </w:r>
          </w:p>
        </w:tc>
        <w:tc>
          <w:tcPr>
            <w:tcW w:w="992" w:type="dxa"/>
          </w:tcPr>
          <w:p w14:paraId="458D5F1E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04</w:t>
            </w:r>
          </w:p>
        </w:tc>
        <w:tc>
          <w:tcPr>
            <w:tcW w:w="1134" w:type="dxa"/>
          </w:tcPr>
          <w:p w14:paraId="5B86D751" w14:textId="77777777" w:rsidR="00423DD3" w:rsidRDefault="00423DD3" w:rsidP="002A48BA">
            <w:pPr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5.840</w:t>
            </w:r>
          </w:p>
        </w:tc>
        <w:tc>
          <w:tcPr>
            <w:tcW w:w="1417" w:type="dxa"/>
          </w:tcPr>
          <w:p w14:paraId="5EFF1AF6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423DD3" w:rsidRPr="00B33C84" w14:paraId="782F4F95" w14:textId="77777777" w:rsidTr="002A48BA">
        <w:tc>
          <w:tcPr>
            <w:tcW w:w="1838" w:type="dxa"/>
          </w:tcPr>
          <w:p w14:paraId="31ABB254" w14:textId="77777777" w:rsidR="00423DD3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Word position</w:t>
            </w:r>
          </w:p>
        </w:tc>
        <w:tc>
          <w:tcPr>
            <w:tcW w:w="1701" w:type="dxa"/>
          </w:tcPr>
          <w:p w14:paraId="22E51C4E" w14:textId="77777777" w:rsidR="00423DD3" w:rsidRDefault="00423DD3" w:rsidP="002A48BA">
            <w:pPr>
              <w:pStyle w:val="ListParagraph"/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60</w:t>
            </w:r>
          </w:p>
        </w:tc>
        <w:tc>
          <w:tcPr>
            <w:tcW w:w="992" w:type="dxa"/>
          </w:tcPr>
          <w:p w14:paraId="4A7BA35E" w14:textId="77777777" w:rsidR="00423DD3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05</w:t>
            </w:r>
          </w:p>
        </w:tc>
        <w:tc>
          <w:tcPr>
            <w:tcW w:w="1134" w:type="dxa"/>
          </w:tcPr>
          <w:p w14:paraId="04372E7C" w14:textId="77777777" w:rsidR="00423DD3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11.265</w:t>
            </w:r>
          </w:p>
        </w:tc>
        <w:tc>
          <w:tcPr>
            <w:tcW w:w="1417" w:type="dxa"/>
          </w:tcPr>
          <w:p w14:paraId="53FEFCA6" w14:textId="77777777" w:rsidR="00423DD3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</w:tbl>
    <w:p w14:paraId="4A0CFAD1" w14:textId="77777777" w:rsidR="00423DD3" w:rsidRDefault="00423DD3" w:rsidP="00423DD3">
      <w:pPr>
        <w:autoSpaceDE w:val="0"/>
        <w:autoSpaceDN w:val="0"/>
        <w:adjustRightInd w:val="0"/>
        <w:jc w:val="both"/>
      </w:pPr>
    </w:p>
    <w:p w14:paraId="6EFF0F25" w14:textId="1DA62BA4" w:rsidR="00423DD3" w:rsidRPr="00B33C84" w:rsidRDefault="00423DD3" w:rsidP="00423DD3">
      <w:pPr>
        <w:autoSpaceDE w:val="0"/>
        <w:autoSpaceDN w:val="0"/>
        <w:adjustRightInd w:val="0"/>
        <w:jc w:val="both"/>
      </w:pPr>
      <w:r w:rsidRPr="00B33C84">
        <w:t>Table S</w:t>
      </w:r>
      <w:r w:rsidR="00E25058">
        <w:t>1</w:t>
      </w:r>
      <w:r w:rsidRPr="00B33C84">
        <w:t xml:space="preserve">a: Fixed effects of the linear mixed-effects model fitted to </w:t>
      </w:r>
      <w:r>
        <w:t>first fixation duration</w:t>
      </w:r>
      <w:r w:rsidRPr="00B33C84">
        <w:t xml:space="preserve">. </w:t>
      </w:r>
    </w:p>
    <w:p w14:paraId="49F4FBDF" w14:textId="77777777" w:rsidR="00423DD3" w:rsidRPr="00B33C84" w:rsidRDefault="00423DD3" w:rsidP="00423DD3">
      <w:pPr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2076"/>
      </w:tblGrid>
      <w:tr w:rsidR="00423DD3" w:rsidRPr="00B33C84" w14:paraId="2F6B591A" w14:textId="77777777" w:rsidTr="002A48BA">
        <w:tc>
          <w:tcPr>
            <w:tcW w:w="0" w:type="auto"/>
          </w:tcPr>
          <w:p w14:paraId="566F768C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Random effect</w:t>
            </w:r>
          </w:p>
        </w:tc>
        <w:tc>
          <w:tcPr>
            <w:tcW w:w="0" w:type="auto"/>
          </w:tcPr>
          <w:p w14:paraId="0D23BF37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tandard Deviation</w:t>
            </w:r>
          </w:p>
        </w:tc>
      </w:tr>
      <w:tr w:rsidR="00423DD3" w:rsidRPr="00B33C84" w14:paraId="022BB676" w14:textId="77777777" w:rsidTr="002A48BA">
        <w:tc>
          <w:tcPr>
            <w:tcW w:w="0" w:type="auto"/>
          </w:tcPr>
          <w:p w14:paraId="44461628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Word</w:t>
            </w:r>
          </w:p>
        </w:tc>
        <w:tc>
          <w:tcPr>
            <w:tcW w:w="0" w:type="auto"/>
          </w:tcPr>
          <w:p w14:paraId="4FCCE2F5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37</w:t>
            </w:r>
          </w:p>
        </w:tc>
      </w:tr>
      <w:tr w:rsidR="00423DD3" w:rsidRPr="00B33C84" w14:paraId="6DBCF840" w14:textId="77777777" w:rsidTr="002A48BA">
        <w:tc>
          <w:tcPr>
            <w:tcW w:w="0" w:type="auto"/>
          </w:tcPr>
          <w:p w14:paraId="62037E18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ntence number</w:t>
            </w:r>
          </w:p>
        </w:tc>
        <w:tc>
          <w:tcPr>
            <w:tcW w:w="0" w:type="auto"/>
          </w:tcPr>
          <w:p w14:paraId="3B094586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023</w:t>
            </w:r>
          </w:p>
        </w:tc>
      </w:tr>
      <w:tr w:rsidR="00423DD3" w:rsidRPr="00B33C84" w14:paraId="39359D67" w14:textId="77777777" w:rsidTr="002A48BA">
        <w:tc>
          <w:tcPr>
            <w:tcW w:w="0" w:type="auto"/>
          </w:tcPr>
          <w:p w14:paraId="058C8F89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articipant</w:t>
            </w:r>
          </w:p>
        </w:tc>
        <w:tc>
          <w:tcPr>
            <w:tcW w:w="0" w:type="auto"/>
          </w:tcPr>
          <w:p w14:paraId="7C6B3DFA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310</w:t>
            </w:r>
          </w:p>
        </w:tc>
      </w:tr>
    </w:tbl>
    <w:p w14:paraId="58E43C60" w14:textId="77777777" w:rsidR="00423DD3" w:rsidRDefault="00423DD3" w:rsidP="00423DD3">
      <w:pPr>
        <w:autoSpaceDE w:val="0"/>
        <w:autoSpaceDN w:val="0"/>
        <w:adjustRightInd w:val="0"/>
        <w:jc w:val="both"/>
      </w:pPr>
    </w:p>
    <w:p w14:paraId="46ED2569" w14:textId="0D9093C6" w:rsidR="00423DD3" w:rsidRDefault="00423DD3" w:rsidP="00423DD3">
      <w:pPr>
        <w:widowControl w:val="0"/>
        <w:autoSpaceDE w:val="0"/>
        <w:autoSpaceDN w:val="0"/>
        <w:adjustRightInd w:val="0"/>
        <w:jc w:val="both"/>
      </w:pPr>
      <w:r w:rsidRPr="00B33C84">
        <w:t>Table S</w:t>
      </w:r>
      <w:r w:rsidR="00E25058">
        <w:t>1</w:t>
      </w:r>
      <w:r w:rsidRPr="00B33C84">
        <w:t xml:space="preserve">b. Random effects of the linear mixed-effects model fitted to </w:t>
      </w:r>
      <w:r>
        <w:t>first fixation duration</w:t>
      </w:r>
      <w:r w:rsidRPr="00B33C84">
        <w:t xml:space="preserve">, including random intercepts for </w:t>
      </w:r>
      <w:r>
        <w:t xml:space="preserve">word, </w:t>
      </w:r>
      <w:r w:rsidRPr="00B33C84">
        <w:t>sentence number and participant.</w:t>
      </w:r>
      <w:r w:rsidRPr="006C7A52">
        <w:t xml:space="preserve"> </w:t>
      </w:r>
      <w:r w:rsidRPr="00B33C84">
        <w:t xml:space="preserve">The </w:t>
      </w:r>
      <w:r w:rsidRPr="008B4D9C">
        <w:t>R</w:t>
      </w:r>
      <w:r w:rsidRPr="00452677">
        <w:rPr>
          <w:vertAlign w:val="superscript"/>
        </w:rPr>
        <w:t>2</w:t>
      </w:r>
      <w:r w:rsidRPr="008B4D9C">
        <w:t xml:space="preserve"> of the model is 0.</w:t>
      </w:r>
      <w:r>
        <w:t>12</w:t>
      </w:r>
      <w:r w:rsidRPr="008B4D9C">
        <w:t xml:space="preserve"> and</w:t>
      </w:r>
      <w:r w:rsidRPr="00B33C84">
        <w:t xml:space="preserve"> the standard deviation of the residual is 0.3</w:t>
      </w:r>
      <w:r>
        <w:t>1</w:t>
      </w:r>
      <w:r w:rsidRPr="00B33C84">
        <w:t>.</w:t>
      </w:r>
      <w:r w:rsidRPr="00A9704C">
        <w:t xml:space="preserve"> </w:t>
      </w:r>
      <w:r>
        <w:t xml:space="preserve">N before trimming 59154, N after trimming = 57720. </w:t>
      </w:r>
    </w:p>
    <w:p w14:paraId="12C114A0" w14:textId="77777777" w:rsidR="00423DD3" w:rsidRDefault="00423DD3" w:rsidP="00423DD3">
      <w:pPr>
        <w:widowControl w:val="0"/>
        <w:autoSpaceDE w:val="0"/>
        <w:autoSpaceDN w:val="0"/>
        <w:adjustRightInd w:val="0"/>
        <w:jc w:val="both"/>
      </w:pPr>
    </w:p>
    <w:p w14:paraId="1440EBAF" w14:textId="77777777" w:rsidR="00423DD3" w:rsidRPr="002A48BA" w:rsidRDefault="00423DD3" w:rsidP="00423D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i/>
          <w:iCs/>
        </w:rPr>
      </w:pPr>
      <w:r>
        <w:rPr>
          <w:i/>
          <w:iCs/>
        </w:rPr>
        <w:t>Gaze</w:t>
      </w:r>
      <w:r w:rsidRPr="002A48BA">
        <w:rPr>
          <w:i/>
          <w:iCs/>
        </w:rPr>
        <w:t xml:space="preserve"> Duration</w:t>
      </w:r>
    </w:p>
    <w:p w14:paraId="199E5CD6" w14:textId="77777777" w:rsidR="00423DD3" w:rsidRDefault="00423DD3" w:rsidP="00423D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14:paraId="6B5C436C" w14:textId="77777777" w:rsidR="00423DD3" w:rsidRPr="00B33C84" w:rsidRDefault="00423DD3" w:rsidP="00423DD3">
      <w:pPr>
        <w:widowControl w:val="0"/>
        <w:autoSpaceDE w:val="0"/>
        <w:autoSpaceDN w:val="0"/>
        <w:adjustRightInd w:val="0"/>
        <w:jc w:val="both"/>
      </w:pPr>
      <w:r w:rsidRPr="00B33C84">
        <w:t>Note:</w:t>
      </w:r>
      <w:r w:rsidRPr="00B33C84">
        <w:rPr>
          <w:b/>
        </w:rPr>
        <w:t xml:space="preserve"> </w:t>
      </w:r>
      <w:r w:rsidRPr="002A48BA">
        <w:rPr>
          <w:bCs/>
        </w:rPr>
        <w:t>The</w:t>
      </w:r>
      <w:r>
        <w:rPr>
          <w:b/>
        </w:rPr>
        <w:t xml:space="preserve"> </w:t>
      </w:r>
      <w:r>
        <w:t>reference level of S</w:t>
      </w:r>
      <w:r w:rsidRPr="00B33C84">
        <w:t xml:space="preserve">pacing </w:t>
      </w:r>
      <w:r>
        <w:t xml:space="preserve">is </w:t>
      </w:r>
      <w:r w:rsidRPr="00B33C84">
        <w:t>unspaced</w:t>
      </w:r>
      <w:r>
        <w:t xml:space="preserve">. Trial number is the sentence position in the experiment. </w:t>
      </w:r>
      <w:r w:rsidRPr="00B33C84">
        <w:t xml:space="preserve">Length stands for </w:t>
      </w:r>
      <w:r>
        <w:t>word</w:t>
      </w:r>
      <w:r w:rsidRPr="00B33C84">
        <w:t xml:space="preserve"> length in characters, </w:t>
      </w:r>
      <w:r>
        <w:t>and Word position controls for positioning of a word in a sentence.</w:t>
      </w:r>
    </w:p>
    <w:p w14:paraId="4D938397" w14:textId="77777777" w:rsidR="00423DD3" w:rsidRPr="00B33C84" w:rsidRDefault="00423DD3" w:rsidP="00423DD3">
      <w:pPr>
        <w:widowControl w:val="0"/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992"/>
        <w:gridCol w:w="1134"/>
        <w:gridCol w:w="1417"/>
      </w:tblGrid>
      <w:tr w:rsidR="00423DD3" w:rsidRPr="00B33C84" w14:paraId="37F7E639" w14:textId="77777777" w:rsidTr="002A48BA">
        <w:tc>
          <w:tcPr>
            <w:tcW w:w="1838" w:type="dxa"/>
          </w:tcPr>
          <w:p w14:paraId="2F2C0D5A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701" w:type="dxa"/>
          </w:tcPr>
          <w:p w14:paraId="4808F2D6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Estimate</w:t>
            </w:r>
          </w:p>
        </w:tc>
        <w:tc>
          <w:tcPr>
            <w:tcW w:w="992" w:type="dxa"/>
          </w:tcPr>
          <w:p w14:paraId="1A58DDFA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</w:t>
            </w:r>
          </w:p>
        </w:tc>
        <w:tc>
          <w:tcPr>
            <w:tcW w:w="1134" w:type="dxa"/>
          </w:tcPr>
          <w:p w14:paraId="5E487851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t-value</w:t>
            </w:r>
          </w:p>
        </w:tc>
        <w:tc>
          <w:tcPr>
            <w:tcW w:w="1417" w:type="dxa"/>
          </w:tcPr>
          <w:p w14:paraId="1D3C939E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-value</w:t>
            </w:r>
          </w:p>
        </w:tc>
      </w:tr>
      <w:tr w:rsidR="00423DD3" w:rsidRPr="00B33C84" w14:paraId="049F8BC1" w14:textId="77777777" w:rsidTr="002A48BA">
        <w:tc>
          <w:tcPr>
            <w:tcW w:w="1838" w:type="dxa"/>
          </w:tcPr>
          <w:p w14:paraId="3C47D9AC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Intercept</w:t>
            </w:r>
          </w:p>
        </w:tc>
        <w:tc>
          <w:tcPr>
            <w:tcW w:w="1701" w:type="dxa"/>
          </w:tcPr>
          <w:p w14:paraId="2B766178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5.353</w:t>
            </w:r>
          </w:p>
        </w:tc>
        <w:tc>
          <w:tcPr>
            <w:tcW w:w="992" w:type="dxa"/>
          </w:tcPr>
          <w:p w14:paraId="77860518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20</w:t>
            </w:r>
          </w:p>
        </w:tc>
        <w:tc>
          <w:tcPr>
            <w:tcW w:w="1134" w:type="dxa"/>
          </w:tcPr>
          <w:p w14:paraId="6B7E5504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2655.319</w:t>
            </w:r>
          </w:p>
        </w:tc>
        <w:tc>
          <w:tcPr>
            <w:tcW w:w="1417" w:type="dxa"/>
          </w:tcPr>
          <w:p w14:paraId="6890587C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423DD3" w:rsidRPr="00B33C84" w14:paraId="0A19209D" w14:textId="77777777" w:rsidTr="002A48BA">
        <w:tc>
          <w:tcPr>
            <w:tcW w:w="1838" w:type="dxa"/>
          </w:tcPr>
          <w:p w14:paraId="77C12481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Spacing</w:t>
            </w:r>
          </w:p>
        </w:tc>
        <w:tc>
          <w:tcPr>
            <w:tcW w:w="1701" w:type="dxa"/>
          </w:tcPr>
          <w:p w14:paraId="47A26E4F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</w:t>
            </w: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66</w:t>
            </w:r>
          </w:p>
        </w:tc>
        <w:tc>
          <w:tcPr>
            <w:tcW w:w="992" w:type="dxa"/>
          </w:tcPr>
          <w:p w14:paraId="3D6EB9DF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04</w:t>
            </w:r>
          </w:p>
        </w:tc>
        <w:tc>
          <w:tcPr>
            <w:tcW w:w="1134" w:type="dxa"/>
          </w:tcPr>
          <w:p w14:paraId="5BDD6C70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16.778</w:t>
            </w:r>
          </w:p>
        </w:tc>
        <w:tc>
          <w:tcPr>
            <w:tcW w:w="1417" w:type="dxa"/>
          </w:tcPr>
          <w:p w14:paraId="5895E904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423DD3" w:rsidRPr="00B33C84" w14:paraId="6C3226EE" w14:textId="77777777" w:rsidTr="002A48BA">
        <w:tc>
          <w:tcPr>
            <w:tcW w:w="1838" w:type="dxa"/>
          </w:tcPr>
          <w:p w14:paraId="0104D891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Trial number</w:t>
            </w:r>
          </w:p>
        </w:tc>
        <w:tc>
          <w:tcPr>
            <w:tcW w:w="1701" w:type="dxa"/>
          </w:tcPr>
          <w:p w14:paraId="31F4E8A0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0.003</w:t>
            </w:r>
          </w:p>
        </w:tc>
        <w:tc>
          <w:tcPr>
            <w:tcW w:w="992" w:type="dxa"/>
          </w:tcPr>
          <w:p w14:paraId="1B8D1393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134" w:type="dxa"/>
          </w:tcPr>
          <w:p w14:paraId="0E34BE64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1.714</w:t>
            </w:r>
          </w:p>
        </w:tc>
        <w:tc>
          <w:tcPr>
            <w:tcW w:w="1417" w:type="dxa"/>
          </w:tcPr>
          <w:p w14:paraId="1878C534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87</w:t>
            </w:r>
          </w:p>
        </w:tc>
      </w:tr>
      <w:tr w:rsidR="00423DD3" w:rsidRPr="00B33C84" w14:paraId="0BFB1BEE" w14:textId="77777777" w:rsidTr="002A48BA">
        <w:tc>
          <w:tcPr>
            <w:tcW w:w="1838" w:type="dxa"/>
          </w:tcPr>
          <w:p w14:paraId="5B0C6225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Length</w:t>
            </w:r>
          </w:p>
        </w:tc>
        <w:tc>
          <w:tcPr>
            <w:tcW w:w="1701" w:type="dxa"/>
          </w:tcPr>
          <w:p w14:paraId="051E1A69" w14:textId="77777777" w:rsidR="00423DD3" w:rsidRPr="009F4EEA" w:rsidRDefault="00423DD3" w:rsidP="002A48BA">
            <w:pPr>
              <w:pStyle w:val="ListParagraph"/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53</w:t>
            </w:r>
          </w:p>
        </w:tc>
        <w:tc>
          <w:tcPr>
            <w:tcW w:w="992" w:type="dxa"/>
          </w:tcPr>
          <w:p w14:paraId="6EE7D002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05</w:t>
            </w:r>
          </w:p>
        </w:tc>
        <w:tc>
          <w:tcPr>
            <w:tcW w:w="1134" w:type="dxa"/>
          </w:tcPr>
          <w:p w14:paraId="4E23E0D3" w14:textId="77777777" w:rsidR="00423DD3" w:rsidRDefault="00423DD3" w:rsidP="002A48BA">
            <w:pPr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11.361</w:t>
            </w:r>
          </w:p>
        </w:tc>
        <w:tc>
          <w:tcPr>
            <w:tcW w:w="1417" w:type="dxa"/>
          </w:tcPr>
          <w:p w14:paraId="5174E17B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423DD3" w:rsidRPr="00B33C84" w14:paraId="33ADE084" w14:textId="77777777" w:rsidTr="002A48BA">
        <w:tc>
          <w:tcPr>
            <w:tcW w:w="1838" w:type="dxa"/>
          </w:tcPr>
          <w:p w14:paraId="3B6B30AF" w14:textId="77777777" w:rsidR="00423DD3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Word position</w:t>
            </w:r>
          </w:p>
        </w:tc>
        <w:tc>
          <w:tcPr>
            <w:tcW w:w="1701" w:type="dxa"/>
          </w:tcPr>
          <w:p w14:paraId="1A377E65" w14:textId="77777777" w:rsidR="00423DD3" w:rsidRDefault="00423DD3" w:rsidP="002A48BA">
            <w:pPr>
              <w:pStyle w:val="ListParagraph"/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31</w:t>
            </w:r>
          </w:p>
        </w:tc>
        <w:tc>
          <w:tcPr>
            <w:tcW w:w="992" w:type="dxa"/>
          </w:tcPr>
          <w:p w14:paraId="5DF8B3D8" w14:textId="77777777" w:rsidR="00423DD3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06</w:t>
            </w:r>
          </w:p>
        </w:tc>
        <w:tc>
          <w:tcPr>
            <w:tcW w:w="1134" w:type="dxa"/>
          </w:tcPr>
          <w:p w14:paraId="2918466D" w14:textId="77777777" w:rsidR="00423DD3" w:rsidRDefault="00423DD3" w:rsidP="002A48BA">
            <w:pPr>
              <w:wordWrap w:val="0"/>
              <w:spacing w:line="225" w:lineRule="atLeast"/>
              <w:ind w:right="24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5.001</w:t>
            </w:r>
          </w:p>
        </w:tc>
        <w:tc>
          <w:tcPr>
            <w:tcW w:w="1417" w:type="dxa"/>
          </w:tcPr>
          <w:p w14:paraId="23529F16" w14:textId="77777777" w:rsidR="00423DD3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</w:tbl>
    <w:p w14:paraId="308AF368" w14:textId="77777777" w:rsidR="00423DD3" w:rsidRDefault="00423DD3" w:rsidP="00423DD3">
      <w:pPr>
        <w:autoSpaceDE w:val="0"/>
        <w:autoSpaceDN w:val="0"/>
        <w:adjustRightInd w:val="0"/>
        <w:jc w:val="both"/>
      </w:pPr>
    </w:p>
    <w:p w14:paraId="5DA8B33F" w14:textId="552C43DD" w:rsidR="00423DD3" w:rsidRPr="00B33C84" w:rsidRDefault="00423DD3" w:rsidP="00423DD3">
      <w:pPr>
        <w:autoSpaceDE w:val="0"/>
        <w:autoSpaceDN w:val="0"/>
        <w:adjustRightInd w:val="0"/>
        <w:jc w:val="both"/>
      </w:pPr>
      <w:r w:rsidRPr="00B33C84">
        <w:t>Table S</w:t>
      </w:r>
      <w:r w:rsidR="00E25058">
        <w:t>2</w:t>
      </w:r>
      <w:r w:rsidRPr="00B33C84">
        <w:t xml:space="preserve">a: Fixed effects of the linear mixed-effects model fitted to </w:t>
      </w:r>
      <w:r>
        <w:t>gaze duration</w:t>
      </w:r>
      <w:r w:rsidRPr="00B33C84">
        <w:t xml:space="preserve">. </w:t>
      </w:r>
    </w:p>
    <w:p w14:paraId="2BF16941" w14:textId="77777777" w:rsidR="00423DD3" w:rsidRPr="00B33C84" w:rsidRDefault="00423DD3" w:rsidP="00423DD3">
      <w:pPr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2076"/>
      </w:tblGrid>
      <w:tr w:rsidR="00423DD3" w:rsidRPr="00B33C84" w14:paraId="59A583E6" w14:textId="77777777" w:rsidTr="002A48BA">
        <w:tc>
          <w:tcPr>
            <w:tcW w:w="0" w:type="auto"/>
          </w:tcPr>
          <w:p w14:paraId="675FB5A2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Random effect</w:t>
            </w:r>
          </w:p>
        </w:tc>
        <w:tc>
          <w:tcPr>
            <w:tcW w:w="0" w:type="auto"/>
          </w:tcPr>
          <w:p w14:paraId="5DC7EB94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tandard Deviation</w:t>
            </w:r>
          </w:p>
        </w:tc>
      </w:tr>
      <w:tr w:rsidR="00423DD3" w:rsidRPr="00B33C84" w14:paraId="2DE0D3E9" w14:textId="77777777" w:rsidTr="002A48BA">
        <w:tc>
          <w:tcPr>
            <w:tcW w:w="0" w:type="auto"/>
          </w:tcPr>
          <w:p w14:paraId="3DC2076A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Word</w:t>
            </w:r>
          </w:p>
        </w:tc>
        <w:tc>
          <w:tcPr>
            <w:tcW w:w="0" w:type="auto"/>
          </w:tcPr>
          <w:p w14:paraId="57A346D2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54</w:t>
            </w:r>
          </w:p>
        </w:tc>
      </w:tr>
      <w:tr w:rsidR="00423DD3" w:rsidRPr="00B33C84" w14:paraId="1F9079C7" w14:textId="77777777" w:rsidTr="002A48BA">
        <w:tc>
          <w:tcPr>
            <w:tcW w:w="0" w:type="auto"/>
          </w:tcPr>
          <w:p w14:paraId="252E6185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ntence number</w:t>
            </w:r>
          </w:p>
        </w:tc>
        <w:tc>
          <w:tcPr>
            <w:tcW w:w="0" w:type="auto"/>
          </w:tcPr>
          <w:p w14:paraId="7F5FF6EA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028</w:t>
            </w:r>
          </w:p>
        </w:tc>
      </w:tr>
      <w:tr w:rsidR="00423DD3" w:rsidRPr="00B33C84" w14:paraId="4D6BC43F" w14:textId="77777777" w:rsidTr="002A48BA">
        <w:tc>
          <w:tcPr>
            <w:tcW w:w="0" w:type="auto"/>
          </w:tcPr>
          <w:p w14:paraId="049C8A0F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articipant</w:t>
            </w:r>
          </w:p>
        </w:tc>
        <w:tc>
          <w:tcPr>
            <w:tcW w:w="0" w:type="auto"/>
          </w:tcPr>
          <w:p w14:paraId="04690EDC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111</w:t>
            </w:r>
          </w:p>
        </w:tc>
      </w:tr>
    </w:tbl>
    <w:p w14:paraId="3A5472D0" w14:textId="77777777" w:rsidR="00423DD3" w:rsidRDefault="00423DD3" w:rsidP="00423DD3">
      <w:pPr>
        <w:autoSpaceDE w:val="0"/>
        <w:autoSpaceDN w:val="0"/>
        <w:adjustRightInd w:val="0"/>
        <w:jc w:val="both"/>
      </w:pPr>
    </w:p>
    <w:p w14:paraId="54C56BCE" w14:textId="59FFB6F3" w:rsidR="00423DD3" w:rsidRPr="00B33C84" w:rsidRDefault="00423DD3" w:rsidP="00423DD3">
      <w:pPr>
        <w:widowControl w:val="0"/>
        <w:autoSpaceDE w:val="0"/>
        <w:autoSpaceDN w:val="0"/>
        <w:adjustRightInd w:val="0"/>
        <w:jc w:val="both"/>
      </w:pPr>
      <w:r w:rsidRPr="00B33C84">
        <w:t>Table S</w:t>
      </w:r>
      <w:r w:rsidR="00E25058">
        <w:t>2</w:t>
      </w:r>
      <w:r w:rsidRPr="00B33C84">
        <w:t xml:space="preserve">b. Random effects of the linear mixed-effects model fitted to </w:t>
      </w:r>
      <w:r>
        <w:t>gaze duration</w:t>
      </w:r>
      <w:r w:rsidRPr="00B33C84">
        <w:t xml:space="preserve">, including random intercepts for </w:t>
      </w:r>
      <w:r>
        <w:t xml:space="preserve">word, </w:t>
      </w:r>
      <w:r w:rsidRPr="00B33C84">
        <w:t>sentence number and participant.</w:t>
      </w:r>
      <w:r w:rsidRPr="006C7A52">
        <w:t xml:space="preserve"> </w:t>
      </w:r>
      <w:r w:rsidRPr="00B33C84">
        <w:t xml:space="preserve">The </w:t>
      </w:r>
      <w:r w:rsidRPr="008B4D9C">
        <w:t>R</w:t>
      </w:r>
      <w:r w:rsidRPr="00452677">
        <w:rPr>
          <w:vertAlign w:val="superscript"/>
        </w:rPr>
        <w:t>2</w:t>
      </w:r>
      <w:r w:rsidRPr="008B4D9C">
        <w:t xml:space="preserve"> of the model is 0.</w:t>
      </w:r>
      <w:r>
        <w:t>12</w:t>
      </w:r>
      <w:r w:rsidRPr="008B4D9C">
        <w:t xml:space="preserve"> and</w:t>
      </w:r>
      <w:r w:rsidRPr="00B33C84">
        <w:t xml:space="preserve"> the standard deviation of the residual is 0.3</w:t>
      </w:r>
      <w:r>
        <w:t>5</w:t>
      </w:r>
      <w:r w:rsidRPr="00B33C84">
        <w:t>.</w:t>
      </w:r>
      <w:r w:rsidRPr="00A9704C">
        <w:t xml:space="preserve"> </w:t>
      </w:r>
      <w:r>
        <w:t>N before trimming 59154, N after trimming = 57751.</w:t>
      </w:r>
    </w:p>
    <w:p w14:paraId="34C59A4C" w14:textId="77777777" w:rsidR="00423DD3" w:rsidRDefault="00423DD3" w:rsidP="00423D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14:paraId="1BBD34FF" w14:textId="77777777" w:rsidR="00423DD3" w:rsidRPr="00640255" w:rsidRDefault="00423DD3" w:rsidP="00423D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i/>
          <w:iCs/>
        </w:rPr>
      </w:pPr>
      <w:r w:rsidRPr="00640255">
        <w:rPr>
          <w:i/>
          <w:iCs/>
        </w:rPr>
        <w:t>Total reading time on a word</w:t>
      </w:r>
    </w:p>
    <w:p w14:paraId="44A6D6E1" w14:textId="77777777" w:rsidR="00423DD3" w:rsidRDefault="00423DD3" w:rsidP="00423D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14:paraId="4F8E5113" w14:textId="77777777" w:rsidR="00423DD3" w:rsidRPr="00B33C84" w:rsidRDefault="00423DD3" w:rsidP="00423DD3">
      <w:pPr>
        <w:widowControl w:val="0"/>
        <w:autoSpaceDE w:val="0"/>
        <w:autoSpaceDN w:val="0"/>
        <w:adjustRightInd w:val="0"/>
        <w:jc w:val="both"/>
      </w:pPr>
      <w:r w:rsidRPr="00B33C84">
        <w:t>Note:</w:t>
      </w:r>
      <w:r w:rsidRPr="00B33C84">
        <w:rPr>
          <w:b/>
        </w:rPr>
        <w:t xml:space="preserve"> </w:t>
      </w:r>
      <w:r w:rsidRPr="002A48BA">
        <w:rPr>
          <w:bCs/>
        </w:rPr>
        <w:t>The</w:t>
      </w:r>
      <w:r>
        <w:rPr>
          <w:b/>
        </w:rPr>
        <w:t xml:space="preserve"> </w:t>
      </w:r>
      <w:r>
        <w:t>reference level of S</w:t>
      </w:r>
      <w:r w:rsidRPr="00B33C84">
        <w:t xml:space="preserve">pacing </w:t>
      </w:r>
      <w:r>
        <w:t xml:space="preserve">is </w:t>
      </w:r>
      <w:r w:rsidRPr="00B33C84">
        <w:t>unspaced</w:t>
      </w:r>
      <w:r>
        <w:t xml:space="preserve">. Trial number is the sentence position in the experiment. </w:t>
      </w:r>
      <w:r w:rsidRPr="00B33C84">
        <w:t xml:space="preserve">Length stands for </w:t>
      </w:r>
      <w:r>
        <w:t>word</w:t>
      </w:r>
      <w:r w:rsidRPr="00B33C84">
        <w:t xml:space="preserve"> length in characters, </w:t>
      </w:r>
      <w:r>
        <w:t>and Word position controls for positioning of a word in a sentence.</w:t>
      </w:r>
    </w:p>
    <w:p w14:paraId="21C92FDA" w14:textId="77777777" w:rsidR="00423DD3" w:rsidRPr="00B33C84" w:rsidRDefault="00423DD3" w:rsidP="00423DD3">
      <w:pPr>
        <w:widowControl w:val="0"/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992"/>
        <w:gridCol w:w="1134"/>
        <w:gridCol w:w="1417"/>
      </w:tblGrid>
      <w:tr w:rsidR="00423DD3" w:rsidRPr="00B33C84" w14:paraId="266AA2C0" w14:textId="77777777" w:rsidTr="002A48BA">
        <w:tc>
          <w:tcPr>
            <w:tcW w:w="1838" w:type="dxa"/>
          </w:tcPr>
          <w:p w14:paraId="3E3D91E4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701" w:type="dxa"/>
          </w:tcPr>
          <w:p w14:paraId="5B12AD8B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Estimate</w:t>
            </w:r>
          </w:p>
        </w:tc>
        <w:tc>
          <w:tcPr>
            <w:tcW w:w="992" w:type="dxa"/>
          </w:tcPr>
          <w:p w14:paraId="7698A5E7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</w:t>
            </w:r>
          </w:p>
        </w:tc>
        <w:tc>
          <w:tcPr>
            <w:tcW w:w="1134" w:type="dxa"/>
          </w:tcPr>
          <w:p w14:paraId="59218B26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t-value</w:t>
            </w:r>
          </w:p>
        </w:tc>
        <w:tc>
          <w:tcPr>
            <w:tcW w:w="1417" w:type="dxa"/>
          </w:tcPr>
          <w:p w14:paraId="76E410EF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-value</w:t>
            </w:r>
          </w:p>
        </w:tc>
      </w:tr>
      <w:tr w:rsidR="00423DD3" w:rsidRPr="00B33C84" w14:paraId="6B5F3B4B" w14:textId="77777777" w:rsidTr="002A48BA">
        <w:tc>
          <w:tcPr>
            <w:tcW w:w="1838" w:type="dxa"/>
          </w:tcPr>
          <w:p w14:paraId="63F27863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Intercept</w:t>
            </w:r>
          </w:p>
        </w:tc>
        <w:tc>
          <w:tcPr>
            <w:tcW w:w="1701" w:type="dxa"/>
          </w:tcPr>
          <w:p w14:paraId="68016998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5.575</w:t>
            </w:r>
          </w:p>
        </w:tc>
        <w:tc>
          <w:tcPr>
            <w:tcW w:w="992" w:type="dxa"/>
          </w:tcPr>
          <w:p w14:paraId="193CE12F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25</w:t>
            </w:r>
          </w:p>
        </w:tc>
        <w:tc>
          <w:tcPr>
            <w:tcW w:w="1134" w:type="dxa"/>
          </w:tcPr>
          <w:p w14:paraId="4F97904E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224.342</w:t>
            </w:r>
          </w:p>
        </w:tc>
        <w:tc>
          <w:tcPr>
            <w:tcW w:w="1417" w:type="dxa"/>
          </w:tcPr>
          <w:p w14:paraId="0487DE13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423DD3" w:rsidRPr="00B33C84" w14:paraId="36B8ED78" w14:textId="77777777" w:rsidTr="002A48BA">
        <w:tc>
          <w:tcPr>
            <w:tcW w:w="1838" w:type="dxa"/>
          </w:tcPr>
          <w:p w14:paraId="3F729585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Spacing</w:t>
            </w:r>
          </w:p>
        </w:tc>
        <w:tc>
          <w:tcPr>
            <w:tcW w:w="1701" w:type="dxa"/>
          </w:tcPr>
          <w:p w14:paraId="29DEF119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</w:t>
            </w: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97</w:t>
            </w:r>
          </w:p>
        </w:tc>
        <w:tc>
          <w:tcPr>
            <w:tcW w:w="992" w:type="dxa"/>
          </w:tcPr>
          <w:p w14:paraId="68D4277E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05</w:t>
            </w:r>
          </w:p>
        </w:tc>
        <w:tc>
          <w:tcPr>
            <w:tcW w:w="1134" w:type="dxa"/>
          </w:tcPr>
          <w:p w14:paraId="2DFBFDB1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18.450</w:t>
            </w:r>
          </w:p>
        </w:tc>
        <w:tc>
          <w:tcPr>
            <w:tcW w:w="1417" w:type="dxa"/>
          </w:tcPr>
          <w:p w14:paraId="37403EE0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423DD3" w:rsidRPr="00B33C84" w14:paraId="66B10F18" w14:textId="77777777" w:rsidTr="002A48BA">
        <w:tc>
          <w:tcPr>
            <w:tcW w:w="1838" w:type="dxa"/>
          </w:tcPr>
          <w:p w14:paraId="6F7AE31E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Trial number</w:t>
            </w:r>
          </w:p>
        </w:tc>
        <w:tc>
          <w:tcPr>
            <w:tcW w:w="1701" w:type="dxa"/>
          </w:tcPr>
          <w:p w14:paraId="5867DD86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0.023</w:t>
            </w:r>
          </w:p>
        </w:tc>
        <w:tc>
          <w:tcPr>
            <w:tcW w:w="992" w:type="dxa"/>
          </w:tcPr>
          <w:p w14:paraId="23AA3F9D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134" w:type="dxa"/>
          </w:tcPr>
          <w:p w14:paraId="55572D05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10.689</w:t>
            </w:r>
          </w:p>
        </w:tc>
        <w:tc>
          <w:tcPr>
            <w:tcW w:w="1417" w:type="dxa"/>
          </w:tcPr>
          <w:p w14:paraId="0C67017F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423DD3" w:rsidRPr="00B33C84" w14:paraId="5BAA15DA" w14:textId="77777777" w:rsidTr="002A48BA">
        <w:tc>
          <w:tcPr>
            <w:tcW w:w="1838" w:type="dxa"/>
          </w:tcPr>
          <w:p w14:paraId="319D0122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Length</w:t>
            </w:r>
          </w:p>
        </w:tc>
        <w:tc>
          <w:tcPr>
            <w:tcW w:w="1701" w:type="dxa"/>
          </w:tcPr>
          <w:p w14:paraId="6F414107" w14:textId="77777777" w:rsidR="00423DD3" w:rsidRPr="009F4EEA" w:rsidRDefault="00423DD3" w:rsidP="002A48BA">
            <w:pPr>
              <w:pStyle w:val="ListParagraph"/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83</w:t>
            </w:r>
          </w:p>
        </w:tc>
        <w:tc>
          <w:tcPr>
            <w:tcW w:w="992" w:type="dxa"/>
          </w:tcPr>
          <w:p w14:paraId="356894EB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06</w:t>
            </w:r>
          </w:p>
        </w:tc>
        <w:tc>
          <w:tcPr>
            <w:tcW w:w="1134" w:type="dxa"/>
          </w:tcPr>
          <w:p w14:paraId="0825BA17" w14:textId="77777777" w:rsidR="00423DD3" w:rsidRDefault="00423DD3" w:rsidP="002A48BA">
            <w:pPr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12.927</w:t>
            </w:r>
          </w:p>
        </w:tc>
        <w:tc>
          <w:tcPr>
            <w:tcW w:w="1417" w:type="dxa"/>
          </w:tcPr>
          <w:p w14:paraId="2A60B91B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423DD3" w:rsidRPr="00B33C84" w14:paraId="30275885" w14:textId="77777777" w:rsidTr="002A48BA">
        <w:tc>
          <w:tcPr>
            <w:tcW w:w="1838" w:type="dxa"/>
          </w:tcPr>
          <w:p w14:paraId="27152C41" w14:textId="77777777" w:rsidR="00423DD3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Word position</w:t>
            </w:r>
          </w:p>
        </w:tc>
        <w:tc>
          <w:tcPr>
            <w:tcW w:w="1701" w:type="dxa"/>
          </w:tcPr>
          <w:p w14:paraId="724F8E34" w14:textId="77777777" w:rsidR="00423DD3" w:rsidRDefault="00423DD3" w:rsidP="002A48BA">
            <w:pPr>
              <w:pStyle w:val="ListParagraph"/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0.074</w:t>
            </w:r>
          </w:p>
        </w:tc>
        <w:tc>
          <w:tcPr>
            <w:tcW w:w="992" w:type="dxa"/>
          </w:tcPr>
          <w:p w14:paraId="710F63DD" w14:textId="77777777" w:rsidR="00423DD3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08</w:t>
            </w:r>
          </w:p>
        </w:tc>
        <w:tc>
          <w:tcPr>
            <w:tcW w:w="1134" w:type="dxa"/>
          </w:tcPr>
          <w:p w14:paraId="7677029A" w14:textId="77777777" w:rsidR="00423DD3" w:rsidRDefault="00423DD3" w:rsidP="002A48BA">
            <w:pPr>
              <w:wordWrap w:val="0"/>
              <w:spacing w:line="225" w:lineRule="atLeast"/>
              <w:ind w:right="24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8.808</w:t>
            </w:r>
          </w:p>
        </w:tc>
        <w:tc>
          <w:tcPr>
            <w:tcW w:w="1417" w:type="dxa"/>
          </w:tcPr>
          <w:p w14:paraId="4EABCEBF" w14:textId="77777777" w:rsidR="00423DD3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</w:tbl>
    <w:p w14:paraId="707BA5B4" w14:textId="77777777" w:rsidR="00423DD3" w:rsidRDefault="00423DD3" w:rsidP="00423DD3">
      <w:pPr>
        <w:autoSpaceDE w:val="0"/>
        <w:autoSpaceDN w:val="0"/>
        <w:adjustRightInd w:val="0"/>
        <w:jc w:val="both"/>
      </w:pPr>
    </w:p>
    <w:p w14:paraId="5290DDDB" w14:textId="08D12EF9" w:rsidR="00423DD3" w:rsidRPr="00B33C84" w:rsidRDefault="00423DD3" w:rsidP="00423DD3">
      <w:pPr>
        <w:autoSpaceDE w:val="0"/>
        <w:autoSpaceDN w:val="0"/>
        <w:adjustRightInd w:val="0"/>
        <w:jc w:val="both"/>
      </w:pPr>
      <w:r w:rsidRPr="00B33C84">
        <w:t>Table S</w:t>
      </w:r>
      <w:r w:rsidR="00E25058">
        <w:t>3</w:t>
      </w:r>
      <w:r w:rsidRPr="00B33C84">
        <w:t xml:space="preserve">a: Fixed effects of the linear mixed-effects model fitted to </w:t>
      </w:r>
      <w:r>
        <w:t>total reading time</w:t>
      </w:r>
      <w:r w:rsidRPr="00B33C84">
        <w:t xml:space="preserve">. </w:t>
      </w:r>
    </w:p>
    <w:p w14:paraId="1A9BF0F4" w14:textId="77777777" w:rsidR="00423DD3" w:rsidRPr="00B33C84" w:rsidRDefault="00423DD3" w:rsidP="00423DD3">
      <w:pPr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2076"/>
      </w:tblGrid>
      <w:tr w:rsidR="00423DD3" w:rsidRPr="00B33C84" w14:paraId="52844857" w14:textId="77777777" w:rsidTr="002A48BA">
        <w:tc>
          <w:tcPr>
            <w:tcW w:w="0" w:type="auto"/>
          </w:tcPr>
          <w:p w14:paraId="6B7784AC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Random effect</w:t>
            </w:r>
          </w:p>
        </w:tc>
        <w:tc>
          <w:tcPr>
            <w:tcW w:w="0" w:type="auto"/>
          </w:tcPr>
          <w:p w14:paraId="6329B7FD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tandard Deviation</w:t>
            </w:r>
          </w:p>
        </w:tc>
      </w:tr>
      <w:tr w:rsidR="00423DD3" w:rsidRPr="00B33C84" w14:paraId="22308F4E" w14:textId="77777777" w:rsidTr="002A48BA">
        <w:tc>
          <w:tcPr>
            <w:tcW w:w="0" w:type="auto"/>
          </w:tcPr>
          <w:p w14:paraId="37D80CDE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Word</w:t>
            </w:r>
          </w:p>
        </w:tc>
        <w:tc>
          <w:tcPr>
            <w:tcW w:w="0" w:type="auto"/>
          </w:tcPr>
          <w:p w14:paraId="767283A0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104</w:t>
            </w:r>
          </w:p>
        </w:tc>
      </w:tr>
      <w:tr w:rsidR="00423DD3" w:rsidRPr="00B33C84" w14:paraId="51D93CC4" w14:textId="77777777" w:rsidTr="002A48BA">
        <w:tc>
          <w:tcPr>
            <w:tcW w:w="0" w:type="auto"/>
          </w:tcPr>
          <w:p w14:paraId="3BF678AE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ntence number</w:t>
            </w:r>
          </w:p>
        </w:tc>
        <w:tc>
          <w:tcPr>
            <w:tcW w:w="0" w:type="auto"/>
          </w:tcPr>
          <w:p w14:paraId="798080C7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070</w:t>
            </w:r>
          </w:p>
        </w:tc>
      </w:tr>
      <w:tr w:rsidR="00423DD3" w:rsidRPr="00B33C84" w14:paraId="5C5F9F2B" w14:textId="77777777" w:rsidTr="002A48BA">
        <w:tc>
          <w:tcPr>
            <w:tcW w:w="0" w:type="auto"/>
          </w:tcPr>
          <w:p w14:paraId="15FD0964" w14:textId="77777777" w:rsidR="00423DD3" w:rsidRPr="00B33C84" w:rsidRDefault="00423DD3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articipant</w:t>
            </w:r>
          </w:p>
        </w:tc>
        <w:tc>
          <w:tcPr>
            <w:tcW w:w="0" w:type="auto"/>
          </w:tcPr>
          <w:p w14:paraId="275E012B" w14:textId="77777777" w:rsidR="00423DD3" w:rsidRPr="00B33C84" w:rsidRDefault="00423DD3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132</w:t>
            </w:r>
          </w:p>
        </w:tc>
      </w:tr>
    </w:tbl>
    <w:p w14:paraId="5B6A1893" w14:textId="77777777" w:rsidR="00423DD3" w:rsidRDefault="00423DD3" w:rsidP="00423DD3">
      <w:pPr>
        <w:autoSpaceDE w:val="0"/>
        <w:autoSpaceDN w:val="0"/>
        <w:adjustRightInd w:val="0"/>
        <w:jc w:val="both"/>
      </w:pPr>
    </w:p>
    <w:p w14:paraId="103DA515" w14:textId="13EFEF4C" w:rsidR="00423DD3" w:rsidRPr="00B33C84" w:rsidRDefault="00423DD3" w:rsidP="00423DD3">
      <w:pPr>
        <w:widowControl w:val="0"/>
        <w:autoSpaceDE w:val="0"/>
        <w:autoSpaceDN w:val="0"/>
        <w:adjustRightInd w:val="0"/>
        <w:jc w:val="both"/>
      </w:pPr>
      <w:r w:rsidRPr="00B33C84">
        <w:t>Table S</w:t>
      </w:r>
      <w:r w:rsidR="00E25058">
        <w:t>3</w:t>
      </w:r>
      <w:r w:rsidRPr="00B33C84">
        <w:t xml:space="preserve">b. Random effects of the linear mixed-effects model fitted to </w:t>
      </w:r>
      <w:r>
        <w:t>total reading time</w:t>
      </w:r>
      <w:r w:rsidRPr="00B33C84">
        <w:t xml:space="preserve">, including random intercepts for </w:t>
      </w:r>
      <w:r>
        <w:t xml:space="preserve">word, </w:t>
      </w:r>
      <w:r w:rsidRPr="00B33C84">
        <w:t>sentence number and participant.</w:t>
      </w:r>
      <w:r w:rsidRPr="006C7A52">
        <w:t xml:space="preserve"> </w:t>
      </w:r>
      <w:r w:rsidRPr="00B33C84">
        <w:t xml:space="preserve">The </w:t>
      </w:r>
      <w:r w:rsidRPr="008B4D9C">
        <w:t>R</w:t>
      </w:r>
      <w:r w:rsidRPr="00452677">
        <w:rPr>
          <w:vertAlign w:val="superscript"/>
        </w:rPr>
        <w:t>2</w:t>
      </w:r>
      <w:r w:rsidRPr="008B4D9C">
        <w:t xml:space="preserve"> of the model is 0.</w:t>
      </w:r>
      <w:r>
        <w:t>15</w:t>
      </w:r>
      <w:r w:rsidRPr="008B4D9C">
        <w:t xml:space="preserve"> and</w:t>
      </w:r>
      <w:r w:rsidRPr="00B33C84">
        <w:t xml:space="preserve"> the standard deviation of the residual is 0.</w:t>
      </w:r>
      <w:r>
        <w:t>45</w:t>
      </w:r>
      <w:r w:rsidRPr="00B33C84">
        <w:t>.</w:t>
      </w:r>
      <w:r w:rsidRPr="00A9704C">
        <w:t xml:space="preserve"> </w:t>
      </w:r>
      <w:r>
        <w:t>N before trimming 59154, N after trimming = 58481.</w:t>
      </w:r>
    </w:p>
    <w:p w14:paraId="27F2DCC3" w14:textId="77777777" w:rsidR="00423DD3" w:rsidRDefault="00423DD3" w:rsidP="00423D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14:paraId="7CDF23C9" w14:textId="77777777" w:rsidR="00423DD3" w:rsidRPr="00B33C84" w:rsidRDefault="00423DD3" w:rsidP="00111C88">
      <w:pPr>
        <w:widowControl w:val="0"/>
        <w:autoSpaceDE w:val="0"/>
        <w:autoSpaceDN w:val="0"/>
        <w:adjustRightInd w:val="0"/>
        <w:jc w:val="both"/>
      </w:pPr>
    </w:p>
    <w:p w14:paraId="1566130D" w14:textId="73D34D5E" w:rsidR="00111C88" w:rsidRPr="00640255" w:rsidRDefault="00111C88" w:rsidP="00111C88">
      <w:pPr>
        <w:widowControl w:val="0"/>
        <w:autoSpaceDE w:val="0"/>
        <w:autoSpaceDN w:val="0"/>
        <w:adjustRightInd w:val="0"/>
        <w:jc w:val="both"/>
        <w:rPr>
          <w:b/>
          <w:i/>
          <w:iCs/>
        </w:rPr>
      </w:pPr>
      <w:r w:rsidRPr="00640255">
        <w:rPr>
          <w:b/>
          <w:i/>
          <w:iCs/>
        </w:rPr>
        <w:t>Sentence reading times</w:t>
      </w:r>
    </w:p>
    <w:p w14:paraId="07F597FE" w14:textId="77777777" w:rsidR="00111C88" w:rsidRPr="00B33C84" w:rsidRDefault="00111C88" w:rsidP="00111C88">
      <w:pPr>
        <w:widowControl w:val="0"/>
        <w:autoSpaceDE w:val="0"/>
        <w:autoSpaceDN w:val="0"/>
        <w:adjustRightInd w:val="0"/>
        <w:jc w:val="both"/>
        <w:rPr>
          <w:b/>
        </w:rPr>
      </w:pPr>
    </w:p>
    <w:p w14:paraId="73D49C93" w14:textId="258540E3" w:rsidR="00111C88" w:rsidRPr="00B33C84" w:rsidRDefault="00111C88" w:rsidP="00111C88">
      <w:pPr>
        <w:widowControl w:val="0"/>
        <w:autoSpaceDE w:val="0"/>
        <w:autoSpaceDN w:val="0"/>
        <w:adjustRightInd w:val="0"/>
        <w:jc w:val="both"/>
      </w:pPr>
      <w:r w:rsidRPr="00B33C84">
        <w:t>Note:</w:t>
      </w:r>
      <w:r w:rsidRPr="00B33C84">
        <w:rPr>
          <w:b/>
        </w:rPr>
        <w:t xml:space="preserve"> </w:t>
      </w:r>
      <w:r w:rsidRPr="00B33C84">
        <w:t xml:space="preserve">Length stands for sentence length in characters, </w:t>
      </w:r>
      <w:r w:rsidR="006C7A52">
        <w:t>the reference level of S</w:t>
      </w:r>
      <w:r w:rsidRPr="00B33C84">
        <w:t xml:space="preserve">pacing </w:t>
      </w:r>
      <w:r w:rsidR="006C7A52">
        <w:t xml:space="preserve">is </w:t>
      </w:r>
      <w:r w:rsidRPr="00B33C84">
        <w:t>unspaced</w:t>
      </w:r>
      <w:r w:rsidR="009F4EEA">
        <w:t xml:space="preserve">, </w:t>
      </w:r>
      <w:r w:rsidR="006C7A52">
        <w:t>T</w:t>
      </w:r>
      <w:r w:rsidR="009F4EEA">
        <w:t>rial number is the sentence position in the experiment.</w:t>
      </w:r>
      <w:r w:rsidR="00A9704C">
        <w:t xml:space="preserve"> </w:t>
      </w:r>
    </w:p>
    <w:p w14:paraId="3E87A12C" w14:textId="77777777" w:rsidR="00111C88" w:rsidRPr="00B33C84" w:rsidRDefault="00111C88" w:rsidP="00111C88">
      <w:pPr>
        <w:widowControl w:val="0"/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992"/>
        <w:gridCol w:w="1134"/>
        <w:gridCol w:w="1417"/>
      </w:tblGrid>
      <w:tr w:rsidR="00111C88" w:rsidRPr="00B33C84" w14:paraId="5EFE1F4A" w14:textId="77777777" w:rsidTr="009F4EEA">
        <w:tc>
          <w:tcPr>
            <w:tcW w:w="1838" w:type="dxa"/>
          </w:tcPr>
          <w:p w14:paraId="743EF2DE" w14:textId="77777777" w:rsidR="00111C88" w:rsidRPr="00B33C84" w:rsidRDefault="00111C88" w:rsidP="00F26E24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701" w:type="dxa"/>
          </w:tcPr>
          <w:p w14:paraId="2DF81F58" w14:textId="77777777" w:rsidR="00111C88" w:rsidRPr="00B33C84" w:rsidRDefault="00111C88" w:rsidP="00F26E24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Estimate</w:t>
            </w:r>
          </w:p>
        </w:tc>
        <w:tc>
          <w:tcPr>
            <w:tcW w:w="992" w:type="dxa"/>
          </w:tcPr>
          <w:p w14:paraId="22D72DA4" w14:textId="77777777" w:rsidR="00111C88" w:rsidRPr="00B33C84" w:rsidRDefault="00111C88" w:rsidP="00F26E24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</w:t>
            </w:r>
          </w:p>
        </w:tc>
        <w:tc>
          <w:tcPr>
            <w:tcW w:w="1134" w:type="dxa"/>
          </w:tcPr>
          <w:p w14:paraId="33FEA8AC" w14:textId="77777777" w:rsidR="00111C88" w:rsidRPr="00B33C84" w:rsidRDefault="00111C88" w:rsidP="00F26E24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t-value</w:t>
            </w:r>
          </w:p>
        </w:tc>
        <w:tc>
          <w:tcPr>
            <w:tcW w:w="1417" w:type="dxa"/>
          </w:tcPr>
          <w:p w14:paraId="4B999BE3" w14:textId="77777777" w:rsidR="00111C88" w:rsidRPr="00B33C84" w:rsidRDefault="00111C88" w:rsidP="00F26E24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-value</w:t>
            </w:r>
          </w:p>
        </w:tc>
      </w:tr>
      <w:tr w:rsidR="00111C88" w:rsidRPr="00B33C84" w14:paraId="40D277FB" w14:textId="77777777" w:rsidTr="009F4EEA">
        <w:tc>
          <w:tcPr>
            <w:tcW w:w="1838" w:type="dxa"/>
          </w:tcPr>
          <w:p w14:paraId="56035331" w14:textId="77777777" w:rsidR="00111C88" w:rsidRPr="00B33C84" w:rsidRDefault="00111C88" w:rsidP="00F26E24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Intercept</w:t>
            </w:r>
          </w:p>
        </w:tc>
        <w:tc>
          <w:tcPr>
            <w:tcW w:w="1701" w:type="dxa"/>
          </w:tcPr>
          <w:p w14:paraId="589B5B90" w14:textId="2F5D6C1D" w:rsidR="00111C88" w:rsidRPr="00B33C84" w:rsidRDefault="009F4EEA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8.0</w:t>
            </w:r>
            <w:r w:rsidR="0060208B">
              <w:rPr>
                <w:rFonts w:eastAsia="Times New Roman"/>
                <w:color w:val="000000"/>
                <w:bdr w:val="none" w:sz="0" w:space="0" w:color="auto" w:frame="1"/>
              </w:rPr>
              <w:t>84</w:t>
            </w:r>
          </w:p>
        </w:tc>
        <w:tc>
          <w:tcPr>
            <w:tcW w:w="992" w:type="dxa"/>
          </w:tcPr>
          <w:p w14:paraId="5B147834" w14:textId="2E0963D0" w:rsidR="00111C88" w:rsidRPr="00B33C84" w:rsidRDefault="00111C88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 w:rsidR="008B4D9C">
              <w:rPr>
                <w:rFonts w:eastAsia="Times New Roman"/>
                <w:color w:val="000000"/>
                <w:bdr w:val="none" w:sz="0" w:space="0" w:color="auto" w:frame="1"/>
              </w:rPr>
              <w:t>4</w:t>
            </w:r>
            <w:r w:rsidR="0060208B">
              <w:rPr>
                <w:rFonts w:eastAsia="Times New Roman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1134" w:type="dxa"/>
          </w:tcPr>
          <w:p w14:paraId="3B545B60" w14:textId="3946DCC8" w:rsidR="00111C88" w:rsidRPr="00B33C84" w:rsidRDefault="00111C88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1</w:t>
            </w:r>
            <w:r w:rsidR="009F4EEA">
              <w:rPr>
                <w:rFonts w:eastAsia="Times New Roman"/>
                <w:color w:val="000000"/>
                <w:bdr w:val="none" w:sz="0" w:space="0" w:color="auto" w:frame="1"/>
              </w:rPr>
              <w:t>6</w:t>
            </w:r>
            <w:r w:rsidR="0060208B">
              <w:rPr>
                <w:rFonts w:eastAsia="Times New Roman"/>
                <w:color w:val="000000"/>
                <w:bdr w:val="none" w:sz="0" w:space="0" w:color="auto" w:frame="1"/>
              </w:rPr>
              <w:t>8.</w:t>
            </w:r>
            <w:r w:rsidR="00E20FE9">
              <w:rPr>
                <w:rFonts w:eastAsia="Times New Roman"/>
                <w:color w:val="000000"/>
                <w:bdr w:val="none" w:sz="0" w:space="0" w:color="auto" w:frame="1"/>
              </w:rPr>
              <w:t>324</w:t>
            </w:r>
          </w:p>
        </w:tc>
        <w:tc>
          <w:tcPr>
            <w:tcW w:w="1417" w:type="dxa"/>
          </w:tcPr>
          <w:p w14:paraId="2E424EB6" w14:textId="77777777" w:rsidR="00111C88" w:rsidRPr="00B33C84" w:rsidRDefault="00111C88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11C88" w:rsidRPr="00B33C84" w14:paraId="7FB0E157" w14:textId="77777777" w:rsidTr="009F4EEA">
        <w:tc>
          <w:tcPr>
            <w:tcW w:w="1838" w:type="dxa"/>
          </w:tcPr>
          <w:p w14:paraId="6551A62F" w14:textId="636000A8" w:rsidR="00111C88" w:rsidRPr="00B33C84" w:rsidRDefault="00111C88" w:rsidP="00F26E24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Length</w:t>
            </w:r>
            <w:r w:rsidR="00904944">
              <w:rPr>
                <w:rFonts w:eastAsia="Times New Roman"/>
                <w:color w:val="000000"/>
                <w:bdr w:val="none" w:sz="0" w:space="0" w:color="auto" w:frame="1"/>
              </w:rPr>
              <w:t xml:space="preserve"> (scaled)</w:t>
            </w:r>
          </w:p>
        </w:tc>
        <w:tc>
          <w:tcPr>
            <w:tcW w:w="1701" w:type="dxa"/>
          </w:tcPr>
          <w:p w14:paraId="0861364A" w14:textId="6E90C3AA" w:rsidR="00111C88" w:rsidRPr="00B33C84" w:rsidRDefault="00111C88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 w:rsidR="009F4EEA">
              <w:rPr>
                <w:rFonts w:eastAsia="Times New Roman"/>
                <w:color w:val="000000"/>
                <w:bdr w:val="none" w:sz="0" w:space="0" w:color="auto" w:frame="1"/>
              </w:rPr>
              <w:t>8</w:t>
            </w:r>
            <w:r w:rsidR="00E20FE9">
              <w:rPr>
                <w:rFonts w:eastAsia="Times New Roman"/>
                <w:color w:val="000000"/>
                <w:bdr w:val="none" w:sz="0" w:space="0" w:color="auto" w:frame="1"/>
              </w:rPr>
              <w:t>4</w:t>
            </w:r>
          </w:p>
        </w:tc>
        <w:tc>
          <w:tcPr>
            <w:tcW w:w="992" w:type="dxa"/>
          </w:tcPr>
          <w:p w14:paraId="146C66DD" w14:textId="62E1A86B" w:rsidR="00111C88" w:rsidRPr="00B33C84" w:rsidRDefault="00111C88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1</w:t>
            </w:r>
            <w:r w:rsidR="009F4EEA">
              <w:rPr>
                <w:rFonts w:eastAsia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134" w:type="dxa"/>
          </w:tcPr>
          <w:p w14:paraId="1DB2E5AF" w14:textId="42AF36E3" w:rsidR="00111C88" w:rsidRPr="00B33C84" w:rsidRDefault="009F4EEA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7.</w:t>
            </w:r>
            <w:r w:rsidR="00E20FE9">
              <w:rPr>
                <w:rFonts w:eastAsia="Times New Roman"/>
                <w:color w:val="000000"/>
                <w:bdr w:val="none" w:sz="0" w:space="0" w:color="auto" w:frame="1"/>
              </w:rPr>
              <w:t>564</w:t>
            </w:r>
          </w:p>
        </w:tc>
        <w:tc>
          <w:tcPr>
            <w:tcW w:w="1417" w:type="dxa"/>
          </w:tcPr>
          <w:p w14:paraId="7322234B" w14:textId="35D7F292" w:rsidR="00111C88" w:rsidRPr="00B33C84" w:rsidRDefault="008B4D9C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111C88" w:rsidRPr="00B33C84" w14:paraId="7B6CC775" w14:textId="77777777" w:rsidTr="009F4EEA">
        <w:tc>
          <w:tcPr>
            <w:tcW w:w="1838" w:type="dxa"/>
          </w:tcPr>
          <w:p w14:paraId="3FC1B26D" w14:textId="77777777" w:rsidR="00111C88" w:rsidRPr="00B33C84" w:rsidRDefault="00111C88" w:rsidP="00F26E24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pacing</w:t>
            </w:r>
          </w:p>
        </w:tc>
        <w:tc>
          <w:tcPr>
            <w:tcW w:w="1701" w:type="dxa"/>
          </w:tcPr>
          <w:p w14:paraId="04E6E820" w14:textId="56D96C1E" w:rsidR="00111C88" w:rsidRPr="00B33C84" w:rsidRDefault="00111C88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 w:rsidR="0060208B">
              <w:rPr>
                <w:rFonts w:eastAsia="Times New Roman"/>
                <w:color w:val="000000"/>
                <w:bdr w:val="none" w:sz="0" w:space="0" w:color="auto" w:frame="1"/>
              </w:rPr>
              <w:t>0</w:t>
            </w:r>
            <w:r w:rsidR="00E20FE9">
              <w:rPr>
                <w:rFonts w:eastAsia="Times New Roman"/>
                <w:color w:val="000000"/>
                <w:bdr w:val="none" w:sz="0" w:space="0" w:color="auto" w:frame="1"/>
              </w:rPr>
              <w:t>7</w:t>
            </w:r>
          </w:p>
        </w:tc>
        <w:tc>
          <w:tcPr>
            <w:tcW w:w="992" w:type="dxa"/>
          </w:tcPr>
          <w:p w14:paraId="2963D603" w14:textId="6E15A9F1" w:rsidR="00111C88" w:rsidRPr="00B33C84" w:rsidRDefault="00111C88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0</w:t>
            </w:r>
            <w:r w:rsidR="0060208B">
              <w:rPr>
                <w:rFonts w:eastAsia="Times New Roman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1134" w:type="dxa"/>
          </w:tcPr>
          <w:p w14:paraId="76160861" w14:textId="456FED67" w:rsidR="00111C88" w:rsidRPr="00B33C84" w:rsidRDefault="00E20FE9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864</w:t>
            </w:r>
          </w:p>
        </w:tc>
        <w:tc>
          <w:tcPr>
            <w:tcW w:w="1417" w:type="dxa"/>
          </w:tcPr>
          <w:p w14:paraId="464C6288" w14:textId="71F3548B" w:rsidR="00111C88" w:rsidRPr="00B33C84" w:rsidRDefault="009F4EEA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 w:rsidR="00E20FE9">
              <w:rPr>
                <w:rFonts w:eastAsia="Times New Roman"/>
                <w:color w:val="000000"/>
                <w:bdr w:val="none" w:sz="0" w:space="0" w:color="auto" w:frame="1"/>
              </w:rPr>
              <w:t>388</w:t>
            </w:r>
          </w:p>
        </w:tc>
      </w:tr>
      <w:tr w:rsidR="009F4EEA" w:rsidRPr="00B33C84" w14:paraId="6E39F2B0" w14:textId="77777777" w:rsidTr="009F4EEA">
        <w:tc>
          <w:tcPr>
            <w:tcW w:w="1838" w:type="dxa"/>
          </w:tcPr>
          <w:p w14:paraId="72C95B69" w14:textId="6D9C06D4" w:rsidR="009F4EEA" w:rsidRPr="00B33C84" w:rsidRDefault="009F4EEA" w:rsidP="00F26E24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Trial number</w:t>
            </w:r>
          </w:p>
        </w:tc>
        <w:tc>
          <w:tcPr>
            <w:tcW w:w="1701" w:type="dxa"/>
          </w:tcPr>
          <w:p w14:paraId="31C4BA1D" w14:textId="3A46C0C4" w:rsidR="009F4EEA" w:rsidRPr="009F4EEA" w:rsidRDefault="009F4EEA" w:rsidP="009F4EEA">
            <w:pPr>
              <w:pStyle w:val="ListParagraph"/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0.001</w:t>
            </w:r>
          </w:p>
        </w:tc>
        <w:tc>
          <w:tcPr>
            <w:tcW w:w="992" w:type="dxa"/>
          </w:tcPr>
          <w:p w14:paraId="6324C4D2" w14:textId="05572663" w:rsidR="009F4EEA" w:rsidRPr="00B33C84" w:rsidRDefault="009F4EEA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00</w:t>
            </w:r>
          </w:p>
        </w:tc>
        <w:tc>
          <w:tcPr>
            <w:tcW w:w="1134" w:type="dxa"/>
          </w:tcPr>
          <w:p w14:paraId="149FA7C6" w14:textId="1EFF4751" w:rsidR="009F4EEA" w:rsidRDefault="009F4EEA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1</w:t>
            </w:r>
            <w:r w:rsidR="0060208B">
              <w:rPr>
                <w:rFonts w:eastAsia="Times New Roman"/>
                <w:color w:val="000000"/>
                <w:bdr w:val="none" w:sz="0" w:space="0" w:color="auto" w:frame="1"/>
              </w:rPr>
              <w:t>7.5</w:t>
            </w:r>
            <w:r w:rsidR="00E20FE9">
              <w:rPr>
                <w:rFonts w:eastAsia="Times New Roman"/>
                <w:color w:val="000000"/>
                <w:bdr w:val="none" w:sz="0" w:space="0" w:color="auto" w:frame="1"/>
              </w:rPr>
              <w:t>44</w:t>
            </w:r>
          </w:p>
        </w:tc>
        <w:tc>
          <w:tcPr>
            <w:tcW w:w="1417" w:type="dxa"/>
          </w:tcPr>
          <w:p w14:paraId="4BF41798" w14:textId="648E9D62" w:rsidR="009F4EEA" w:rsidRPr="00B33C84" w:rsidRDefault="009F4EEA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</w:tbl>
    <w:p w14:paraId="34F44463" w14:textId="77777777" w:rsidR="006C7A52" w:rsidRDefault="006C7A52" w:rsidP="00111C88">
      <w:pPr>
        <w:autoSpaceDE w:val="0"/>
        <w:autoSpaceDN w:val="0"/>
        <w:adjustRightInd w:val="0"/>
        <w:jc w:val="both"/>
      </w:pPr>
    </w:p>
    <w:p w14:paraId="172CBB5B" w14:textId="20A5EFF6" w:rsidR="00111C88" w:rsidRPr="00B33C84" w:rsidRDefault="00111C88" w:rsidP="00111C88">
      <w:pPr>
        <w:autoSpaceDE w:val="0"/>
        <w:autoSpaceDN w:val="0"/>
        <w:adjustRightInd w:val="0"/>
        <w:jc w:val="both"/>
      </w:pPr>
      <w:r w:rsidRPr="00B33C84">
        <w:t>Table S</w:t>
      </w:r>
      <w:r w:rsidR="00E25058">
        <w:t>4</w:t>
      </w:r>
      <w:r w:rsidRPr="00B33C84">
        <w:t xml:space="preserve">a: Fixed effects of the linear mixed-effects model fitted to total sentence reading times. </w:t>
      </w:r>
    </w:p>
    <w:p w14:paraId="2A1C629C" w14:textId="77777777" w:rsidR="00111C88" w:rsidRPr="00B33C84" w:rsidRDefault="00111C88" w:rsidP="00111C88">
      <w:pPr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2076"/>
      </w:tblGrid>
      <w:tr w:rsidR="00111C88" w:rsidRPr="00B33C84" w14:paraId="7AA22DF2" w14:textId="77777777" w:rsidTr="00F26E24">
        <w:tc>
          <w:tcPr>
            <w:tcW w:w="0" w:type="auto"/>
          </w:tcPr>
          <w:p w14:paraId="1DFFB844" w14:textId="77777777" w:rsidR="00111C88" w:rsidRPr="00B33C84" w:rsidRDefault="00111C88" w:rsidP="00F26E24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Random effect</w:t>
            </w:r>
          </w:p>
        </w:tc>
        <w:tc>
          <w:tcPr>
            <w:tcW w:w="0" w:type="auto"/>
          </w:tcPr>
          <w:p w14:paraId="764CC804" w14:textId="77777777" w:rsidR="00111C88" w:rsidRPr="00B33C84" w:rsidRDefault="00111C88" w:rsidP="00F26E24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tandard Deviation</w:t>
            </w:r>
          </w:p>
        </w:tc>
      </w:tr>
      <w:tr w:rsidR="00111C88" w:rsidRPr="00B33C84" w14:paraId="18B83E6D" w14:textId="77777777" w:rsidTr="00F26E24">
        <w:tc>
          <w:tcPr>
            <w:tcW w:w="0" w:type="auto"/>
          </w:tcPr>
          <w:p w14:paraId="3AC99DB7" w14:textId="77777777" w:rsidR="00111C88" w:rsidRPr="00B33C84" w:rsidRDefault="00111C88" w:rsidP="00F26E24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ntence number</w:t>
            </w:r>
          </w:p>
        </w:tc>
        <w:tc>
          <w:tcPr>
            <w:tcW w:w="0" w:type="auto"/>
          </w:tcPr>
          <w:p w14:paraId="63B4589C" w14:textId="425FBAC7" w:rsidR="00111C88" w:rsidRPr="00B33C84" w:rsidRDefault="00111C88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1</w:t>
            </w:r>
            <w:r w:rsidR="008B4D9C">
              <w:rPr>
                <w:rFonts w:eastAsia="Times New Roman"/>
                <w:color w:val="000000"/>
                <w:bdr w:val="none" w:sz="0" w:space="0" w:color="auto" w:frame="1"/>
              </w:rPr>
              <w:t>5</w:t>
            </w:r>
            <w:r w:rsidR="0060208B">
              <w:rPr>
                <w:rFonts w:eastAsia="Times New Roman"/>
                <w:color w:val="000000"/>
                <w:bdr w:val="none" w:sz="0" w:space="0" w:color="auto" w:frame="1"/>
              </w:rPr>
              <w:t>4</w:t>
            </w:r>
          </w:p>
        </w:tc>
      </w:tr>
      <w:tr w:rsidR="00111C88" w:rsidRPr="00B33C84" w14:paraId="0B9B6067" w14:textId="77777777" w:rsidTr="00F26E24">
        <w:tc>
          <w:tcPr>
            <w:tcW w:w="0" w:type="auto"/>
          </w:tcPr>
          <w:p w14:paraId="6F3FA8B2" w14:textId="77777777" w:rsidR="00111C88" w:rsidRPr="00B33C84" w:rsidRDefault="00111C88" w:rsidP="00F26E24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articipant</w:t>
            </w:r>
          </w:p>
        </w:tc>
        <w:tc>
          <w:tcPr>
            <w:tcW w:w="0" w:type="auto"/>
          </w:tcPr>
          <w:p w14:paraId="7837B157" w14:textId="6D8D41A7" w:rsidR="00111C88" w:rsidRPr="00B33C84" w:rsidRDefault="00111C88" w:rsidP="00F26E24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 w:rsidR="008B4D9C">
              <w:rPr>
                <w:rFonts w:eastAsia="Times New Roman"/>
                <w:color w:val="000000"/>
                <w:bdr w:val="none" w:sz="0" w:space="0" w:color="auto" w:frame="1"/>
              </w:rPr>
              <w:t>2</w:t>
            </w:r>
            <w:r w:rsidR="0060208B">
              <w:rPr>
                <w:rFonts w:eastAsia="Times New Roman"/>
                <w:color w:val="000000"/>
                <w:bdr w:val="none" w:sz="0" w:space="0" w:color="auto" w:frame="1"/>
              </w:rPr>
              <w:t>68</w:t>
            </w:r>
          </w:p>
        </w:tc>
      </w:tr>
    </w:tbl>
    <w:p w14:paraId="37037E11" w14:textId="77777777" w:rsidR="006C7A52" w:rsidRDefault="006C7A52" w:rsidP="006C7A52">
      <w:pPr>
        <w:autoSpaceDE w:val="0"/>
        <w:autoSpaceDN w:val="0"/>
        <w:adjustRightInd w:val="0"/>
        <w:jc w:val="both"/>
      </w:pPr>
    </w:p>
    <w:p w14:paraId="23B1E49F" w14:textId="4F4C847B" w:rsidR="006C7A52" w:rsidRPr="00B33C84" w:rsidRDefault="00111C88" w:rsidP="002A01D9">
      <w:pPr>
        <w:widowControl w:val="0"/>
        <w:autoSpaceDE w:val="0"/>
        <w:autoSpaceDN w:val="0"/>
        <w:adjustRightInd w:val="0"/>
        <w:jc w:val="both"/>
      </w:pPr>
      <w:r w:rsidRPr="00B33C84">
        <w:t>Table S</w:t>
      </w:r>
      <w:r w:rsidR="00E25058">
        <w:t>4</w:t>
      </w:r>
      <w:r w:rsidRPr="00B33C84">
        <w:t>b. Random effects of the linear mixed-effects model fitted to total sentence reading times, including random intercepts for sentence number and participant.</w:t>
      </w:r>
      <w:r w:rsidR="006C7A52" w:rsidRPr="006C7A52">
        <w:t xml:space="preserve"> </w:t>
      </w:r>
      <w:r w:rsidR="006C7A52" w:rsidRPr="00B33C84">
        <w:t xml:space="preserve">The </w:t>
      </w:r>
      <w:r w:rsidR="006C7A52" w:rsidRPr="008B4D9C">
        <w:t>R</w:t>
      </w:r>
      <w:r w:rsidR="006C7A52" w:rsidRPr="00452677">
        <w:rPr>
          <w:vertAlign w:val="superscript"/>
        </w:rPr>
        <w:t>2</w:t>
      </w:r>
      <w:r w:rsidR="006C7A52" w:rsidRPr="008B4D9C">
        <w:t xml:space="preserve"> of the model is 0.</w:t>
      </w:r>
      <w:r w:rsidR="006C7A52">
        <w:t>5</w:t>
      </w:r>
      <w:r w:rsidR="00CC0E38">
        <w:t>1</w:t>
      </w:r>
      <w:r w:rsidR="006C7A52" w:rsidRPr="008B4D9C">
        <w:t xml:space="preserve"> and</w:t>
      </w:r>
      <w:r w:rsidR="006C7A52" w:rsidRPr="00B33C84">
        <w:t xml:space="preserve"> the standard deviation of the residual is 0.3</w:t>
      </w:r>
      <w:r w:rsidR="006C7A52">
        <w:t>2</w:t>
      </w:r>
      <w:r w:rsidR="006C7A52" w:rsidRPr="00B33C84">
        <w:t>.</w:t>
      </w:r>
      <w:r w:rsidR="00A9704C" w:rsidRPr="00A9704C">
        <w:t xml:space="preserve"> </w:t>
      </w:r>
      <w:r w:rsidR="00A9704C">
        <w:t xml:space="preserve">N before trimming </w:t>
      </w:r>
      <w:r w:rsidR="000B10E8">
        <w:t>7</w:t>
      </w:r>
      <w:r w:rsidR="0060208B">
        <w:t>0</w:t>
      </w:r>
      <w:r w:rsidR="00E20FE9">
        <w:t>36</w:t>
      </w:r>
      <w:r w:rsidR="00A9704C">
        <w:t xml:space="preserve">, N after trimming = </w:t>
      </w:r>
      <w:r w:rsidR="0060208B">
        <w:t>69</w:t>
      </w:r>
      <w:r w:rsidR="00E20FE9">
        <w:t>44</w:t>
      </w:r>
      <w:r w:rsidR="00A9704C">
        <w:t>.</w:t>
      </w:r>
      <w:r w:rsidR="000B1819">
        <w:t xml:space="preserve"> BIC for the model is</w:t>
      </w:r>
      <w:r w:rsidR="008A0921">
        <w:t xml:space="preserve"> 45</w:t>
      </w:r>
      <w:r w:rsidR="0053002B">
        <w:t>97.4</w:t>
      </w:r>
      <w:r w:rsidR="00D522AB">
        <w:t>85</w:t>
      </w:r>
      <w:r w:rsidR="000B1819">
        <w:t>.</w:t>
      </w:r>
    </w:p>
    <w:p w14:paraId="62CE0464" w14:textId="7A9C61FA" w:rsidR="00111C88" w:rsidRDefault="00111C88" w:rsidP="00111C8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992"/>
        <w:gridCol w:w="1134"/>
        <w:gridCol w:w="1417"/>
      </w:tblGrid>
      <w:tr w:rsidR="000B10E8" w:rsidRPr="00B33C84" w14:paraId="0E730A2D" w14:textId="77777777" w:rsidTr="00F23F61">
        <w:tc>
          <w:tcPr>
            <w:tcW w:w="1838" w:type="dxa"/>
          </w:tcPr>
          <w:p w14:paraId="15C782C3" w14:textId="77777777" w:rsidR="000B10E8" w:rsidRPr="00B33C84" w:rsidRDefault="000B10E8" w:rsidP="00F23F61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701" w:type="dxa"/>
          </w:tcPr>
          <w:p w14:paraId="21F037DA" w14:textId="77777777" w:rsidR="000B10E8" w:rsidRPr="00B33C84" w:rsidRDefault="000B10E8" w:rsidP="00F23F61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Estimate</w:t>
            </w:r>
          </w:p>
        </w:tc>
        <w:tc>
          <w:tcPr>
            <w:tcW w:w="992" w:type="dxa"/>
          </w:tcPr>
          <w:p w14:paraId="179B64D7" w14:textId="77777777" w:rsidR="000B10E8" w:rsidRPr="00B33C84" w:rsidRDefault="000B10E8" w:rsidP="00F23F61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</w:t>
            </w:r>
          </w:p>
        </w:tc>
        <w:tc>
          <w:tcPr>
            <w:tcW w:w="1134" w:type="dxa"/>
          </w:tcPr>
          <w:p w14:paraId="3F7839E3" w14:textId="77777777" w:rsidR="000B10E8" w:rsidRPr="00B33C84" w:rsidRDefault="000B10E8" w:rsidP="00F23F61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t-value</w:t>
            </w:r>
          </w:p>
        </w:tc>
        <w:tc>
          <w:tcPr>
            <w:tcW w:w="1417" w:type="dxa"/>
          </w:tcPr>
          <w:p w14:paraId="025192A2" w14:textId="77777777" w:rsidR="000B10E8" w:rsidRPr="00B33C84" w:rsidRDefault="000B10E8" w:rsidP="00F23F61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-value</w:t>
            </w:r>
          </w:p>
        </w:tc>
      </w:tr>
      <w:tr w:rsidR="000B10E8" w:rsidRPr="00B33C84" w14:paraId="3209E6ED" w14:textId="77777777" w:rsidTr="00F23F61">
        <w:tc>
          <w:tcPr>
            <w:tcW w:w="1838" w:type="dxa"/>
          </w:tcPr>
          <w:p w14:paraId="6E5A121A" w14:textId="77777777" w:rsidR="000B10E8" w:rsidRPr="00B33C84" w:rsidRDefault="000B10E8" w:rsidP="00F23F61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Intercept</w:t>
            </w:r>
          </w:p>
        </w:tc>
        <w:tc>
          <w:tcPr>
            <w:tcW w:w="1701" w:type="dxa"/>
          </w:tcPr>
          <w:p w14:paraId="1075514E" w14:textId="2033D832" w:rsidR="000B10E8" w:rsidRPr="00B33C84" w:rsidRDefault="000B10E8" w:rsidP="00F23F61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8.</w:t>
            </w:r>
            <w:r w:rsidR="00A11E68">
              <w:rPr>
                <w:rFonts w:eastAsia="Times New Roman"/>
                <w:color w:val="000000"/>
                <w:bdr w:val="none" w:sz="0" w:space="0" w:color="auto" w:frame="1"/>
              </w:rPr>
              <w:t>08</w:t>
            </w:r>
            <w:r w:rsidR="00E20FE9">
              <w:rPr>
                <w:rFonts w:eastAsia="Times New Roman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992" w:type="dxa"/>
          </w:tcPr>
          <w:p w14:paraId="7FBCD980" w14:textId="7FF9C67C" w:rsidR="000B10E8" w:rsidRPr="00B33C84" w:rsidRDefault="000B10E8" w:rsidP="00F23F61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4</w:t>
            </w:r>
            <w:r w:rsidR="00A11E68">
              <w:rPr>
                <w:rFonts w:eastAsia="Times New Roman"/>
                <w:color w:val="000000"/>
                <w:bdr w:val="none" w:sz="0" w:space="0" w:color="auto" w:frame="1"/>
              </w:rPr>
              <w:t>8</w:t>
            </w:r>
          </w:p>
        </w:tc>
        <w:tc>
          <w:tcPr>
            <w:tcW w:w="1134" w:type="dxa"/>
          </w:tcPr>
          <w:p w14:paraId="0AF0FE3C" w14:textId="2C407876" w:rsidR="000B10E8" w:rsidRPr="00B33C84" w:rsidRDefault="000B10E8" w:rsidP="00F23F61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1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6</w:t>
            </w:r>
            <w:r w:rsidR="00E20FE9">
              <w:rPr>
                <w:rFonts w:eastAsia="Times New Roman"/>
                <w:color w:val="000000"/>
                <w:bdr w:val="none" w:sz="0" w:space="0" w:color="auto" w:frame="1"/>
              </w:rPr>
              <w:t>8.962</w:t>
            </w:r>
          </w:p>
        </w:tc>
        <w:tc>
          <w:tcPr>
            <w:tcW w:w="1417" w:type="dxa"/>
          </w:tcPr>
          <w:p w14:paraId="5A560BA7" w14:textId="77777777" w:rsidR="000B10E8" w:rsidRPr="00B33C84" w:rsidRDefault="000B10E8" w:rsidP="00F23F61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0B10E8" w:rsidRPr="00B33C84" w14:paraId="63F3CB3B" w14:textId="77777777" w:rsidTr="00F23F61">
        <w:tc>
          <w:tcPr>
            <w:tcW w:w="1838" w:type="dxa"/>
          </w:tcPr>
          <w:p w14:paraId="40ECE318" w14:textId="77777777" w:rsidR="000B10E8" w:rsidRPr="00B33C84" w:rsidRDefault="000B10E8" w:rsidP="00F23F61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Length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 xml:space="preserve"> (scaled)</w:t>
            </w:r>
          </w:p>
        </w:tc>
        <w:tc>
          <w:tcPr>
            <w:tcW w:w="1701" w:type="dxa"/>
          </w:tcPr>
          <w:p w14:paraId="5AD0F71E" w14:textId="405A129F" w:rsidR="000B10E8" w:rsidRPr="00B33C84" w:rsidRDefault="000B10E8" w:rsidP="00F23F61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8</w:t>
            </w:r>
            <w:r w:rsidR="00A11E68">
              <w:rPr>
                <w:rFonts w:eastAsia="Times New Roman"/>
                <w:color w:val="000000"/>
                <w:bdr w:val="none" w:sz="0" w:space="0" w:color="auto" w:frame="1"/>
              </w:rPr>
              <w:t>4</w:t>
            </w:r>
          </w:p>
        </w:tc>
        <w:tc>
          <w:tcPr>
            <w:tcW w:w="992" w:type="dxa"/>
          </w:tcPr>
          <w:p w14:paraId="1DA52D37" w14:textId="77777777" w:rsidR="000B10E8" w:rsidRPr="00B33C84" w:rsidRDefault="000B10E8" w:rsidP="00F23F61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1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134" w:type="dxa"/>
          </w:tcPr>
          <w:p w14:paraId="64C45F5C" w14:textId="5A8929BD" w:rsidR="000B10E8" w:rsidRPr="00B33C84" w:rsidRDefault="000B10E8" w:rsidP="00F23F61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7.</w:t>
            </w:r>
            <w:r w:rsidR="00A11E68">
              <w:rPr>
                <w:rFonts w:eastAsia="Times New Roman"/>
                <w:color w:val="000000"/>
                <w:bdr w:val="none" w:sz="0" w:space="0" w:color="auto" w:frame="1"/>
              </w:rPr>
              <w:t>5</w:t>
            </w:r>
            <w:r w:rsidR="00E20FE9">
              <w:rPr>
                <w:rFonts w:eastAsia="Times New Roman"/>
                <w:color w:val="000000"/>
                <w:bdr w:val="none" w:sz="0" w:space="0" w:color="auto" w:frame="1"/>
              </w:rPr>
              <w:t>65</w:t>
            </w:r>
          </w:p>
        </w:tc>
        <w:tc>
          <w:tcPr>
            <w:tcW w:w="1417" w:type="dxa"/>
          </w:tcPr>
          <w:p w14:paraId="5C8B3818" w14:textId="77777777" w:rsidR="000B10E8" w:rsidRPr="00B33C84" w:rsidRDefault="000B10E8" w:rsidP="00F23F61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0B10E8" w:rsidRPr="00B33C84" w14:paraId="182F01D0" w14:textId="77777777" w:rsidTr="00F23F61">
        <w:tc>
          <w:tcPr>
            <w:tcW w:w="1838" w:type="dxa"/>
          </w:tcPr>
          <w:p w14:paraId="1A7F0099" w14:textId="77777777" w:rsidR="000B10E8" w:rsidRPr="00B33C84" w:rsidRDefault="000B10E8" w:rsidP="00F23F61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Trial number</w:t>
            </w:r>
          </w:p>
        </w:tc>
        <w:tc>
          <w:tcPr>
            <w:tcW w:w="1701" w:type="dxa"/>
          </w:tcPr>
          <w:p w14:paraId="1546A448" w14:textId="77777777" w:rsidR="000B10E8" w:rsidRPr="009F4EEA" w:rsidRDefault="000B10E8" w:rsidP="00F23F61">
            <w:pPr>
              <w:pStyle w:val="ListParagraph"/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0.001</w:t>
            </w:r>
          </w:p>
        </w:tc>
        <w:tc>
          <w:tcPr>
            <w:tcW w:w="992" w:type="dxa"/>
          </w:tcPr>
          <w:p w14:paraId="5219288F" w14:textId="77777777" w:rsidR="000B10E8" w:rsidRPr="00B33C84" w:rsidRDefault="000B10E8" w:rsidP="00F23F61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00</w:t>
            </w:r>
          </w:p>
        </w:tc>
        <w:tc>
          <w:tcPr>
            <w:tcW w:w="1134" w:type="dxa"/>
          </w:tcPr>
          <w:p w14:paraId="2A35DDF4" w14:textId="5B13188B" w:rsidR="000B10E8" w:rsidRDefault="000B10E8" w:rsidP="00F23F61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1</w:t>
            </w:r>
            <w:r w:rsidR="00A11E68">
              <w:rPr>
                <w:rFonts w:eastAsia="Times New Roman"/>
                <w:color w:val="000000"/>
                <w:bdr w:val="none" w:sz="0" w:space="0" w:color="auto" w:frame="1"/>
              </w:rPr>
              <w:t>7.5</w:t>
            </w:r>
            <w:r w:rsidR="00E20FE9">
              <w:rPr>
                <w:rFonts w:eastAsia="Times New Roman"/>
                <w:color w:val="000000"/>
                <w:bdr w:val="none" w:sz="0" w:space="0" w:color="auto" w:frame="1"/>
              </w:rPr>
              <w:t>46</w:t>
            </w:r>
          </w:p>
        </w:tc>
        <w:tc>
          <w:tcPr>
            <w:tcW w:w="1417" w:type="dxa"/>
          </w:tcPr>
          <w:p w14:paraId="6F90919C" w14:textId="77777777" w:rsidR="000B10E8" w:rsidRPr="00B33C84" w:rsidRDefault="000B10E8" w:rsidP="00F23F61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</w:tbl>
    <w:p w14:paraId="5E655104" w14:textId="77777777" w:rsidR="000B10E8" w:rsidRDefault="000B10E8" w:rsidP="000B10E8">
      <w:pPr>
        <w:autoSpaceDE w:val="0"/>
        <w:autoSpaceDN w:val="0"/>
        <w:adjustRightInd w:val="0"/>
        <w:jc w:val="both"/>
      </w:pPr>
    </w:p>
    <w:p w14:paraId="6FE1F917" w14:textId="57DAE529" w:rsidR="000B10E8" w:rsidRPr="00B33C84" w:rsidRDefault="000B10E8" w:rsidP="000B10E8">
      <w:pPr>
        <w:autoSpaceDE w:val="0"/>
        <w:autoSpaceDN w:val="0"/>
        <w:adjustRightInd w:val="0"/>
        <w:jc w:val="both"/>
      </w:pPr>
      <w:r w:rsidRPr="00B33C84">
        <w:t>Table S</w:t>
      </w:r>
      <w:r w:rsidR="00E25058">
        <w:t>5</w:t>
      </w:r>
      <w:r w:rsidRPr="00B33C84">
        <w:t>a: Fixed effects of the linear mixed-effects model fitted to total sentence reading times</w:t>
      </w:r>
      <w:r>
        <w:t xml:space="preserve"> without Spacing</w:t>
      </w:r>
      <w:r w:rsidRPr="00B33C84">
        <w:t xml:space="preserve">. </w:t>
      </w:r>
    </w:p>
    <w:p w14:paraId="4B1DE41C" w14:textId="77777777" w:rsidR="000B10E8" w:rsidRPr="00B33C84" w:rsidRDefault="000B10E8" w:rsidP="000B10E8">
      <w:pPr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2076"/>
      </w:tblGrid>
      <w:tr w:rsidR="000B10E8" w:rsidRPr="00B33C84" w14:paraId="101779F6" w14:textId="77777777" w:rsidTr="00F23F61">
        <w:tc>
          <w:tcPr>
            <w:tcW w:w="0" w:type="auto"/>
          </w:tcPr>
          <w:p w14:paraId="54C4F0A5" w14:textId="77777777" w:rsidR="000B10E8" w:rsidRPr="00B33C84" w:rsidRDefault="000B10E8" w:rsidP="00F23F61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Random effect</w:t>
            </w:r>
          </w:p>
        </w:tc>
        <w:tc>
          <w:tcPr>
            <w:tcW w:w="0" w:type="auto"/>
          </w:tcPr>
          <w:p w14:paraId="2250C80E" w14:textId="77777777" w:rsidR="000B10E8" w:rsidRPr="00B33C84" w:rsidRDefault="000B10E8" w:rsidP="00F23F61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tandard Deviation</w:t>
            </w:r>
          </w:p>
        </w:tc>
      </w:tr>
      <w:tr w:rsidR="000B10E8" w:rsidRPr="00B33C84" w14:paraId="39D99116" w14:textId="77777777" w:rsidTr="00F23F61">
        <w:tc>
          <w:tcPr>
            <w:tcW w:w="0" w:type="auto"/>
          </w:tcPr>
          <w:p w14:paraId="6FAE80AC" w14:textId="77777777" w:rsidR="000B10E8" w:rsidRPr="00B33C84" w:rsidRDefault="000B10E8" w:rsidP="00F23F61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ntence number</w:t>
            </w:r>
          </w:p>
        </w:tc>
        <w:tc>
          <w:tcPr>
            <w:tcW w:w="0" w:type="auto"/>
          </w:tcPr>
          <w:p w14:paraId="148B2A11" w14:textId="06A16105" w:rsidR="000B10E8" w:rsidRPr="00B33C84" w:rsidRDefault="000B10E8" w:rsidP="00F23F61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1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5</w:t>
            </w:r>
            <w:r w:rsidR="008A0921">
              <w:rPr>
                <w:rFonts w:eastAsia="Times New Roman"/>
                <w:color w:val="000000"/>
                <w:bdr w:val="none" w:sz="0" w:space="0" w:color="auto" w:frame="1"/>
              </w:rPr>
              <w:t>3</w:t>
            </w:r>
          </w:p>
        </w:tc>
      </w:tr>
      <w:tr w:rsidR="000B10E8" w:rsidRPr="00B33C84" w14:paraId="3CC4C5A2" w14:textId="77777777" w:rsidTr="00F23F61">
        <w:tc>
          <w:tcPr>
            <w:tcW w:w="0" w:type="auto"/>
          </w:tcPr>
          <w:p w14:paraId="6A9FDAB2" w14:textId="77777777" w:rsidR="000B10E8" w:rsidRPr="00B33C84" w:rsidRDefault="000B10E8" w:rsidP="00F23F61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articipant</w:t>
            </w:r>
          </w:p>
        </w:tc>
        <w:tc>
          <w:tcPr>
            <w:tcW w:w="0" w:type="auto"/>
          </w:tcPr>
          <w:p w14:paraId="1195D97A" w14:textId="60AAD5A8" w:rsidR="000B10E8" w:rsidRPr="00B33C84" w:rsidRDefault="000B10E8" w:rsidP="00F23F61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2</w:t>
            </w:r>
            <w:r w:rsidR="008A0921">
              <w:rPr>
                <w:rFonts w:eastAsia="Times New Roman"/>
                <w:color w:val="000000"/>
                <w:bdr w:val="none" w:sz="0" w:space="0" w:color="auto" w:frame="1"/>
              </w:rPr>
              <w:t>68</w:t>
            </w:r>
          </w:p>
        </w:tc>
      </w:tr>
    </w:tbl>
    <w:p w14:paraId="63DEA70D" w14:textId="77777777" w:rsidR="000B10E8" w:rsidRDefault="000B10E8" w:rsidP="000B10E8">
      <w:pPr>
        <w:autoSpaceDE w:val="0"/>
        <w:autoSpaceDN w:val="0"/>
        <w:adjustRightInd w:val="0"/>
        <w:jc w:val="both"/>
      </w:pPr>
    </w:p>
    <w:p w14:paraId="6FBB7756" w14:textId="33E00EE7" w:rsidR="000B10E8" w:rsidRDefault="000B10E8" w:rsidP="000B10E8">
      <w:pPr>
        <w:widowControl w:val="0"/>
        <w:autoSpaceDE w:val="0"/>
        <w:autoSpaceDN w:val="0"/>
        <w:adjustRightInd w:val="0"/>
        <w:jc w:val="both"/>
      </w:pPr>
      <w:r w:rsidRPr="00B33C84">
        <w:t>Table S</w:t>
      </w:r>
      <w:r w:rsidR="00E25058">
        <w:t>5</w:t>
      </w:r>
      <w:r w:rsidRPr="00B33C84">
        <w:t>b. Random effects of the linear mixed-effects model fitted to total sentence reading times</w:t>
      </w:r>
      <w:r>
        <w:t xml:space="preserve"> without Spacing as a fixed effect</w:t>
      </w:r>
      <w:r w:rsidRPr="00B33C84">
        <w:t>, including random intercepts for sentence number and participant.</w:t>
      </w:r>
      <w:r w:rsidRPr="006C7A52">
        <w:t xml:space="preserve"> </w:t>
      </w:r>
      <w:r w:rsidRPr="00B33C84">
        <w:t xml:space="preserve">The </w:t>
      </w:r>
      <w:r w:rsidRPr="008B4D9C">
        <w:t>R</w:t>
      </w:r>
      <w:r w:rsidRPr="00452677">
        <w:rPr>
          <w:vertAlign w:val="superscript"/>
        </w:rPr>
        <w:t>2</w:t>
      </w:r>
      <w:r w:rsidRPr="008B4D9C">
        <w:t xml:space="preserve"> of the model is 0.</w:t>
      </w:r>
      <w:r>
        <w:t>5</w:t>
      </w:r>
      <w:r w:rsidR="00CC0E38">
        <w:t>1</w:t>
      </w:r>
      <w:r w:rsidRPr="008B4D9C">
        <w:t xml:space="preserve"> and</w:t>
      </w:r>
      <w:r w:rsidRPr="00B33C84">
        <w:t xml:space="preserve"> the standard deviation of the residual is 0.3</w:t>
      </w:r>
      <w:r>
        <w:t>2</w:t>
      </w:r>
      <w:r w:rsidRPr="00B33C84">
        <w:t>.</w:t>
      </w:r>
      <w:r w:rsidRPr="00A9704C">
        <w:t xml:space="preserve"> </w:t>
      </w:r>
      <w:r>
        <w:t>N before trimming 7</w:t>
      </w:r>
      <w:r w:rsidR="00667018">
        <w:t>0</w:t>
      </w:r>
      <w:r w:rsidR="0053002B">
        <w:t>36</w:t>
      </w:r>
      <w:r>
        <w:t xml:space="preserve">, N after trimming = </w:t>
      </w:r>
      <w:r w:rsidR="00667018">
        <w:t>69</w:t>
      </w:r>
      <w:r w:rsidR="0053002B">
        <w:t>44</w:t>
      </w:r>
      <w:r>
        <w:t>.</w:t>
      </w:r>
      <w:r w:rsidR="000B1819">
        <w:t xml:space="preserve"> BIC for the model is 4</w:t>
      </w:r>
      <w:r w:rsidR="008A0921">
        <w:t>5</w:t>
      </w:r>
      <w:r w:rsidR="0053002B">
        <w:t>81.49</w:t>
      </w:r>
      <w:r w:rsidR="000B1819">
        <w:t>.</w:t>
      </w:r>
    </w:p>
    <w:p w14:paraId="07487824" w14:textId="1F237BCD" w:rsidR="000B1819" w:rsidRDefault="000B1819" w:rsidP="000B10E8">
      <w:pPr>
        <w:widowControl w:val="0"/>
        <w:autoSpaceDE w:val="0"/>
        <w:autoSpaceDN w:val="0"/>
        <w:adjustRightInd w:val="0"/>
        <w:jc w:val="both"/>
      </w:pPr>
    </w:p>
    <w:p w14:paraId="2F512298" w14:textId="088252A6" w:rsidR="000B1819" w:rsidRDefault="000B1819" w:rsidP="000B10E8">
      <w:pPr>
        <w:widowControl w:val="0"/>
        <w:autoSpaceDE w:val="0"/>
        <w:autoSpaceDN w:val="0"/>
        <w:adjustRightInd w:val="0"/>
        <w:jc w:val="both"/>
      </w:pPr>
      <w:r>
        <w:t>Bayes Factor was calculated as follows:</w:t>
      </w:r>
    </w:p>
    <w:p w14:paraId="0AA96D4B" w14:textId="59E1FFEC" w:rsidR="000B1819" w:rsidRDefault="000B1819" w:rsidP="000B10E8">
      <w:pPr>
        <w:widowControl w:val="0"/>
        <w:autoSpaceDE w:val="0"/>
        <w:autoSpaceDN w:val="0"/>
        <w:adjustRightInd w:val="0"/>
        <w:jc w:val="both"/>
      </w:pPr>
      <w:proofErr w:type="gramStart"/>
      <w:r>
        <w:t>exp(</w:t>
      </w:r>
      <w:proofErr w:type="gramEnd"/>
      <w:r>
        <w:t>0.5*(45</w:t>
      </w:r>
      <w:r w:rsidR="00D522AB">
        <w:t>81.49</w:t>
      </w:r>
      <w:r>
        <w:t xml:space="preserve"> – 45</w:t>
      </w:r>
      <w:r w:rsidR="00D522AB">
        <w:t>97.485</w:t>
      </w:r>
      <w:r>
        <w:t>)) = 0.000</w:t>
      </w:r>
      <w:r w:rsidR="00D522AB">
        <w:t>34</w:t>
      </w:r>
    </w:p>
    <w:p w14:paraId="4E23E9B5" w14:textId="77777777" w:rsidR="00762345" w:rsidRPr="00B33C84" w:rsidRDefault="00762345" w:rsidP="000B10E8">
      <w:pPr>
        <w:widowControl w:val="0"/>
        <w:autoSpaceDE w:val="0"/>
        <w:autoSpaceDN w:val="0"/>
        <w:adjustRightInd w:val="0"/>
        <w:jc w:val="both"/>
      </w:pPr>
    </w:p>
    <w:p w14:paraId="6AAA4A86" w14:textId="109E1A3C" w:rsidR="00780421" w:rsidRDefault="00C76E0E" w:rsidP="00111C8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  <w:i/>
          <w:iCs/>
        </w:rPr>
      </w:pPr>
      <w:r>
        <w:rPr>
          <w:b/>
          <w:bCs/>
          <w:i/>
          <w:iCs/>
        </w:rPr>
        <w:t>Total s</w:t>
      </w:r>
      <w:r w:rsidR="00780421">
        <w:rPr>
          <w:b/>
          <w:bCs/>
          <w:i/>
          <w:iCs/>
        </w:rPr>
        <w:t>accade duration per sentence</w:t>
      </w:r>
    </w:p>
    <w:p w14:paraId="3E11CBD3" w14:textId="77777777" w:rsidR="00780421" w:rsidRDefault="00780421" w:rsidP="00111C8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  <w:i/>
          <w:iCs/>
        </w:rPr>
      </w:pPr>
    </w:p>
    <w:p w14:paraId="03C9BEE9" w14:textId="3DFCCFE3" w:rsidR="00780421" w:rsidRPr="00B33C84" w:rsidRDefault="00780421" w:rsidP="00780421">
      <w:pPr>
        <w:widowControl w:val="0"/>
        <w:autoSpaceDE w:val="0"/>
        <w:autoSpaceDN w:val="0"/>
        <w:adjustRightInd w:val="0"/>
        <w:jc w:val="both"/>
      </w:pPr>
      <w:r w:rsidRPr="00B33C84">
        <w:t>Note:</w:t>
      </w:r>
      <w:r w:rsidRPr="00B33C84">
        <w:rPr>
          <w:b/>
        </w:rPr>
        <w:t xml:space="preserve"> </w:t>
      </w:r>
      <w:r w:rsidRPr="002A48BA">
        <w:rPr>
          <w:bCs/>
        </w:rPr>
        <w:t>The</w:t>
      </w:r>
      <w:r>
        <w:rPr>
          <w:b/>
        </w:rPr>
        <w:t xml:space="preserve"> </w:t>
      </w:r>
      <w:r>
        <w:t>reference level of S</w:t>
      </w:r>
      <w:r w:rsidRPr="00B33C84">
        <w:t xml:space="preserve">pacing </w:t>
      </w:r>
      <w:r>
        <w:t xml:space="preserve">is </w:t>
      </w:r>
      <w:r w:rsidRPr="00B33C84">
        <w:t>spaced</w:t>
      </w:r>
      <w:r>
        <w:t xml:space="preserve">. Trial number is the sentence position in the experiment. </w:t>
      </w:r>
      <w:r w:rsidRPr="00B33C84">
        <w:t xml:space="preserve">Length stands for </w:t>
      </w:r>
      <w:r>
        <w:t>sentence</w:t>
      </w:r>
      <w:r w:rsidRPr="00B33C84">
        <w:t xml:space="preserve"> length in characters</w:t>
      </w:r>
      <w:r>
        <w:t>.</w:t>
      </w:r>
    </w:p>
    <w:p w14:paraId="6DADA6E4" w14:textId="77777777" w:rsidR="00780421" w:rsidRPr="00B33C84" w:rsidRDefault="00780421" w:rsidP="00780421">
      <w:pPr>
        <w:widowControl w:val="0"/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992"/>
        <w:gridCol w:w="1418"/>
        <w:gridCol w:w="1133"/>
      </w:tblGrid>
      <w:tr w:rsidR="00780421" w:rsidRPr="00B33C84" w14:paraId="3FDCDC5B" w14:textId="77777777" w:rsidTr="00640255">
        <w:tc>
          <w:tcPr>
            <w:tcW w:w="1838" w:type="dxa"/>
          </w:tcPr>
          <w:p w14:paraId="39E86626" w14:textId="77777777" w:rsidR="00780421" w:rsidRPr="00B33C84" w:rsidRDefault="00780421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701" w:type="dxa"/>
          </w:tcPr>
          <w:p w14:paraId="23A39A3F" w14:textId="77777777" w:rsidR="00780421" w:rsidRPr="00B33C84" w:rsidRDefault="00780421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Estimate</w:t>
            </w:r>
          </w:p>
        </w:tc>
        <w:tc>
          <w:tcPr>
            <w:tcW w:w="992" w:type="dxa"/>
          </w:tcPr>
          <w:p w14:paraId="56611F94" w14:textId="77777777" w:rsidR="00780421" w:rsidRPr="00B33C84" w:rsidRDefault="00780421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</w:t>
            </w:r>
          </w:p>
        </w:tc>
        <w:tc>
          <w:tcPr>
            <w:tcW w:w="1418" w:type="dxa"/>
          </w:tcPr>
          <w:p w14:paraId="67054F8C" w14:textId="77777777" w:rsidR="00780421" w:rsidRPr="00B33C84" w:rsidRDefault="00780421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t-value</w:t>
            </w:r>
          </w:p>
        </w:tc>
        <w:tc>
          <w:tcPr>
            <w:tcW w:w="1133" w:type="dxa"/>
          </w:tcPr>
          <w:p w14:paraId="51C9A572" w14:textId="77777777" w:rsidR="00780421" w:rsidRPr="00B33C84" w:rsidRDefault="00780421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-value</w:t>
            </w:r>
          </w:p>
        </w:tc>
      </w:tr>
      <w:tr w:rsidR="00780421" w:rsidRPr="00B33C84" w14:paraId="2C27B690" w14:textId="77777777" w:rsidTr="00640255">
        <w:tc>
          <w:tcPr>
            <w:tcW w:w="1838" w:type="dxa"/>
          </w:tcPr>
          <w:p w14:paraId="16FE7603" w14:textId="77777777" w:rsidR="00780421" w:rsidRPr="00B33C84" w:rsidRDefault="00780421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Intercept</w:t>
            </w:r>
          </w:p>
        </w:tc>
        <w:tc>
          <w:tcPr>
            <w:tcW w:w="1701" w:type="dxa"/>
          </w:tcPr>
          <w:p w14:paraId="3B021A98" w14:textId="3247C4CB" w:rsidR="00780421" w:rsidRPr="00B33C84" w:rsidRDefault="00780421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5.574</w:t>
            </w:r>
          </w:p>
        </w:tc>
        <w:tc>
          <w:tcPr>
            <w:tcW w:w="992" w:type="dxa"/>
          </w:tcPr>
          <w:p w14:paraId="5AC31A53" w14:textId="0655667B" w:rsidR="00780421" w:rsidRPr="00B33C84" w:rsidRDefault="00780421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54</w:t>
            </w:r>
          </w:p>
        </w:tc>
        <w:tc>
          <w:tcPr>
            <w:tcW w:w="1418" w:type="dxa"/>
          </w:tcPr>
          <w:p w14:paraId="09D5CB95" w14:textId="367B4787" w:rsidR="00780421" w:rsidRPr="00B33C84" w:rsidRDefault="00780421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120.630</w:t>
            </w:r>
          </w:p>
        </w:tc>
        <w:tc>
          <w:tcPr>
            <w:tcW w:w="1133" w:type="dxa"/>
          </w:tcPr>
          <w:p w14:paraId="69EFB60B" w14:textId="77777777" w:rsidR="00780421" w:rsidRPr="00B33C84" w:rsidRDefault="00780421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780421" w:rsidRPr="00B33C84" w14:paraId="5CDD051D" w14:textId="77777777" w:rsidTr="00640255">
        <w:tc>
          <w:tcPr>
            <w:tcW w:w="1838" w:type="dxa"/>
          </w:tcPr>
          <w:p w14:paraId="0A9381BD" w14:textId="77777777" w:rsidR="00780421" w:rsidRPr="00B33C84" w:rsidRDefault="00780421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Spacing</w:t>
            </w:r>
          </w:p>
        </w:tc>
        <w:tc>
          <w:tcPr>
            <w:tcW w:w="1701" w:type="dxa"/>
          </w:tcPr>
          <w:p w14:paraId="57E4F7D1" w14:textId="55777CCA" w:rsidR="00780421" w:rsidRPr="00B33C84" w:rsidRDefault="00780421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77</w:t>
            </w:r>
          </w:p>
        </w:tc>
        <w:tc>
          <w:tcPr>
            <w:tcW w:w="992" w:type="dxa"/>
          </w:tcPr>
          <w:p w14:paraId="0603E3B2" w14:textId="63FB321D" w:rsidR="00780421" w:rsidRPr="00B33C84" w:rsidRDefault="00780421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17</w:t>
            </w:r>
          </w:p>
        </w:tc>
        <w:tc>
          <w:tcPr>
            <w:tcW w:w="1418" w:type="dxa"/>
          </w:tcPr>
          <w:p w14:paraId="5E42E42D" w14:textId="42C79F92" w:rsidR="00780421" w:rsidRPr="00B33C84" w:rsidRDefault="00780421" w:rsidP="00640255">
            <w:pPr>
              <w:wordWrap w:val="0"/>
              <w:spacing w:line="225" w:lineRule="atLeast"/>
              <w:ind w:right="24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4.568</w:t>
            </w:r>
          </w:p>
        </w:tc>
        <w:tc>
          <w:tcPr>
            <w:tcW w:w="1133" w:type="dxa"/>
          </w:tcPr>
          <w:p w14:paraId="47387B3F" w14:textId="77777777" w:rsidR="00780421" w:rsidRPr="00B33C84" w:rsidRDefault="00780421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780421" w:rsidRPr="00B33C84" w14:paraId="5242A2E3" w14:textId="77777777" w:rsidTr="00640255">
        <w:tc>
          <w:tcPr>
            <w:tcW w:w="1838" w:type="dxa"/>
          </w:tcPr>
          <w:p w14:paraId="261A1296" w14:textId="77777777" w:rsidR="00780421" w:rsidRPr="00B33C84" w:rsidRDefault="00780421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Trial number</w:t>
            </w:r>
          </w:p>
        </w:tc>
        <w:tc>
          <w:tcPr>
            <w:tcW w:w="1701" w:type="dxa"/>
          </w:tcPr>
          <w:p w14:paraId="5147D14B" w14:textId="7F416E5D" w:rsidR="00780421" w:rsidRPr="00B33C84" w:rsidRDefault="00780421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</w:t>
            </w: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01</w:t>
            </w:r>
          </w:p>
        </w:tc>
        <w:tc>
          <w:tcPr>
            <w:tcW w:w="992" w:type="dxa"/>
          </w:tcPr>
          <w:p w14:paraId="4B350B0E" w14:textId="0C33ED2F" w:rsidR="00780421" w:rsidRPr="00B33C84" w:rsidRDefault="00780421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1418" w:type="dxa"/>
          </w:tcPr>
          <w:p w14:paraId="4CF5E5A3" w14:textId="3F1EE03E" w:rsidR="00780421" w:rsidRPr="00B33C84" w:rsidRDefault="00780421" w:rsidP="00640255">
            <w:pPr>
              <w:wordWrap w:val="0"/>
              <w:spacing w:line="225" w:lineRule="atLeast"/>
              <w:ind w:right="36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14.663</w:t>
            </w:r>
          </w:p>
        </w:tc>
        <w:tc>
          <w:tcPr>
            <w:tcW w:w="1133" w:type="dxa"/>
          </w:tcPr>
          <w:p w14:paraId="107777FB" w14:textId="3549DEE6" w:rsidR="00780421" w:rsidRPr="00B33C84" w:rsidRDefault="00780421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780421" w:rsidRPr="00B33C84" w14:paraId="0BBC8B81" w14:textId="77777777" w:rsidTr="00640255">
        <w:tc>
          <w:tcPr>
            <w:tcW w:w="1838" w:type="dxa"/>
          </w:tcPr>
          <w:p w14:paraId="616FBBF9" w14:textId="77777777" w:rsidR="00780421" w:rsidRPr="00B33C84" w:rsidRDefault="00780421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Length</w:t>
            </w:r>
          </w:p>
        </w:tc>
        <w:tc>
          <w:tcPr>
            <w:tcW w:w="1701" w:type="dxa"/>
          </w:tcPr>
          <w:p w14:paraId="168B33AC" w14:textId="6DF8F0DF" w:rsidR="00780421" w:rsidRPr="009F4EEA" w:rsidRDefault="00780421" w:rsidP="002A48BA">
            <w:pPr>
              <w:pStyle w:val="ListParagraph"/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88</w:t>
            </w:r>
          </w:p>
        </w:tc>
        <w:tc>
          <w:tcPr>
            <w:tcW w:w="992" w:type="dxa"/>
          </w:tcPr>
          <w:p w14:paraId="754A1CC1" w14:textId="023D9A9E" w:rsidR="00780421" w:rsidRPr="00B33C84" w:rsidRDefault="00780421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08</w:t>
            </w:r>
          </w:p>
        </w:tc>
        <w:tc>
          <w:tcPr>
            <w:tcW w:w="1418" w:type="dxa"/>
          </w:tcPr>
          <w:p w14:paraId="373E1F0F" w14:textId="10615FC4" w:rsidR="00780421" w:rsidRDefault="00780421" w:rsidP="002A48BA">
            <w:pPr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10.409</w:t>
            </w:r>
          </w:p>
        </w:tc>
        <w:tc>
          <w:tcPr>
            <w:tcW w:w="1133" w:type="dxa"/>
          </w:tcPr>
          <w:p w14:paraId="653A6188" w14:textId="77777777" w:rsidR="00780421" w:rsidRPr="00B33C84" w:rsidRDefault="00780421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</w:tbl>
    <w:p w14:paraId="0ABE14D1" w14:textId="77777777" w:rsidR="00780421" w:rsidRDefault="00780421" w:rsidP="00780421">
      <w:pPr>
        <w:autoSpaceDE w:val="0"/>
        <w:autoSpaceDN w:val="0"/>
        <w:adjustRightInd w:val="0"/>
        <w:jc w:val="both"/>
      </w:pPr>
    </w:p>
    <w:p w14:paraId="39313E17" w14:textId="1A200D85" w:rsidR="00780421" w:rsidRPr="00B33C84" w:rsidRDefault="00780421" w:rsidP="00780421">
      <w:pPr>
        <w:autoSpaceDE w:val="0"/>
        <w:autoSpaceDN w:val="0"/>
        <w:adjustRightInd w:val="0"/>
        <w:jc w:val="both"/>
      </w:pPr>
      <w:r w:rsidRPr="00B33C84">
        <w:t>Table S</w:t>
      </w:r>
      <w:r w:rsidR="00E25058">
        <w:t>6</w:t>
      </w:r>
      <w:r w:rsidRPr="00B33C84">
        <w:t xml:space="preserve">a: Fixed effects of the linear mixed-effects model fitted to </w:t>
      </w:r>
      <w:r w:rsidR="00881C90">
        <w:t>total saccade duration</w:t>
      </w:r>
      <w:r w:rsidRPr="00B33C84">
        <w:t xml:space="preserve">. </w:t>
      </w:r>
    </w:p>
    <w:p w14:paraId="3127B99F" w14:textId="77777777" w:rsidR="00780421" w:rsidRPr="00B33C84" w:rsidRDefault="00780421" w:rsidP="00780421">
      <w:pPr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2076"/>
      </w:tblGrid>
      <w:tr w:rsidR="00780421" w:rsidRPr="00B33C84" w14:paraId="459AA412" w14:textId="77777777" w:rsidTr="002A48BA">
        <w:tc>
          <w:tcPr>
            <w:tcW w:w="0" w:type="auto"/>
          </w:tcPr>
          <w:p w14:paraId="5C08C441" w14:textId="77777777" w:rsidR="00780421" w:rsidRPr="00B33C84" w:rsidRDefault="00780421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lastRenderedPageBreak/>
              <w:t>Random effect</w:t>
            </w:r>
          </w:p>
        </w:tc>
        <w:tc>
          <w:tcPr>
            <w:tcW w:w="0" w:type="auto"/>
          </w:tcPr>
          <w:p w14:paraId="575DD3FE" w14:textId="77777777" w:rsidR="00780421" w:rsidRPr="00B33C84" w:rsidRDefault="00780421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tandard Deviation</w:t>
            </w:r>
          </w:p>
        </w:tc>
      </w:tr>
      <w:tr w:rsidR="00780421" w:rsidRPr="00B33C84" w14:paraId="3165AB28" w14:textId="77777777" w:rsidTr="002A48BA">
        <w:tc>
          <w:tcPr>
            <w:tcW w:w="0" w:type="auto"/>
          </w:tcPr>
          <w:p w14:paraId="1AFC4ABB" w14:textId="77777777" w:rsidR="00780421" w:rsidRPr="00B33C84" w:rsidRDefault="00780421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ntence number</w:t>
            </w:r>
          </w:p>
        </w:tc>
        <w:tc>
          <w:tcPr>
            <w:tcW w:w="0" w:type="auto"/>
          </w:tcPr>
          <w:p w14:paraId="5BCBB82E" w14:textId="26A2DE7A" w:rsidR="00780421" w:rsidRPr="00B33C84" w:rsidRDefault="00780421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 w:rsidR="00F07DC4">
              <w:rPr>
                <w:rFonts w:eastAsia="Times New Roman"/>
                <w:color w:val="000000"/>
                <w:bdr w:val="none" w:sz="0" w:space="0" w:color="auto" w:frame="1"/>
              </w:rPr>
              <w:t>145</w:t>
            </w:r>
          </w:p>
        </w:tc>
      </w:tr>
      <w:tr w:rsidR="00780421" w:rsidRPr="00B33C84" w14:paraId="67F87C1D" w14:textId="77777777" w:rsidTr="002A48BA">
        <w:tc>
          <w:tcPr>
            <w:tcW w:w="0" w:type="auto"/>
          </w:tcPr>
          <w:p w14:paraId="2463ED55" w14:textId="77777777" w:rsidR="00780421" w:rsidRPr="00B33C84" w:rsidRDefault="00780421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articipant</w:t>
            </w:r>
          </w:p>
        </w:tc>
        <w:tc>
          <w:tcPr>
            <w:tcW w:w="0" w:type="auto"/>
          </w:tcPr>
          <w:p w14:paraId="28949A84" w14:textId="513DC8D5" w:rsidR="00780421" w:rsidRPr="00B33C84" w:rsidRDefault="00780421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3</w:t>
            </w:r>
            <w:r w:rsidR="00F07DC4">
              <w:rPr>
                <w:rFonts w:eastAsia="Times New Roman"/>
                <w:color w:val="000000"/>
                <w:bdr w:val="none" w:sz="0" w:space="0" w:color="auto" w:frame="1"/>
              </w:rPr>
              <w:t>06</w:t>
            </w:r>
          </w:p>
        </w:tc>
      </w:tr>
    </w:tbl>
    <w:p w14:paraId="42BE4D49" w14:textId="77777777" w:rsidR="00780421" w:rsidRDefault="00780421" w:rsidP="00780421">
      <w:pPr>
        <w:autoSpaceDE w:val="0"/>
        <w:autoSpaceDN w:val="0"/>
        <w:adjustRightInd w:val="0"/>
        <w:jc w:val="both"/>
      </w:pPr>
    </w:p>
    <w:p w14:paraId="19A7C0D0" w14:textId="2EA0648E" w:rsidR="00780421" w:rsidRDefault="00780421" w:rsidP="00780421">
      <w:pPr>
        <w:widowControl w:val="0"/>
        <w:autoSpaceDE w:val="0"/>
        <w:autoSpaceDN w:val="0"/>
        <w:adjustRightInd w:val="0"/>
        <w:jc w:val="both"/>
      </w:pPr>
      <w:r w:rsidRPr="00B33C84">
        <w:t>Table S</w:t>
      </w:r>
      <w:r w:rsidR="00E25058">
        <w:t>6</w:t>
      </w:r>
      <w:r w:rsidRPr="00B33C84">
        <w:t xml:space="preserve">b. Random effects of the linear mixed-effects model fitted to </w:t>
      </w:r>
      <w:r w:rsidR="00F07DC4">
        <w:t>total saccade duration</w:t>
      </w:r>
      <w:r w:rsidRPr="00B33C84">
        <w:t>, including random intercepts for sentence number and participant.</w:t>
      </w:r>
      <w:r w:rsidRPr="006C7A52">
        <w:t xml:space="preserve"> </w:t>
      </w:r>
      <w:r w:rsidRPr="00B33C84">
        <w:t xml:space="preserve">The </w:t>
      </w:r>
      <w:r w:rsidRPr="008B4D9C">
        <w:t>R</w:t>
      </w:r>
      <w:r w:rsidRPr="00452677">
        <w:rPr>
          <w:vertAlign w:val="superscript"/>
        </w:rPr>
        <w:t>2</w:t>
      </w:r>
      <w:r w:rsidRPr="008B4D9C">
        <w:t xml:space="preserve"> of the model is 0.</w:t>
      </w:r>
      <w:r w:rsidR="00C76E0E">
        <w:t>50</w:t>
      </w:r>
      <w:r w:rsidRPr="008B4D9C">
        <w:t xml:space="preserve"> and</w:t>
      </w:r>
      <w:r w:rsidRPr="00B33C84">
        <w:t xml:space="preserve"> the standard deviation of the residual is 0.3</w:t>
      </w:r>
      <w:r w:rsidR="00F07DC4">
        <w:t>6</w:t>
      </w:r>
      <w:r w:rsidRPr="00B33C84">
        <w:t>.</w:t>
      </w:r>
      <w:r w:rsidRPr="00A9704C">
        <w:t xml:space="preserve"> </w:t>
      </w:r>
      <w:r>
        <w:t xml:space="preserve">N before trimming </w:t>
      </w:r>
      <w:r w:rsidR="00F07DC4">
        <w:t>6802</w:t>
      </w:r>
      <w:r>
        <w:t xml:space="preserve">, N after trimming = </w:t>
      </w:r>
      <w:r w:rsidR="00F07DC4">
        <w:t>6673</w:t>
      </w:r>
      <w:r>
        <w:t xml:space="preserve">. </w:t>
      </w:r>
    </w:p>
    <w:p w14:paraId="7284761C" w14:textId="5EB40CDA" w:rsidR="00780421" w:rsidRDefault="00780421" w:rsidP="00111C8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  <w:i/>
          <w:iCs/>
        </w:rPr>
      </w:pPr>
    </w:p>
    <w:p w14:paraId="6D732B9E" w14:textId="6C6DCBB2" w:rsidR="00F753EC" w:rsidRDefault="00F753EC" w:rsidP="00F753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  <w:i/>
          <w:iCs/>
        </w:rPr>
      </w:pPr>
      <w:r>
        <w:rPr>
          <w:b/>
          <w:bCs/>
          <w:i/>
          <w:iCs/>
        </w:rPr>
        <w:t>Total number of saccades per sentence</w:t>
      </w:r>
    </w:p>
    <w:p w14:paraId="765D3166" w14:textId="77777777" w:rsidR="00F753EC" w:rsidRDefault="00F753EC" w:rsidP="00F753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  <w:i/>
          <w:iCs/>
        </w:rPr>
      </w:pPr>
    </w:p>
    <w:p w14:paraId="703D108F" w14:textId="5E0A1006" w:rsidR="00F753EC" w:rsidRPr="00B33C84" w:rsidRDefault="00F753EC" w:rsidP="00F753EC">
      <w:pPr>
        <w:widowControl w:val="0"/>
        <w:autoSpaceDE w:val="0"/>
        <w:autoSpaceDN w:val="0"/>
        <w:adjustRightInd w:val="0"/>
        <w:jc w:val="both"/>
      </w:pPr>
      <w:r w:rsidRPr="00B33C84">
        <w:t>Note:</w:t>
      </w:r>
      <w:r w:rsidRPr="00B33C84">
        <w:rPr>
          <w:b/>
        </w:rPr>
        <w:t xml:space="preserve"> </w:t>
      </w:r>
      <w:r w:rsidRPr="002A48BA">
        <w:rPr>
          <w:bCs/>
        </w:rPr>
        <w:t>The</w:t>
      </w:r>
      <w:r>
        <w:rPr>
          <w:b/>
        </w:rPr>
        <w:t xml:space="preserve"> </w:t>
      </w:r>
      <w:r>
        <w:t>reference level of S</w:t>
      </w:r>
      <w:r w:rsidRPr="00B33C84">
        <w:t xml:space="preserve">pacing </w:t>
      </w:r>
      <w:r>
        <w:t xml:space="preserve">is </w:t>
      </w:r>
      <w:r w:rsidRPr="00B33C84">
        <w:t>spaced</w:t>
      </w:r>
      <w:r>
        <w:t xml:space="preserve">. </w:t>
      </w:r>
      <w:r w:rsidRPr="00B33C84">
        <w:t xml:space="preserve">Length stands for </w:t>
      </w:r>
      <w:r>
        <w:t>sentence</w:t>
      </w:r>
      <w:r w:rsidRPr="00B33C84">
        <w:t xml:space="preserve"> length in characters</w:t>
      </w:r>
      <w:r>
        <w:t>.</w:t>
      </w:r>
    </w:p>
    <w:p w14:paraId="71B13D8D" w14:textId="77777777" w:rsidR="00F753EC" w:rsidRPr="00B33C84" w:rsidRDefault="00F753EC" w:rsidP="00F753EC">
      <w:pPr>
        <w:widowControl w:val="0"/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992"/>
        <w:gridCol w:w="1418"/>
        <w:gridCol w:w="1133"/>
      </w:tblGrid>
      <w:tr w:rsidR="00F753EC" w:rsidRPr="00B33C84" w14:paraId="1D45E319" w14:textId="77777777" w:rsidTr="002A48BA">
        <w:tc>
          <w:tcPr>
            <w:tcW w:w="1838" w:type="dxa"/>
          </w:tcPr>
          <w:p w14:paraId="379330F3" w14:textId="77777777" w:rsidR="00F753EC" w:rsidRPr="00B33C84" w:rsidRDefault="00F753EC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701" w:type="dxa"/>
          </w:tcPr>
          <w:p w14:paraId="24C9B551" w14:textId="77777777" w:rsidR="00F753EC" w:rsidRPr="00B33C84" w:rsidRDefault="00F753EC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Estimate</w:t>
            </w:r>
          </w:p>
        </w:tc>
        <w:tc>
          <w:tcPr>
            <w:tcW w:w="992" w:type="dxa"/>
          </w:tcPr>
          <w:p w14:paraId="693DB280" w14:textId="77777777" w:rsidR="00F753EC" w:rsidRPr="00B33C84" w:rsidRDefault="00F753EC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</w:t>
            </w:r>
          </w:p>
        </w:tc>
        <w:tc>
          <w:tcPr>
            <w:tcW w:w="1418" w:type="dxa"/>
          </w:tcPr>
          <w:p w14:paraId="7EF5BCAD" w14:textId="77777777" w:rsidR="00F753EC" w:rsidRPr="00B33C84" w:rsidRDefault="00F753EC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t-value</w:t>
            </w:r>
          </w:p>
        </w:tc>
        <w:tc>
          <w:tcPr>
            <w:tcW w:w="1133" w:type="dxa"/>
          </w:tcPr>
          <w:p w14:paraId="3454336E" w14:textId="77777777" w:rsidR="00F753EC" w:rsidRPr="00B33C84" w:rsidRDefault="00F753EC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-value</w:t>
            </w:r>
          </w:p>
        </w:tc>
      </w:tr>
      <w:tr w:rsidR="00F753EC" w:rsidRPr="00B33C84" w14:paraId="405C353D" w14:textId="77777777" w:rsidTr="002A48BA">
        <w:tc>
          <w:tcPr>
            <w:tcW w:w="1838" w:type="dxa"/>
          </w:tcPr>
          <w:p w14:paraId="1D25EB49" w14:textId="77777777" w:rsidR="00F753EC" w:rsidRPr="00B33C84" w:rsidRDefault="00F753EC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Intercept</w:t>
            </w:r>
          </w:p>
        </w:tc>
        <w:tc>
          <w:tcPr>
            <w:tcW w:w="1701" w:type="dxa"/>
          </w:tcPr>
          <w:p w14:paraId="52C001A5" w14:textId="304092A8" w:rsidR="00F753EC" w:rsidRPr="00B33C84" w:rsidRDefault="00A07E1A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16.855</w:t>
            </w:r>
          </w:p>
        </w:tc>
        <w:tc>
          <w:tcPr>
            <w:tcW w:w="992" w:type="dxa"/>
          </w:tcPr>
          <w:p w14:paraId="2B0C04A3" w14:textId="2C1E1ACD" w:rsidR="00F753EC" w:rsidRPr="00B33C84" w:rsidRDefault="00F753EC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 w:rsidR="00A07E1A">
              <w:rPr>
                <w:rFonts w:eastAsia="Times New Roman"/>
                <w:color w:val="000000"/>
                <w:bdr w:val="none" w:sz="0" w:space="0" w:color="auto" w:frame="1"/>
              </w:rPr>
              <w:t>720</w:t>
            </w:r>
          </w:p>
        </w:tc>
        <w:tc>
          <w:tcPr>
            <w:tcW w:w="1418" w:type="dxa"/>
          </w:tcPr>
          <w:p w14:paraId="071AB80F" w14:textId="67995093" w:rsidR="00F753EC" w:rsidRPr="00B33C84" w:rsidRDefault="00A07E1A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23.414</w:t>
            </w:r>
          </w:p>
        </w:tc>
        <w:tc>
          <w:tcPr>
            <w:tcW w:w="1133" w:type="dxa"/>
          </w:tcPr>
          <w:p w14:paraId="2713DEEF" w14:textId="77777777" w:rsidR="00F753EC" w:rsidRPr="00B33C84" w:rsidRDefault="00F753EC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F753EC" w:rsidRPr="00B33C84" w14:paraId="5F0B302F" w14:textId="77777777" w:rsidTr="002A48BA">
        <w:tc>
          <w:tcPr>
            <w:tcW w:w="1838" w:type="dxa"/>
          </w:tcPr>
          <w:p w14:paraId="2C734AC4" w14:textId="77777777" w:rsidR="00F753EC" w:rsidRPr="00B33C84" w:rsidRDefault="00F753EC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Spacing</w:t>
            </w:r>
          </w:p>
        </w:tc>
        <w:tc>
          <w:tcPr>
            <w:tcW w:w="1701" w:type="dxa"/>
          </w:tcPr>
          <w:p w14:paraId="5E08005E" w14:textId="5BD4C745" w:rsidR="00F753EC" w:rsidRPr="00B33C84" w:rsidRDefault="00A07E1A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1.016</w:t>
            </w:r>
          </w:p>
        </w:tc>
        <w:tc>
          <w:tcPr>
            <w:tcW w:w="992" w:type="dxa"/>
          </w:tcPr>
          <w:p w14:paraId="7402F4B5" w14:textId="4592CDBB" w:rsidR="00F753EC" w:rsidRPr="00B33C84" w:rsidRDefault="00F753EC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 w:rsidR="00A07E1A">
              <w:rPr>
                <w:rFonts w:eastAsia="Times New Roman"/>
                <w:color w:val="000000"/>
                <w:bdr w:val="none" w:sz="0" w:space="0" w:color="auto" w:frame="1"/>
              </w:rPr>
              <w:t>280</w:t>
            </w:r>
          </w:p>
        </w:tc>
        <w:tc>
          <w:tcPr>
            <w:tcW w:w="1418" w:type="dxa"/>
          </w:tcPr>
          <w:p w14:paraId="3072A670" w14:textId="2E8D5EF6" w:rsidR="00F753EC" w:rsidRPr="00B33C84" w:rsidRDefault="00A07E1A" w:rsidP="002A48BA">
            <w:pPr>
              <w:wordWrap w:val="0"/>
              <w:spacing w:line="225" w:lineRule="atLeast"/>
              <w:ind w:right="24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3.631</w:t>
            </w:r>
          </w:p>
        </w:tc>
        <w:tc>
          <w:tcPr>
            <w:tcW w:w="1133" w:type="dxa"/>
          </w:tcPr>
          <w:p w14:paraId="3967D2B5" w14:textId="77777777" w:rsidR="00F753EC" w:rsidRPr="00B33C84" w:rsidRDefault="00F753EC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F753EC" w:rsidRPr="00B33C84" w14:paraId="3B3AD57F" w14:textId="77777777" w:rsidTr="002A48BA">
        <w:tc>
          <w:tcPr>
            <w:tcW w:w="1838" w:type="dxa"/>
          </w:tcPr>
          <w:p w14:paraId="52DCADCA" w14:textId="77777777" w:rsidR="00F753EC" w:rsidRPr="00B33C84" w:rsidRDefault="00F753EC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Length</w:t>
            </w:r>
          </w:p>
        </w:tc>
        <w:tc>
          <w:tcPr>
            <w:tcW w:w="1701" w:type="dxa"/>
          </w:tcPr>
          <w:p w14:paraId="77040961" w14:textId="4ABCEA56" w:rsidR="00F753EC" w:rsidRPr="009F4EEA" w:rsidRDefault="00F753EC" w:rsidP="002A48BA">
            <w:pPr>
              <w:pStyle w:val="ListParagraph"/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 w:rsidR="00A07E1A">
              <w:rPr>
                <w:rFonts w:eastAsia="Times New Roman"/>
                <w:color w:val="000000"/>
                <w:bdr w:val="none" w:sz="0" w:space="0" w:color="auto" w:frame="1"/>
              </w:rPr>
              <w:t>985</w:t>
            </w:r>
          </w:p>
        </w:tc>
        <w:tc>
          <w:tcPr>
            <w:tcW w:w="992" w:type="dxa"/>
          </w:tcPr>
          <w:p w14:paraId="70E8B6C3" w14:textId="60E15778" w:rsidR="00F753EC" w:rsidRPr="00B33C84" w:rsidRDefault="00F753EC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 w:rsidR="00A07E1A">
              <w:rPr>
                <w:rFonts w:eastAsia="Times New Roman"/>
                <w:color w:val="000000"/>
                <w:bdr w:val="none" w:sz="0" w:space="0" w:color="auto" w:frame="1"/>
              </w:rPr>
              <w:t>166</w:t>
            </w:r>
          </w:p>
        </w:tc>
        <w:tc>
          <w:tcPr>
            <w:tcW w:w="1418" w:type="dxa"/>
          </w:tcPr>
          <w:p w14:paraId="2AB83FAB" w14:textId="4DAAD4A8" w:rsidR="00F753EC" w:rsidRDefault="00A07E1A" w:rsidP="002A48BA">
            <w:pPr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5.935</w:t>
            </w:r>
          </w:p>
        </w:tc>
        <w:tc>
          <w:tcPr>
            <w:tcW w:w="1133" w:type="dxa"/>
          </w:tcPr>
          <w:p w14:paraId="796F3B17" w14:textId="77777777" w:rsidR="00F753EC" w:rsidRPr="00B33C84" w:rsidRDefault="00F753EC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</w:tbl>
    <w:p w14:paraId="5B1D3197" w14:textId="77777777" w:rsidR="00F753EC" w:rsidRDefault="00F753EC" w:rsidP="00F753EC">
      <w:pPr>
        <w:autoSpaceDE w:val="0"/>
        <w:autoSpaceDN w:val="0"/>
        <w:adjustRightInd w:val="0"/>
        <w:jc w:val="both"/>
      </w:pPr>
    </w:p>
    <w:p w14:paraId="0A046080" w14:textId="28F7EA99" w:rsidR="00F753EC" w:rsidRPr="00B33C84" w:rsidRDefault="00F753EC" w:rsidP="00F753EC">
      <w:pPr>
        <w:autoSpaceDE w:val="0"/>
        <w:autoSpaceDN w:val="0"/>
        <w:adjustRightInd w:val="0"/>
        <w:jc w:val="both"/>
      </w:pPr>
      <w:r w:rsidRPr="00B33C84">
        <w:t>Table S</w:t>
      </w:r>
      <w:r w:rsidR="00E25058">
        <w:t>7</w:t>
      </w:r>
      <w:r w:rsidRPr="00B33C84">
        <w:t xml:space="preserve">a: Fixed effects of the linear mixed-effects model fitted to </w:t>
      </w:r>
      <w:r w:rsidR="00881C90">
        <w:t>total number of saccades</w:t>
      </w:r>
      <w:r w:rsidRPr="00B33C84">
        <w:t xml:space="preserve">. </w:t>
      </w:r>
    </w:p>
    <w:p w14:paraId="64F6BE87" w14:textId="77777777" w:rsidR="00F753EC" w:rsidRPr="00B33C84" w:rsidRDefault="00F753EC" w:rsidP="00F753EC">
      <w:pPr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2076"/>
      </w:tblGrid>
      <w:tr w:rsidR="00F753EC" w:rsidRPr="00B33C84" w14:paraId="17E1EC29" w14:textId="77777777" w:rsidTr="002A48BA">
        <w:tc>
          <w:tcPr>
            <w:tcW w:w="0" w:type="auto"/>
          </w:tcPr>
          <w:p w14:paraId="68F82B70" w14:textId="77777777" w:rsidR="00F753EC" w:rsidRPr="00B33C84" w:rsidRDefault="00F753EC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Random effect</w:t>
            </w:r>
          </w:p>
        </w:tc>
        <w:tc>
          <w:tcPr>
            <w:tcW w:w="0" w:type="auto"/>
          </w:tcPr>
          <w:p w14:paraId="13A76532" w14:textId="77777777" w:rsidR="00F753EC" w:rsidRPr="00B33C84" w:rsidRDefault="00F753EC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tandard Deviation</w:t>
            </w:r>
          </w:p>
        </w:tc>
      </w:tr>
      <w:tr w:rsidR="00F753EC" w:rsidRPr="00B33C84" w14:paraId="66AE928D" w14:textId="77777777" w:rsidTr="002A48BA">
        <w:tc>
          <w:tcPr>
            <w:tcW w:w="0" w:type="auto"/>
          </w:tcPr>
          <w:p w14:paraId="512D8ED3" w14:textId="77777777" w:rsidR="00F753EC" w:rsidRPr="00B33C84" w:rsidRDefault="00F753EC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ntence number</w:t>
            </w:r>
          </w:p>
        </w:tc>
        <w:tc>
          <w:tcPr>
            <w:tcW w:w="0" w:type="auto"/>
          </w:tcPr>
          <w:p w14:paraId="5BCD1BC1" w14:textId="540658A9" w:rsidR="00F753EC" w:rsidRPr="00B33C84" w:rsidRDefault="00800339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2.535</w:t>
            </w:r>
          </w:p>
        </w:tc>
      </w:tr>
      <w:tr w:rsidR="00F753EC" w:rsidRPr="00B33C84" w14:paraId="0786BDE2" w14:textId="77777777" w:rsidTr="002A48BA">
        <w:tc>
          <w:tcPr>
            <w:tcW w:w="0" w:type="auto"/>
          </w:tcPr>
          <w:p w14:paraId="52392A73" w14:textId="77777777" w:rsidR="00F753EC" w:rsidRPr="00B33C84" w:rsidRDefault="00F753EC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articipant</w:t>
            </w:r>
          </w:p>
        </w:tc>
        <w:tc>
          <w:tcPr>
            <w:tcW w:w="0" w:type="auto"/>
          </w:tcPr>
          <w:p w14:paraId="761E67F3" w14:textId="7E7076BB" w:rsidR="00F753EC" w:rsidRPr="00B33C84" w:rsidRDefault="00800339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4.036</w:t>
            </w:r>
          </w:p>
        </w:tc>
      </w:tr>
    </w:tbl>
    <w:p w14:paraId="572F2A18" w14:textId="77777777" w:rsidR="00F753EC" w:rsidRDefault="00F753EC" w:rsidP="00F753EC">
      <w:pPr>
        <w:autoSpaceDE w:val="0"/>
        <w:autoSpaceDN w:val="0"/>
        <w:adjustRightInd w:val="0"/>
        <w:jc w:val="both"/>
      </w:pPr>
    </w:p>
    <w:p w14:paraId="476EADE4" w14:textId="0E9C0B15" w:rsidR="00F753EC" w:rsidRDefault="00F753EC" w:rsidP="00F753EC">
      <w:pPr>
        <w:widowControl w:val="0"/>
        <w:autoSpaceDE w:val="0"/>
        <w:autoSpaceDN w:val="0"/>
        <w:adjustRightInd w:val="0"/>
        <w:jc w:val="both"/>
      </w:pPr>
      <w:r w:rsidRPr="00B33C84">
        <w:t>Table S</w:t>
      </w:r>
      <w:r w:rsidR="00E25058">
        <w:t>7</w:t>
      </w:r>
      <w:r w:rsidRPr="00B33C84">
        <w:t xml:space="preserve">b. Random effects of the linear mixed-effects model fitted to </w:t>
      </w:r>
      <w:r>
        <w:t xml:space="preserve">total </w:t>
      </w:r>
      <w:r w:rsidR="00881C90">
        <w:t>number of saccades</w:t>
      </w:r>
      <w:r w:rsidRPr="00B33C84">
        <w:t>, including random intercepts for sentence number and participant.</w:t>
      </w:r>
      <w:r w:rsidRPr="006C7A52">
        <w:t xml:space="preserve"> </w:t>
      </w:r>
      <w:r w:rsidRPr="00B33C84">
        <w:t xml:space="preserve">The </w:t>
      </w:r>
      <w:r w:rsidRPr="008B4D9C">
        <w:t>R</w:t>
      </w:r>
      <w:r w:rsidRPr="00452677">
        <w:rPr>
          <w:vertAlign w:val="superscript"/>
        </w:rPr>
        <w:t>2</w:t>
      </w:r>
      <w:r w:rsidRPr="008B4D9C">
        <w:t xml:space="preserve"> of the model is 0.</w:t>
      </w:r>
      <w:r>
        <w:t>50</w:t>
      </w:r>
      <w:r w:rsidRPr="008B4D9C">
        <w:t xml:space="preserve"> and</w:t>
      </w:r>
      <w:r w:rsidRPr="00B33C84">
        <w:t xml:space="preserve"> the standard deviation of the residual is </w:t>
      </w:r>
      <w:r w:rsidR="005C0F69">
        <w:t>4.94</w:t>
      </w:r>
      <w:r w:rsidRPr="00B33C84">
        <w:t>.</w:t>
      </w:r>
      <w:r w:rsidRPr="00A9704C">
        <w:t xml:space="preserve"> </w:t>
      </w:r>
      <w:r>
        <w:t>N before trimming 6</w:t>
      </w:r>
      <w:r w:rsidR="004F224F">
        <w:t>636</w:t>
      </w:r>
      <w:r>
        <w:t>, N after trimming = 6</w:t>
      </w:r>
      <w:r w:rsidR="004F224F">
        <w:t>463</w:t>
      </w:r>
      <w:r>
        <w:t xml:space="preserve">. </w:t>
      </w:r>
    </w:p>
    <w:p w14:paraId="7C11CF21" w14:textId="77777777" w:rsidR="00F753EC" w:rsidRDefault="00F753EC" w:rsidP="00F753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  <w:i/>
          <w:iCs/>
        </w:rPr>
      </w:pPr>
    </w:p>
    <w:p w14:paraId="3C5DEAA0" w14:textId="77777777" w:rsidR="00780421" w:rsidRPr="00640255" w:rsidRDefault="00780421" w:rsidP="00111C8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14:paraId="64D93AFB" w14:textId="7CB113FB" w:rsidR="00DF5537" w:rsidRDefault="00DF5537" w:rsidP="00111C8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</w:rPr>
      </w:pPr>
      <w:r w:rsidRPr="00640255">
        <w:rPr>
          <w:b/>
          <w:bCs/>
        </w:rPr>
        <w:t>Experiment 2</w:t>
      </w:r>
    </w:p>
    <w:p w14:paraId="30587793" w14:textId="4CF011C0" w:rsidR="00762345" w:rsidRDefault="00762345" w:rsidP="00111C8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</w:rPr>
      </w:pPr>
    </w:p>
    <w:p w14:paraId="7CF496DB" w14:textId="77777777" w:rsidR="00762345" w:rsidRPr="00946D8F" w:rsidRDefault="00762345" w:rsidP="007623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</w:rPr>
      </w:pPr>
      <w:r w:rsidRPr="00946D8F">
        <w:rPr>
          <w:b/>
          <w:bCs/>
        </w:rPr>
        <w:t xml:space="preserve">Word level </w:t>
      </w:r>
      <w:r>
        <w:rPr>
          <w:b/>
          <w:bCs/>
        </w:rPr>
        <w:t>analysis</w:t>
      </w:r>
    </w:p>
    <w:p w14:paraId="4E4C5C6C" w14:textId="77777777" w:rsidR="00762345" w:rsidRDefault="00762345" w:rsidP="007623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/>
          <w:color w:val="000000"/>
          <w:bdr w:val="none" w:sz="0" w:space="0" w:color="auto" w:frame="1"/>
        </w:rPr>
      </w:pPr>
    </w:p>
    <w:p w14:paraId="628287A7" w14:textId="77777777" w:rsidR="00762345" w:rsidRPr="002A48BA" w:rsidRDefault="00762345" w:rsidP="007623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i/>
          <w:iCs/>
        </w:rPr>
      </w:pPr>
      <w:r>
        <w:rPr>
          <w:i/>
          <w:iCs/>
        </w:rPr>
        <w:t>Gaze</w:t>
      </w:r>
      <w:r w:rsidRPr="002A48BA">
        <w:rPr>
          <w:i/>
          <w:iCs/>
        </w:rPr>
        <w:t xml:space="preserve"> Duration</w:t>
      </w:r>
    </w:p>
    <w:p w14:paraId="449B0B80" w14:textId="77777777" w:rsidR="00762345" w:rsidRDefault="00762345" w:rsidP="007623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14:paraId="0B1514AE" w14:textId="77777777" w:rsidR="00762345" w:rsidRPr="00B33C84" w:rsidRDefault="00762345" w:rsidP="00762345">
      <w:pPr>
        <w:widowControl w:val="0"/>
        <w:autoSpaceDE w:val="0"/>
        <w:autoSpaceDN w:val="0"/>
        <w:adjustRightInd w:val="0"/>
        <w:jc w:val="both"/>
      </w:pPr>
      <w:r w:rsidRPr="00B33C84">
        <w:t>Note:</w:t>
      </w:r>
      <w:r w:rsidRPr="00B33C84">
        <w:rPr>
          <w:b/>
        </w:rPr>
        <w:t xml:space="preserve"> </w:t>
      </w:r>
      <w:r w:rsidRPr="002A48BA">
        <w:rPr>
          <w:bCs/>
        </w:rPr>
        <w:t>The</w:t>
      </w:r>
      <w:r>
        <w:rPr>
          <w:b/>
        </w:rPr>
        <w:t xml:space="preserve"> </w:t>
      </w:r>
      <w:r>
        <w:t>reference level of S</w:t>
      </w:r>
      <w:r w:rsidRPr="00B33C84">
        <w:t xml:space="preserve">pacing </w:t>
      </w:r>
      <w:r>
        <w:t xml:space="preserve">is </w:t>
      </w:r>
      <w:r w:rsidRPr="00B33C84">
        <w:t>unspaced</w:t>
      </w:r>
      <w:r>
        <w:t xml:space="preserve">. Trial number is the sentence position in the experiment. </w:t>
      </w:r>
      <w:r w:rsidRPr="00B33C84">
        <w:t xml:space="preserve">Length stands for </w:t>
      </w:r>
      <w:r>
        <w:t>word</w:t>
      </w:r>
      <w:r w:rsidRPr="00B33C84">
        <w:t xml:space="preserve"> length in characters, </w:t>
      </w:r>
      <w:r>
        <w:t>and Word position controls for positioning of a word in a sentence.</w:t>
      </w:r>
    </w:p>
    <w:p w14:paraId="42C70F42" w14:textId="77777777" w:rsidR="00762345" w:rsidRPr="00B33C84" w:rsidRDefault="00762345" w:rsidP="00762345">
      <w:pPr>
        <w:widowControl w:val="0"/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992"/>
        <w:gridCol w:w="1134"/>
        <w:gridCol w:w="1417"/>
      </w:tblGrid>
      <w:tr w:rsidR="00762345" w:rsidRPr="00B33C84" w14:paraId="0B53DCEF" w14:textId="77777777" w:rsidTr="002A48BA">
        <w:tc>
          <w:tcPr>
            <w:tcW w:w="1838" w:type="dxa"/>
          </w:tcPr>
          <w:p w14:paraId="69A12BB8" w14:textId="77777777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701" w:type="dxa"/>
          </w:tcPr>
          <w:p w14:paraId="67171C64" w14:textId="77777777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Estimate</w:t>
            </w:r>
          </w:p>
        </w:tc>
        <w:tc>
          <w:tcPr>
            <w:tcW w:w="992" w:type="dxa"/>
          </w:tcPr>
          <w:p w14:paraId="7CA90D67" w14:textId="77777777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</w:t>
            </w:r>
          </w:p>
        </w:tc>
        <w:tc>
          <w:tcPr>
            <w:tcW w:w="1134" w:type="dxa"/>
          </w:tcPr>
          <w:p w14:paraId="7C7429E4" w14:textId="77777777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t-value</w:t>
            </w:r>
          </w:p>
        </w:tc>
        <w:tc>
          <w:tcPr>
            <w:tcW w:w="1417" w:type="dxa"/>
          </w:tcPr>
          <w:p w14:paraId="0F780B3D" w14:textId="77777777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-value</w:t>
            </w:r>
          </w:p>
        </w:tc>
      </w:tr>
      <w:tr w:rsidR="00762345" w:rsidRPr="00B33C84" w14:paraId="2EE57B24" w14:textId="77777777" w:rsidTr="002A48BA">
        <w:tc>
          <w:tcPr>
            <w:tcW w:w="1838" w:type="dxa"/>
          </w:tcPr>
          <w:p w14:paraId="2B4F7206" w14:textId="77777777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Intercept</w:t>
            </w:r>
          </w:p>
        </w:tc>
        <w:tc>
          <w:tcPr>
            <w:tcW w:w="1701" w:type="dxa"/>
          </w:tcPr>
          <w:p w14:paraId="21D628AC" w14:textId="688BE89B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5.2</w:t>
            </w:r>
            <w:r w:rsidR="00FC33D3">
              <w:rPr>
                <w:rFonts w:eastAsia="Times New Roman"/>
                <w:color w:val="000000"/>
                <w:bdr w:val="none" w:sz="0" w:space="0" w:color="auto" w:frame="1"/>
              </w:rPr>
              <w:t>63</w:t>
            </w:r>
          </w:p>
        </w:tc>
        <w:tc>
          <w:tcPr>
            <w:tcW w:w="992" w:type="dxa"/>
          </w:tcPr>
          <w:p w14:paraId="2FE315D1" w14:textId="77777777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26</w:t>
            </w:r>
          </w:p>
        </w:tc>
        <w:tc>
          <w:tcPr>
            <w:tcW w:w="1134" w:type="dxa"/>
          </w:tcPr>
          <w:p w14:paraId="35C8C9C5" w14:textId="071A47D9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20</w:t>
            </w:r>
            <w:r w:rsidR="00FC33D3">
              <w:rPr>
                <w:rFonts w:eastAsia="Times New Roman"/>
                <w:color w:val="000000"/>
                <w:bdr w:val="none" w:sz="0" w:space="0" w:color="auto" w:frame="1"/>
              </w:rPr>
              <w:t>4.174</w:t>
            </w:r>
          </w:p>
        </w:tc>
        <w:tc>
          <w:tcPr>
            <w:tcW w:w="1417" w:type="dxa"/>
          </w:tcPr>
          <w:p w14:paraId="72F1520C" w14:textId="77777777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762345" w:rsidRPr="00B33C84" w14:paraId="141F46C3" w14:textId="77777777" w:rsidTr="002A48BA">
        <w:tc>
          <w:tcPr>
            <w:tcW w:w="1838" w:type="dxa"/>
          </w:tcPr>
          <w:p w14:paraId="34B1D365" w14:textId="77777777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Spacing</w:t>
            </w:r>
          </w:p>
        </w:tc>
        <w:tc>
          <w:tcPr>
            <w:tcW w:w="1701" w:type="dxa"/>
          </w:tcPr>
          <w:p w14:paraId="25078FD4" w14:textId="77777777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</w:t>
            </w: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10</w:t>
            </w:r>
          </w:p>
        </w:tc>
        <w:tc>
          <w:tcPr>
            <w:tcW w:w="992" w:type="dxa"/>
          </w:tcPr>
          <w:p w14:paraId="2E256C18" w14:textId="77777777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05</w:t>
            </w:r>
          </w:p>
        </w:tc>
        <w:tc>
          <w:tcPr>
            <w:tcW w:w="1134" w:type="dxa"/>
          </w:tcPr>
          <w:p w14:paraId="6CB09169" w14:textId="5760EC6E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</w:t>
            </w:r>
            <w:r w:rsidR="00FC33D3">
              <w:rPr>
                <w:rFonts w:eastAsia="Times New Roman"/>
                <w:color w:val="000000"/>
                <w:bdr w:val="none" w:sz="0" w:space="0" w:color="auto" w:frame="1"/>
              </w:rPr>
              <w:t>2.056</w:t>
            </w:r>
          </w:p>
        </w:tc>
        <w:tc>
          <w:tcPr>
            <w:tcW w:w="1417" w:type="dxa"/>
          </w:tcPr>
          <w:p w14:paraId="4CC747EE" w14:textId="76D57BDD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0</w:t>
            </w:r>
            <w:r w:rsidR="00FC33D3">
              <w:rPr>
                <w:rFonts w:eastAsia="Times New Roman"/>
                <w:color w:val="000000"/>
                <w:bdr w:val="none" w:sz="0" w:space="0" w:color="auto" w:frame="1"/>
              </w:rPr>
              <w:t>41</w:t>
            </w:r>
          </w:p>
        </w:tc>
      </w:tr>
      <w:tr w:rsidR="00762345" w:rsidRPr="00B33C84" w14:paraId="5313C528" w14:textId="77777777" w:rsidTr="002A48BA">
        <w:tc>
          <w:tcPr>
            <w:tcW w:w="1838" w:type="dxa"/>
          </w:tcPr>
          <w:p w14:paraId="0EEA5D64" w14:textId="77777777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Trial number</w:t>
            </w:r>
          </w:p>
        </w:tc>
        <w:tc>
          <w:tcPr>
            <w:tcW w:w="1701" w:type="dxa"/>
          </w:tcPr>
          <w:p w14:paraId="500D81CB" w14:textId="01B586AE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</w:t>
            </w: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0</w:t>
            </w:r>
            <w:r w:rsidR="00FC33D3">
              <w:rPr>
                <w:rFonts w:eastAsia="Times New Roman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992" w:type="dxa"/>
          </w:tcPr>
          <w:p w14:paraId="313938FD" w14:textId="77777777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134" w:type="dxa"/>
          </w:tcPr>
          <w:p w14:paraId="7B4C1F7E" w14:textId="3E6C1947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1.</w:t>
            </w:r>
            <w:r w:rsidR="00FC33D3">
              <w:rPr>
                <w:rFonts w:eastAsia="Times New Roman"/>
                <w:color w:val="000000"/>
                <w:bdr w:val="none" w:sz="0" w:space="0" w:color="auto" w:frame="1"/>
              </w:rPr>
              <w:t>847</w:t>
            </w:r>
          </w:p>
        </w:tc>
        <w:tc>
          <w:tcPr>
            <w:tcW w:w="1417" w:type="dxa"/>
          </w:tcPr>
          <w:p w14:paraId="32611FF5" w14:textId="1DF6864C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 w:rsidR="00FC33D3">
              <w:rPr>
                <w:rFonts w:eastAsia="Times New Roman"/>
                <w:color w:val="000000"/>
                <w:bdr w:val="none" w:sz="0" w:space="0" w:color="auto" w:frame="1"/>
              </w:rPr>
              <w:t>65</w:t>
            </w:r>
          </w:p>
        </w:tc>
      </w:tr>
      <w:tr w:rsidR="00762345" w:rsidRPr="00B33C84" w14:paraId="58371A11" w14:textId="77777777" w:rsidTr="002A48BA">
        <w:tc>
          <w:tcPr>
            <w:tcW w:w="1838" w:type="dxa"/>
          </w:tcPr>
          <w:p w14:paraId="387F707D" w14:textId="77777777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Length</w:t>
            </w:r>
          </w:p>
        </w:tc>
        <w:tc>
          <w:tcPr>
            <w:tcW w:w="1701" w:type="dxa"/>
          </w:tcPr>
          <w:p w14:paraId="0C0B46E7" w14:textId="77777777" w:rsidR="00762345" w:rsidRPr="009F4EEA" w:rsidRDefault="00762345" w:rsidP="002A48BA">
            <w:pPr>
              <w:pStyle w:val="ListParagraph"/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114</w:t>
            </w:r>
          </w:p>
        </w:tc>
        <w:tc>
          <w:tcPr>
            <w:tcW w:w="992" w:type="dxa"/>
          </w:tcPr>
          <w:p w14:paraId="27ABB714" w14:textId="77777777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02</w:t>
            </w:r>
          </w:p>
        </w:tc>
        <w:tc>
          <w:tcPr>
            <w:tcW w:w="1134" w:type="dxa"/>
          </w:tcPr>
          <w:p w14:paraId="019B45B9" w14:textId="1B433AE8" w:rsidR="00762345" w:rsidRDefault="00762345" w:rsidP="002A48BA">
            <w:pPr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48.</w:t>
            </w:r>
            <w:r w:rsidR="00FC33D3">
              <w:rPr>
                <w:rFonts w:eastAsia="Times New Roman"/>
                <w:color w:val="000000"/>
                <w:bdr w:val="none" w:sz="0" w:space="0" w:color="auto" w:frame="1"/>
              </w:rPr>
              <w:t>628</w:t>
            </w:r>
          </w:p>
        </w:tc>
        <w:tc>
          <w:tcPr>
            <w:tcW w:w="1417" w:type="dxa"/>
          </w:tcPr>
          <w:p w14:paraId="3CCE7A50" w14:textId="77777777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762345" w:rsidRPr="00B33C84" w14:paraId="018614E9" w14:textId="77777777" w:rsidTr="002A48BA">
        <w:tc>
          <w:tcPr>
            <w:tcW w:w="1838" w:type="dxa"/>
          </w:tcPr>
          <w:p w14:paraId="54EFDCA9" w14:textId="77777777" w:rsidR="00762345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Word position</w:t>
            </w:r>
          </w:p>
        </w:tc>
        <w:tc>
          <w:tcPr>
            <w:tcW w:w="1701" w:type="dxa"/>
          </w:tcPr>
          <w:p w14:paraId="10F11B1C" w14:textId="19D8407C" w:rsidR="00762345" w:rsidRDefault="00762345" w:rsidP="002A48BA">
            <w:pPr>
              <w:pStyle w:val="ListParagraph"/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0.0</w:t>
            </w:r>
            <w:r w:rsidR="00FC33D3">
              <w:rPr>
                <w:rFonts w:eastAsia="Times New Roman"/>
                <w:color w:val="000000"/>
                <w:bdr w:val="none" w:sz="0" w:space="0" w:color="auto" w:frame="1"/>
              </w:rPr>
              <w:t>15</w:t>
            </w:r>
          </w:p>
        </w:tc>
        <w:tc>
          <w:tcPr>
            <w:tcW w:w="992" w:type="dxa"/>
          </w:tcPr>
          <w:p w14:paraId="0CA9C13D" w14:textId="4DE77AF4" w:rsidR="00762345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1</w:t>
            </w:r>
            <w:r w:rsidR="00FC33D3">
              <w:rPr>
                <w:rFonts w:eastAsia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134" w:type="dxa"/>
          </w:tcPr>
          <w:p w14:paraId="6767003F" w14:textId="66120CDD" w:rsidR="00762345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1.</w:t>
            </w:r>
            <w:r w:rsidR="00FC33D3">
              <w:rPr>
                <w:rFonts w:eastAsia="Times New Roman"/>
                <w:color w:val="000000"/>
                <w:bdr w:val="none" w:sz="0" w:space="0" w:color="auto" w:frame="1"/>
              </w:rPr>
              <w:t>317</w:t>
            </w:r>
          </w:p>
        </w:tc>
        <w:tc>
          <w:tcPr>
            <w:tcW w:w="1417" w:type="dxa"/>
          </w:tcPr>
          <w:p w14:paraId="75816ED7" w14:textId="68612DD2" w:rsidR="00762345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 w:rsidR="00FC33D3">
              <w:rPr>
                <w:rFonts w:eastAsia="Times New Roman"/>
                <w:color w:val="000000"/>
                <w:bdr w:val="none" w:sz="0" w:space="0" w:color="auto" w:frame="1"/>
              </w:rPr>
              <w:t>188</w:t>
            </w:r>
          </w:p>
        </w:tc>
      </w:tr>
    </w:tbl>
    <w:p w14:paraId="0FDCEA37" w14:textId="77777777" w:rsidR="00762345" w:rsidRDefault="00762345" w:rsidP="00762345">
      <w:pPr>
        <w:autoSpaceDE w:val="0"/>
        <w:autoSpaceDN w:val="0"/>
        <w:adjustRightInd w:val="0"/>
        <w:jc w:val="both"/>
      </w:pPr>
    </w:p>
    <w:p w14:paraId="291202F8" w14:textId="2D50029A" w:rsidR="00762345" w:rsidRPr="00B33C84" w:rsidRDefault="00762345" w:rsidP="00762345">
      <w:pPr>
        <w:autoSpaceDE w:val="0"/>
        <w:autoSpaceDN w:val="0"/>
        <w:adjustRightInd w:val="0"/>
        <w:jc w:val="both"/>
      </w:pPr>
      <w:r w:rsidRPr="00B33C84">
        <w:lastRenderedPageBreak/>
        <w:t>Table S</w:t>
      </w:r>
      <w:r w:rsidR="00E25058">
        <w:t>8</w:t>
      </w:r>
      <w:r w:rsidRPr="00B33C84">
        <w:t xml:space="preserve">a: Fixed effects of the linear mixed-effects model fitted to </w:t>
      </w:r>
      <w:r>
        <w:t>gaze duration</w:t>
      </w:r>
      <w:r w:rsidRPr="00B33C84">
        <w:t xml:space="preserve">. </w:t>
      </w:r>
    </w:p>
    <w:p w14:paraId="3308B1E8" w14:textId="77777777" w:rsidR="00762345" w:rsidRPr="00B33C84" w:rsidRDefault="00762345" w:rsidP="00762345">
      <w:pPr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2076"/>
      </w:tblGrid>
      <w:tr w:rsidR="00762345" w:rsidRPr="00B33C84" w14:paraId="186060D7" w14:textId="77777777" w:rsidTr="002A48BA">
        <w:tc>
          <w:tcPr>
            <w:tcW w:w="0" w:type="auto"/>
          </w:tcPr>
          <w:p w14:paraId="6F9DF040" w14:textId="77777777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Random effect</w:t>
            </w:r>
          </w:p>
        </w:tc>
        <w:tc>
          <w:tcPr>
            <w:tcW w:w="0" w:type="auto"/>
          </w:tcPr>
          <w:p w14:paraId="1916BD14" w14:textId="77777777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tandard Deviation</w:t>
            </w:r>
          </w:p>
        </w:tc>
      </w:tr>
      <w:tr w:rsidR="00762345" w:rsidRPr="00B33C84" w14:paraId="7D9AC419" w14:textId="77777777" w:rsidTr="002A48BA">
        <w:tc>
          <w:tcPr>
            <w:tcW w:w="0" w:type="auto"/>
          </w:tcPr>
          <w:p w14:paraId="446FD0E7" w14:textId="77777777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Word</w:t>
            </w:r>
          </w:p>
        </w:tc>
        <w:tc>
          <w:tcPr>
            <w:tcW w:w="0" w:type="auto"/>
          </w:tcPr>
          <w:p w14:paraId="10ADFB9F" w14:textId="3AE7984A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10</w:t>
            </w:r>
            <w:r w:rsidR="00FC33D3">
              <w:rPr>
                <w:rFonts w:eastAsia="Times New Roman"/>
                <w:color w:val="000000"/>
                <w:bdr w:val="none" w:sz="0" w:space="0" w:color="auto" w:frame="1"/>
              </w:rPr>
              <w:t>7</w:t>
            </w:r>
          </w:p>
        </w:tc>
      </w:tr>
      <w:tr w:rsidR="00762345" w:rsidRPr="00B33C84" w14:paraId="1B02482D" w14:textId="77777777" w:rsidTr="002A48BA">
        <w:tc>
          <w:tcPr>
            <w:tcW w:w="0" w:type="auto"/>
          </w:tcPr>
          <w:p w14:paraId="3561DBE8" w14:textId="77777777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ntence number</w:t>
            </w:r>
          </w:p>
        </w:tc>
        <w:tc>
          <w:tcPr>
            <w:tcW w:w="0" w:type="auto"/>
          </w:tcPr>
          <w:p w14:paraId="063E319F" w14:textId="77777777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028</w:t>
            </w:r>
          </w:p>
        </w:tc>
      </w:tr>
      <w:tr w:rsidR="00762345" w:rsidRPr="00B33C84" w14:paraId="66511825" w14:textId="77777777" w:rsidTr="002A48BA">
        <w:tc>
          <w:tcPr>
            <w:tcW w:w="0" w:type="auto"/>
          </w:tcPr>
          <w:p w14:paraId="4197AEA7" w14:textId="77777777" w:rsidR="00762345" w:rsidRPr="00B33C84" w:rsidRDefault="00762345" w:rsidP="002A48BA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articipant</w:t>
            </w:r>
          </w:p>
        </w:tc>
        <w:tc>
          <w:tcPr>
            <w:tcW w:w="0" w:type="auto"/>
          </w:tcPr>
          <w:p w14:paraId="7314215E" w14:textId="77777777" w:rsidR="00762345" w:rsidRPr="00B33C84" w:rsidRDefault="00762345" w:rsidP="002A48BA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145</w:t>
            </w:r>
          </w:p>
        </w:tc>
      </w:tr>
    </w:tbl>
    <w:p w14:paraId="50182D2A" w14:textId="77777777" w:rsidR="00762345" w:rsidRDefault="00762345" w:rsidP="00762345">
      <w:pPr>
        <w:autoSpaceDE w:val="0"/>
        <w:autoSpaceDN w:val="0"/>
        <w:adjustRightInd w:val="0"/>
        <w:jc w:val="both"/>
      </w:pPr>
    </w:p>
    <w:p w14:paraId="4A898969" w14:textId="7CC315FC" w:rsidR="00762345" w:rsidRDefault="00762345" w:rsidP="00762345">
      <w:r w:rsidRPr="00B33C84">
        <w:t>Table S</w:t>
      </w:r>
      <w:r w:rsidR="00E25058">
        <w:t>8</w:t>
      </w:r>
      <w:r w:rsidRPr="00B33C84">
        <w:t xml:space="preserve">b. Random effects of the linear mixed-effects model fitted to </w:t>
      </w:r>
      <w:r>
        <w:t>gaze fixation duration</w:t>
      </w:r>
      <w:r w:rsidRPr="00B33C84">
        <w:t xml:space="preserve">, including random intercepts for </w:t>
      </w:r>
      <w:r>
        <w:t xml:space="preserve">word, </w:t>
      </w:r>
      <w:r w:rsidRPr="00B33C84">
        <w:t>sentence number and participant.</w:t>
      </w:r>
      <w:r w:rsidRPr="006C7A52">
        <w:t xml:space="preserve"> </w:t>
      </w:r>
      <w:r w:rsidRPr="00B33C84">
        <w:t xml:space="preserve">The </w:t>
      </w:r>
      <w:r w:rsidRPr="008B4D9C">
        <w:t>R</w:t>
      </w:r>
      <w:r w:rsidRPr="00452677">
        <w:rPr>
          <w:vertAlign w:val="superscript"/>
        </w:rPr>
        <w:t>2</w:t>
      </w:r>
      <w:r w:rsidRPr="008B4D9C">
        <w:t xml:space="preserve"> of the model is 0.</w:t>
      </w:r>
      <w:r>
        <w:t>2</w:t>
      </w:r>
      <w:r w:rsidR="00FC33D3">
        <w:t>7</w:t>
      </w:r>
      <w:r w:rsidRPr="008B4D9C">
        <w:t xml:space="preserve"> and</w:t>
      </w:r>
      <w:r w:rsidRPr="00B33C84">
        <w:t xml:space="preserve"> the standard deviation of the residual is 0.</w:t>
      </w:r>
      <w:r>
        <w:t>42</w:t>
      </w:r>
      <w:r w:rsidRPr="00B33C84">
        <w:t>.</w:t>
      </w:r>
      <w:r w:rsidRPr="00A9704C">
        <w:t xml:space="preserve"> </w:t>
      </w:r>
      <w:r>
        <w:t>N before trimming 4</w:t>
      </w:r>
      <w:r w:rsidR="00CD754B">
        <w:t>6386</w:t>
      </w:r>
      <w:r>
        <w:t>, N after trimming = 45</w:t>
      </w:r>
      <w:r w:rsidR="00FC33D3">
        <w:t>482</w:t>
      </w:r>
      <w:r>
        <w:t>.</w:t>
      </w:r>
    </w:p>
    <w:p w14:paraId="1969633A" w14:textId="77777777" w:rsidR="00762345" w:rsidRDefault="00762345" w:rsidP="00762345"/>
    <w:p w14:paraId="30E5DA4D" w14:textId="77777777" w:rsidR="00762345" w:rsidRPr="00640255" w:rsidRDefault="00762345" w:rsidP="00111C8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</w:rPr>
      </w:pPr>
    </w:p>
    <w:p w14:paraId="4FF4EBB8" w14:textId="0203E516" w:rsidR="00922AC6" w:rsidRDefault="00922AC6" w:rsidP="00111C8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  <w:i/>
          <w:iCs/>
        </w:rPr>
      </w:pPr>
    </w:p>
    <w:p w14:paraId="6A783E67" w14:textId="3603D450" w:rsidR="00922AC6" w:rsidRPr="00DF5537" w:rsidRDefault="00922AC6" w:rsidP="00111C8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b/>
          <w:bCs/>
          <w:i/>
          <w:iCs/>
        </w:rPr>
      </w:pPr>
      <w:r>
        <w:rPr>
          <w:b/>
          <w:bCs/>
          <w:i/>
          <w:iCs/>
        </w:rPr>
        <w:t>Sentence reading times</w:t>
      </w:r>
    </w:p>
    <w:p w14:paraId="0A6F2DFB" w14:textId="77777777" w:rsidR="00DF5537" w:rsidRDefault="00DF5537" w:rsidP="00111C8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14:paraId="7DEE1FB1" w14:textId="6A200F22" w:rsidR="00DF5537" w:rsidRPr="00B33C84" w:rsidRDefault="00DF5537" w:rsidP="00DF5537">
      <w:pPr>
        <w:widowControl w:val="0"/>
        <w:autoSpaceDE w:val="0"/>
        <w:autoSpaceDN w:val="0"/>
        <w:adjustRightInd w:val="0"/>
        <w:jc w:val="both"/>
      </w:pPr>
      <w:r w:rsidRPr="00B33C84">
        <w:t>Note:</w:t>
      </w:r>
      <w:r w:rsidRPr="00B33C84">
        <w:rPr>
          <w:b/>
        </w:rPr>
        <w:t xml:space="preserve"> </w:t>
      </w:r>
      <w:r w:rsidRPr="00B33C84">
        <w:t xml:space="preserve">Length stands for sentence length in characters, </w:t>
      </w:r>
      <w:r w:rsidR="008A2496">
        <w:t>the reference level of S</w:t>
      </w:r>
      <w:r w:rsidRPr="00B33C84">
        <w:t>pacing</w:t>
      </w:r>
      <w:r w:rsidR="008A2496">
        <w:t xml:space="preserve"> is unspaced.</w:t>
      </w:r>
      <w:r w:rsidRPr="00B33C84">
        <w:t xml:space="preserve"> </w:t>
      </w:r>
      <w:r w:rsidR="008A2496">
        <w:t>T</w:t>
      </w:r>
      <w:r>
        <w:t>rial number is the sentence position in the experiment.</w:t>
      </w:r>
    </w:p>
    <w:p w14:paraId="3342B26D" w14:textId="77777777" w:rsidR="00DF5537" w:rsidRPr="00B33C84" w:rsidRDefault="00DF5537" w:rsidP="00DF5537">
      <w:pPr>
        <w:widowControl w:val="0"/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992"/>
        <w:gridCol w:w="1134"/>
        <w:gridCol w:w="1417"/>
      </w:tblGrid>
      <w:tr w:rsidR="00DF5537" w:rsidRPr="00B33C84" w14:paraId="20859941" w14:textId="77777777" w:rsidTr="00A9704C">
        <w:tc>
          <w:tcPr>
            <w:tcW w:w="1838" w:type="dxa"/>
          </w:tcPr>
          <w:p w14:paraId="20C3D372" w14:textId="77777777" w:rsidR="00DF5537" w:rsidRPr="00B33C84" w:rsidRDefault="00DF5537" w:rsidP="00A9704C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701" w:type="dxa"/>
          </w:tcPr>
          <w:p w14:paraId="139379B5" w14:textId="77777777" w:rsidR="00DF5537" w:rsidRPr="00B33C84" w:rsidRDefault="00DF5537" w:rsidP="00A9704C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Estimate</w:t>
            </w:r>
          </w:p>
        </w:tc>
        <w:tc>
          <w:tcPr>
            <w:tcW w:w="992" w:type="dxa"/>
          </w:tcPr>
          <w:p w14:paraId="1BB0DE90" w14:textId="77777777" w:rsidR="00DF5537" w:rsidRPr="00B33C84" w:rsidRDefault="00DF5537" w:rsidP="00A9704C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</w:t>
            </w:r>
          </w:p>
        </w:tc>
        <w:tc>
          <w:tcPr>
            <w:tcW w:w="1134" w:type="dxa"/>
          </w:tcPr>
          <w:p w14:paraId="6B56EA90" w14:textId="77777777" w:rsidR="00DF5537" w:rsidRPr="00B33C84" w:rsidRDefault="00DF5537" w:rsidP="00A9704C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t-value</w:t>
            </w:r>
          </w:p>
        </w:tc>
        <w:tc>
          <w:tcPr>
            <w:tcW w:w="1417" w:type="dxa"/>
          </w:tcPr>
          <w:p w14:paraId="0071959F" w14:textId="77777777" w:rsidR="00DF5537" w:rsidRPr="00B33C84" w:rsidRDefault="00DF5537" w:rsidP="00A9704C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-value</w:t>
            </w:r>
          </w:p>
        </w:tc>
      </w:tr>
      <w:tr w:rsidR="00DF5537" w:rsidRPr="00B33C84" w14:paraId="0824328F" w14:textId="77777777" w:rsidTr="00A9704C">
        <w:tc>
          <w:tcPr>
            <w:tcW w:w="1838" w:type="dxa"/>
          </w:tcPr>
          <w:p w14:paraId="405517B3" w14:textId="77777777" w:rsidR="00DF5537" w:rsidRPr="00B33C84" w:rsidRDefault="00DF5537" w:rsidP="00A9704C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Intercept</w:t>
            </w:r>
          </w:p>
        </w:tc>
        <w:tc>
          <w:tcPr>
            <w:tcW w:w="1701" w:type="dxa"/>
          </w:tcPr>
          <w:p w14:paraId="1B7AFF24" w14:textId="074B68E3" w:rsidR="00DF5537" w:rsidRPr="00B33C84" w:rsidRDefault="00DF5537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8.</w:t>
            </w:r>
            <w:r w:rsidR="007D371B">
              <w:rPr>
                <w:rFonts w:eastAsia="Times New Roman"/>
                <w:color w:val="000000"/>
                <w:bdr w:val="none" w:sz="0" w:space="0" w:color="auto" w:frame="1"/>
              </w:rPr>
              <w:t>17</w:t>
            </w:r>
            <w:r w:rsidR="00CC3357">
              <w:rPr>
                <w:rFonts w:eastAsia="Times New Roman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992" w:type="dxa"/>
          </w:tcPr>
          <w:p w14:paraId="589AC06C" w14:textId="730378F8" w:rsidR="00DF5537" w:rsidRPr="00B33C84" w:rsidRDefault="00DF5537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 w:rsidR="007D371B">
              <w:rPr>
                <w:rFonts w:eastAsia="Times New Roman"/>
                <w:color w:val="000000"/>
                <w:bdr w:val="none" w:sz="0" w:space="0" w:color="auto" w:frame="1"/>
              </w:rPr>
              <w:t>5</w:t>
            </w:r>
            <w:r w:rsidR="00CC3357">
              <w:rPr>
                <w:rFonts w:eastAsia="Times New Roman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134" w:type="dxa"/>
          </w:tcPr>
          <w:p w14:paraId="43D4DFDA" w14:textId="53437657" w:rsidR="00DF5537" w:rsidRPr="00B33C84" w:rsidRDefault="00DF5537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1</w:t>
            </w:r>
            <w:r w:rsidR="00CC3357">
              <w:rPr>
                <w:rFonts w:eastAsia="Times New Roman"/>
                <w:color w:val="000000"/>
                <w:bdr w:val="none" w:sz="0" w:space="0" w:color="auto" w:frame="1"/>
              </w:rPr>
              <w:t>58.179</w:t>
            </w:r>
          </w:p>
        </w:tc>
        <w:tc>
          <w:tcPr>
            <w:tcW w:w="1417" w:type="dxa"/>
          </w:tcPr>
          <w:p w14:paraId="589C8842" w14:textId="77777777" w:rsidR="00DF5537" w:rsidRPr="00B33C84" w:rsidRDefault="00DF5537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DF5537" w:rsidRPr="00B33C84" w14:paraId="3503DE28" w14:textId="77777777" w:rsidTr="00A9704C">
        <w:tc>
          <w:tcPr>
            <w:tcW w:w="1838" w:type="dxa"/>
          </w:tcPr>
          <w:p w14:paraId="6FB43E9C" w14:textId="77777777" w:rsidR="00DF5537" w:rsidRPr="00B33C84" w:rsidRDefault="00DF5537" w:rsidP="00A9704C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Length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 xml:space="preserve"> (scaled)</w:t>
            </w:r>
          </w:p>
        </w:tc>
        <w:tc>
          <w:tcPr>
            <w:tcW w:w="1701" w:type="dxa"/>
          </w:tcPr>
          <w:p w14:paraId="70D2DC62" w14:textId="5E1FC052" w:rsidR="00DF5537" w:rsidRPr="00B33C84" w:rsidRDefault="00DF5537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 w:rsidR="007D371B">
              <w:rPr>
                <w:rFonts w:eastAsia="Times New Roman"/>
                <w:color w:val="000000"/>
                <w:bdr w:val="none" w:sz="0" w:space="0" w:color="auto" w:frame="1"/>
              </w:rPr>
              <w:t>10</w:t>
            </w:r>
            <w:r w:rsidR="00CC3357">
              <w:rPr>
                <w:rFonts w:eastAsia="Times New Roman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992" w:type="dxa"/>
          </w:tcPr>
          <w:p w14:paraId="645D833A" w14:textId="77777777" w:rsidR="00DF5537" w:rsidRPr="00B33C84" w:rsidRDefault="00DF5537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1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134" w:type="dxa"/>
          </w:tcPr>
          <w:p w14:paraId="72802A00" w14:textId="0321E608" w:rsidR="00DF5537" w:rsidRPr="00B33C84" w:rsidRDefault="00CC3357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8.905</w:t>
            </w:r>
          </w:p>
        </w:tc>
        <w:tc>
          <w:tcPr>
            <w:tcW w:w="1417" w:type="dxa"/>
          </w:tcPr>
          <w:p w14:paraId="39D82B5A" w14:textId="77777777" w:rsidR="00DF5537" w:rsidRPr="00B33C84" w:rsidRDefault="00DF5537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DF5537" w:rsidRPr="00B33C84" w14:paraId="4EE472A3" w14:textId="77777777" w:rsidTr="00A9704C">
        <w:tc>
          <w:tcPr>
            <w:tcW w:w="1838" w:type="dxa"/>
          </w:tcPr>
          <w:p w14:paraId="706E82CA" w14:textId="77777777" w:rsidR="00DF5537" w:rsidRPr="00B33C84" w:rsidRDefault="00DF5537" w:rsidP="00A9704C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pacing</w:t>
            </w:r>
          </w:p>
        </w:tc>
        <w:tc>
          <w:tcPr>
            <w:tcW w:w="1701" w:type="dxa"/>
          </w:tcPr>
          <w:p w14:paraId="5A9C6C8D" w14:textId="46826506" w:rsidR="00DF5537" w:rsidRPr="00B33C84" w:rsidRDefault="007D371B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</w:t>
            </w:r>
            <w:r w:rsidR="00DF5537" w:rsidRPr="00B33C84">
              <w:rPr>
                <w:rFonts w:eastAsia="Times New Roman"/>
                <w:color w:val="000000"/>
                <w:bdr w:val="none" w:sz="0" w:space="0" w:color="auto" w:frame="1"/>
              </w:rPr>
              <w:t>0.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2</w:t>
            </w:r>
            <w:r w:rsidR="00CC3357">
              <w:rPr>
                <w:rFonts w:eastAsia="Times New Roman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992" w:type="dxa"/>
          </w:tcPr>
          <w:p w14:paraId="3DFD5017" w14:textId="77777777" w:rsidR="00DF5537" w:rsidRPr="00B33C84" w:rsidRDefault="00DF5537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00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7</w:t>
            </w:r>
          </w:p>
        </w:tc>
        <w:tc>
          <w:tcPr>
            <w:tcW w:w="1134" w:type="dxa"/>
          </w:tcPr>
          <w:p w14:paraId="39F6474A" w14:textId="136A5FCA" w:rsidR="00DF5537" w:rsidRPr="00B33C84" w:rsidRDefault="007D371B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3.</w:t>
            </w:r>
            <w:r w:rsidR="00CC3357">
              <w:rPr>
                <w:rFonts w:eastAsia="Times New Roman"/>
                <w:color w:val="000000"/>
                <w:bdr w:val="none" w:sz="0" w:space="0" w:color="auto" w:frame="1"/>
              </w:rPr>
              <w:t>317</w:t>
            </w:r>
          </w:p>
        </w:tc>
        <w:tc>
          <w:tcPr>
            <w:tcW w:w="1417" w:type="dxa"/>
          </w:tcPr>
          <w:p w14:paraId="3819BFEB" w14:textId="1D775661" w:rsidR="00DF5537" w:rsidRPr="00B33C84" w:rsidRDefault="007D371B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DF5537" w:rsidRPr="00B33C84" w14:paraId="4DE87E46" w14:textId="77777777" w:rsidTr="00A9704C">
        <w:tc>
          <w:tcPr>
            <w:tcW w:w="1838" w:type="dxa"/>
          </w:tcPr>
          <w:p w14:paraId="2D0EB002" w14:textId="77777777" w:rsidR="00DF5537" w:rsidRPr="00B33C84" w:rsidRDefault="00DF5537" w:rsidP="00A9704C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Trial number</w:t>
            </w:r>
          </w:p>
        </w:tc>
        <w:tc>
          <w:tcPr>
            <w:tcW w:w="1701" w:type="dxa"/>
          </w:tcPr>
          <w:p w14:paraId="2782F992" w14:textId="77777777" w:rsidR="00DF5537" w:rsidRPr="009F4EEA" w:rsidRDefault="00DF5537" w:rsidP="00A9704C">
            <w:pPr>
              <w:pStyle w:val="ListParagraph"/>
              <w:wordWrap w:val="0"/>
              <w:spacing w:line="225" w:lineRule="atLeast"/>
              <w:ind w:right="120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0.001</w:t>
            </w:r>
          </w:p>
        </w:tc>
        <w:tc>
          <w:tcPr>
            <w:tcW w:w="992" w:type="dxa"/>
          </w:tcPr>
          <w:p w14:paraId="66AD1C65" w14:textId="77777777" w:rsidR="00DF5537" w:rsidRPr="00B33C84" w:rsidRDefault="00DF5537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0.000</w:t>
            </w:r>
          </w:p>
        </w:tc>
        <w:tc>
          <w:tcPr>
            <w:tcW w:w="1134" w:type="dxa"/>
          </w:tcPr>
          <w:p w14:paraId="1A273E0A" w14:textId="72E9933C" w:rsidR="00DF5537" w:rsidRDefault="00DF5537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-</w:t>
            </w:r>
            <w:r w:rsidR="007D371B">
              <w:rPr>
                <w:rFonts w:eastAsia="Times New Roman"/>
                <w:color w:val="000000"/>
                <w:bdr w:val="none" w:sz="0" w:space="0" w:color="auto" w:frame="1"/>
              </w:rPr>
              <w:t>5.</w:t>
            </w:r>
            <w:r w:rsidR="00CC3357">
              <w:rPr>
                <w:rFonts w:eastAsia="Times New Roman"/>
                <w:color w:val="000000"/>
                <w:bdr w:val="none" w:sz="0" w:space="0" w:color="auto" w:frame="1"/>
              </w:rPr>
              <w:t>050</w:t>
            </w:r>
          </w:p>
        </w:tc>
        <w:tc>
          <w:tcPr>
            <w:tcW w:w="1417" w:type="dxa"/>
          </w:tcPr>
          <w:p w14:paraId="6E83B5F6" w14:textId="77777777" w:rsidR="00DF5537" w:rsidRPr="00B33C84" w:rsidRDefault="00DF5537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&lt;0.001</w:t>
            </w:r>
          </w:p>
        </w:tc>
      </w:tr>
    </w:tbl>
    <w:p w14:paraId="5FBE2A9D" w14:textId="77777777" w:rsidR="001F4E94" w:rsidRDefault="001F4E94" w:rsidP="00DF5537">
      <w:pPr>
        <w:autoSpaceDE w:val="0"/>
        <w:autoSpaceDN w:val="0"/>
        <w:adjustRightInd w:val="0"/>
        <w:jc w:val="both"/>
      </w:pPr>
    </w:p>
    <w:p w14:paraId="6B413073" w14:textId="3156C229" w:rsidR="00DF5537" w:rsidRPr="00B33C84" w:rsidRDefault="00DF5537" w:rsidP="00DF5537">
      <w:pPr>
        <w:autoSpaceDE w:val="0"/>
        <w:autoSpaceDN w:val="0"/>
        <w:adjustRightInd w:val="0"/>
        <w:jc w:val="both"/>
      </w:pPr>
      <w:r w:rsidRPr="00B33C84">
        <w:t>Table S</w:t>
      </w:r>
      <w:r w:rsidR="00E25058">
        <w:t>9</w:t>
      </w:r>
      <w:r w:rsidRPr="00B33C84">
        <w:t xml:space="preserve">a: Fixed effects of the linear mixed-effects model fitted to total sentence reading times. </w:t>
      </w:r>
    </w:p>
    <w:p w14:paraId="3EEC90A2" w14:textId="77777777" w:rsidR="00DF5537" w:rsidRPr="00B33C84" w:rsidRDefault="00DF5537" w:rsidP="00DF5537">
      <w:pPr>
        <w:autoSpaceDE w:val="0"/>
        <w:autoSpaceDN w:val="0"/>
        <w:adjustRightInd w:val="0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2076"/>
      </w:tblGrid>
      <w:tr w:rsidR="00DF5537" w:rsidRPr="00B33C84" w14:paraId="23C82947" w14:textId="77777777" w:rsidTr="00A9704C">
        <w:tc>
          <w:tcPr>
            <w:tcW w:w="0" w:type="auto"/>
          </w:tcPr>
          <w:p w14:paraId="14755D36" w14:textId="77777777" w:rsidR="00DF5537" w:rsidRPr="00B33C84" w:rsidRDefault="00DF5537" w:rsidP="00A9704C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Random effect</w:t>
            </w:r>
          </w:p>
        </w:tc>
        <w:tc>
          <w:tcPr>
            <w:tcW w:w="0" w:type="auto"/>
          </w:tcPr>
          <w:p w14:paraId="7585A998" w14:textId="77777777" w:rsidR="00DF5537" w:rsidRPr="00B33C84" w:rsidRDefault="00DF5537" w:rsidP="00A9704C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tandard Deviation</w:t>
            </w:r>
          </w:p>
        </w:tc>
      </w:tr>
      <w:tr w:rsidR="00DF5537" w:rsidRPr="00B33C84" w14:paraId="7C8FBB15" w14:textId="77777777" w:rsidTr="00A9704C">
        <w:tc>
          <w:tcPr>
            <w:tcW w:w="0" w:type="auto"/>
          </w:tcPr>
          <w:p w14:paraId="50E4426A" w14:textId="77777777" w:rsidR="00DF5537" w:rsidRPr="00B33C84" w:rsidRDefault="00DF5537" w:rsidP="00A9704C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Sentence number</w:t>
            </w:r>
          </w:p>
        </w:tc>
        <w:tc>
          <w:tcPr>
            <w:tcW w:w="0" w:type="auto"/>
          </w:tcPr>
          <w:p w14:paraId="5FD4AA22" w14:textId="0A8D46A6" w:rsidR="00DF5537" w:rsidRPr="00B33C84" w:rsidRDefault="00DF5537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1</w:t>
            </w:r>
            <w:r w:rsidR="007D371B">
              <w:rPr>
                <w:rFonts w:eastAsia="Times New Roman"/>
                <w:color w:val="000000"/>
                <w:bdr w:val="none" w:sz="0" w:space="0" w:color="auto" w:frame="1"/>
              </w:rPr>
              <w:t>3</w:t>
            </w:r>
            <w:r w:rsidR="00CC3357">
              <w:rPr>
                <w:rFonts w:eastAsia="Times New Roman"/>
                <w:color w:val="000000"/>
                <w:bdr w:val="none" w:sz="0" w:space="0" w:color="auto" w:frame="1"/>
              </w:rPr>
              <w:t>6</w:t>
            </w:r>
          </w:p>
        </w:tc>
      </w:tr>
      <w:tr w:rsidR="00DF5537" w:rsidRPr="00B33C84" w14:paraId="09979AF5" w14:textId="77777777" w:rsidTr="00A9704C">
        <w:tc>
          <w:tcPr>
            <w:tcW w:w="0" w:type="auto"/>
          </w:tcPr>
          <w:p w14:paraId="31090193" w14:textId="77777777" w:rsidR="00DF5537" w:rsidRPr="00B33C84" w:rsidRDefault="00DF5537" w:rsidP="00A9704C">
            <w:pPr>
              <w:wordWrap w:val="0"/>
              <w:spacing w:line="225" w:lineRule="atLeas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Participant</w:t>
            </w:r>
          </w:p>
        </w:tc>
        <w:tc>
          <w:tcPr>
            <w:tcW w:w="0" w:type="auto"/>
          </w:tcPr>
          <w:p w14:paraId="418E4270" w14:textId="68DC05E6" w:rsidR="00DF5537" w:rsidRPr="00B33C84" w:rsidRDefault="00DF5537" w:rsidP="00A9704C">
            <w:pPr>
              <w:wordWrap w:val="0"/>
              <w:spacing w:line="225" w:lineRule="atLeast"/>
              <w:jc w:val="right"/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B33C84">
              <w:rPr>
                <w:rFonts w:eastAsia="Times New Roman"/>
                <w:color w:val="000000"/>
                <w:bdr w:val="none" w:sz="0" w:space="0" w:color="auto" w:frame="1"/>
              </w:rPr>
              <w:t>0.</w:t>
            </w:r>
            <w:r>
              <w:rPr>
                <w:rFonts w:eastAsia="Times New Roman"/>
                <w:color w:val="000000"/>
                <w:bdr w:val="none" w:sz="0" w:space="0" w:color="auto" w:frame="1"/>
              </w:rPr>
              <w:t>2</w:t>
            </w:r>
            <w:r w:rsidR="007D371B">
              <w:rPr>
                <w:rFonts w:eastAsia="Times New Roman"/>
                <w:color w:val="000000"/>
                <w:bdr w:val="none" w:sz="0" w:space="0" w:color="auto" w:frame="1"/>
              </w:rPr>
              <w:t>8</w:t>
            </w:r>
            <w:r w:rsidR="00CC3357">
              <w:rPr>
                <w:rFonts w:eastAsia="Times New Roman"/>
                <w:color w:val="000000"/>
                <w:bdr w:val="none" w:sz="0" w:space="0" w:color="auto" w:frame="1"/>
              </w:rPr>
              <w:t>7</w:t>
            </w:r>
          </w:p>
        </w:tc>
      </w:tr>
    </w:tbl>
    <w:p w14:paraId="0164FD6E" w14:textId="77777777" w:rsidR="006C7A52" w:rsidRDefault="006C7A52" w:rsidP="00DF55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14:paraId="18205B6F" w14:textId="46F6E5B1" w:rsidR="00DF5537" w:rsidRDefault="00DF5537" w:rsidP="00DF55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  <w:r w:rsidRPr="00B33C84">
        <w:t>Table S</w:t>
      </w:r>
      <w:r w:rsidR="00E25058">
        <w:t>9</w:t>
      </w:r>
      <w:r w:rsidRPr="00B33C84">
        <w:t>b. Random effects of the linear mixed-effects model fitted to total sentence reading times, including random intercepts for sentence number and participant.</w:t>
      </w:r>
      <w:r w:rsidR="008A2496">
        <w:t xml:space="preserve"> </w:t>
      </w:r>
      <w:r w:rsidR="008A2496" w:rsidRPr="00B33C84">
        <w:t xml:space="preserve">The </w:t>
      </w:r>
      <w:r w:rsidR="008A2496" w:rsidRPr="008B4D9C">
        <w:t>R</w:t>
      </w:r>
      <w:r w:rsidR="008A2496" w:rsidRPr="008A2496">
        <w:rPr>
          <w:vertAlign w:val="superscript"/>
        </w:rPr>
        <w:t>2</w:t>
      </w:r>
      <w:r w:rsidR="008A2496" w:rsidRPr="008B4D9C">
        <w:t xml:space="preserve"> (conditional) of the model is 0.</w:t>
      </w:r>
      <w:r w:rsidR="008A2496">
        <w:t>55</w:t>
      </w:r>
      <w:r w:rsidR="008A2496" w:rsidRPr="008B4D9C">
        <w:t xml:space="preserve"> and</w:t>
      </w:r>
      <w:r w:rsidR="008A2496" w:rsidRPr="00B33C84">
        <w:t xml:space="preserve"> the standard deviation of the residual is 0.</w:t>
      </w:r>
      <w:r w:rsidR="00CC3357">
        <w:t>30</w:t>
      </w:r>
      <w:r w:rsidR="008A2496" w:rsidRPr="00B33C84">
        <w:t>.</w:t>
      </w:r>
      <w:r w:rsidR="000F23ED">
        <w:t xml:space="preserve"> N before trimming</w:t>
      </w:r>
      <w:r w:rsidR="00CC3357">
        <w:t xml:space="preserve"> 7987</w:t>
      </w:r>
      <w:r w:rsidR="000F23ED">
        <w:t xml:space="preserve">, N after trimming = </w:t>
      </w:r>
      <w:r w:rsidR="00CC3357">
        <w:t>7876</w:t>
      </w:r>
      <w:r w:rsidR="000F23ED">
        <w:t>.</w:t>
      </w:r>
    </w:p>
    <w:p w14:paraId="6DB23650" w14:textId="68DA87B5" w:rsidR="00155584" w:rsidRDefault="00155584" w:rsidP="00DF55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14:paraId="677EF2BC" w14:textId="0C331108" w:rsidR="00025EB5" w:rsidRDefault="00025EB5" w:rsidP="001555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sectPr w:rsidR="00025EB5" w:rsidSect="00F26E24">
      <w:headerReference w:type="default" r:id="rId8"/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B9FDE2" w14:textId="77777777" w:rsidR="00A00A5F" w:rsidRDefault="00A00A5F" w:rsidP="007218A7">
      <w:r>
        <w:separator/>
      </w:r>
    </w:p>
  </w:endnote>
  <w:endnote w:type="continuationSeparator" w:id="0">
    <w:p w14:paraId="413B39B3" w14:textId="77777777" w:rsidR="00A00A5F" w:rsidRDefault="00A00A5F" w:rsidP="00721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A6137D" w14:textId="77777777" w:rsidR="00A00A5F" w:rsidRDefault="00A00A5F" w:rsidP="007218A7">
      <w:r>
        <w:separator/>
      </w:r>
    </w:p>
  </w:footnote>
  <w:footnote w:type="continuationSeparator" w:id="0">
    <w:p w14:paraId="229B2620" w14:textId="77777777" w:rsidR="00A00A5F" w:rsidRDefault="00A00A5F" w:rsidP="007218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078081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5A89B4" w14:textId="77777777" w:rsidR="00A9704C" w:rsidRDefault="00A9704C">
        <w:pPr>
          <w:pStyle w:val="Header"/>
          <w:jc w:val="right"/>
        </w:pPr>
      </w:p>
      <w:p w14:paraId="555098ED" w14:textId="40CCA173" w:rsidR="00A9704C" w:rsidRDefault="00A9704C" w:rsidP="007218A7">
        <w:pPr>
          <w:pStyle w:val="Header"/>
          <w:ind w:right="24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40310A" w14:textId="0408812F" w:rsidR="00A9704C" w:rsidRPr="007218A7" w:rsidRDefault="00A9704C">
    <w:pPr>
      <w:pStyle w:val="Header"/>
      <w:rPr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AC5A2D"/>
    <w:multiLevelType w:val="hybridMultilevel"/>
    <w:tmpl w:val="175EC95C"/>
    <w:lvl w:ilvl="0" w:tplc="ECFAEE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C88"/>
    <w:rsid w:val="00014F61"/>
    <w:rsid w:val="00025EB5"/>
    <w:rsid w:val="00027EB4"/>
    <w:rsid w:val="00036309"/>
    <w:rsid w:val="00041BF0"/>
    <w:rsid w:val="00054D30"/>
    <w:rsid w:val="00080710"/>
    <w:rsid w:val="000B10E8"/>
    <w:rsid w:val="000B1819"/>
    <w:rsid w:val="000F0039"/>
    <w:rsid w:val="000F23ED"/>
    <w:rsid w:val="000F4ED5"/>
    <w:rsid w:val="0010240A"/>
    <w:rsid w:val="00111C88"/>
    <w:rsid w:val="00115DD4"/>
    <w:rsid w:val="00155584"/>
    <w:rsid w:val="00157AED"/>
    <w:rsid w:val="001F4E94"/>
    <w:rsid w:val="001F7F22"/>
    <w:rsid w:val="00221A66"/>
    <w:rsid w:val="00227175"/>
    <w:rsid w:val="00251979"/>
    <w:rsid w:val="00264350"/>
    <w:rsid w:val="00277D43"/>
    <w:rsid w:val="002A01D9"/>
    <w:rsid w:val="002A089B"/>
    <w:rsid w:val="002A53B7"/>
    <w:rsid w:val="002D2E65"/>
    <w:rsid w:val="002F708D"/>
    <w:rsid w:val="003A4F67"/>
    <w:rsid w:val="003A6A41"/>
    <w:rsid w:val="003B17BA"/>
    <w:rsid w:val="003E1C56"/>
    <w:rsid w:val="003E5306"/>
    <w:rsid w:val="003F615E"/>
    <w:rsid w:val="003F7764"/>
    <w:rsid w:val="00423DD3"/>
    <w:rsid w:val="0042762D"/>
    <w:rsid w:val="00436B2D"/>
    <w:rsid w:val="00436BE3"/>
    <w:rsid w:val="00442364"/>
    <w:rsid w:val="00444298"/>
    <w:rsid w:val="00452677"/>
    <w:rsid w:val="00452BA0"/>
    <w:rsid w:val="004A1D21"/>
    <w:rsid w:val="004A70FB"/>
    <w:rsid w:val="004F224F"/>
    <w:rsid w:val="005109C4"/>
    <w:rsid w:val="0053002B"/>
    <w:rsid w:val="00537E21"/>
    <w:rsid w:val="005457DF"/>
    <w:rsid w:val="00547F11"/>
    <w:rsid w:val="005855DB"/>
    <w:rsid w:val="005A1B39"/>
    <w:rsid w:val="005C0F69"/>
    <w:rsid w:val="005C3121"/>
    <w:rsid w:val="0060208B"/>
    <w:rsid w:val="00621977"/>
    <w:rsid w:val="006312DA"/>
    <w:rsid w:val="00640255"/>
    <w:rsid w:val="00646DC2"/>
    <w:rsid w:val="00650611"/>
    <w:rsid w:val="00663BFD"/>
    <w:rsid w:val="00667018"/>
    <w:rsid w:val="00691847"/>
    <w:rsid w:val="006C7A52"/>
    <w:rsid w:val="00710156"/>
    <w:rsid w:val="007218A7"/>
    <w:rsid w:val="007254C8"/>
    <w:rsid w:val="00731294"/>
    <w:rsid w:val="00744F91"/>
    <w:rsid w:val="00762345"/>
    <w:rsid w:val="00777508"/>
    <w:rsid w:val="00780421"/>
    <w:rsid w:val="007B0A67"/>
    <w:rsid w:val="007B381E"/>
    <w:rsid w:val="007D371B"/>
    <w:rsid w:val="007D546E"/>
    <w:rsid w:val="007E6A97"/>
    <w:rsid w:val="00800339"/>
    <w:rsid w:val="00801533"/>
    <w:rsid w:val="00830638"/>
    <w:rsid w:val="00881C90"/>
    <w:rsid w:val="008A0921"/>
    <w:rsid w:val="008A2496"/>
    <w:rsid w:val="008B4D9C"/>
    <w:rsid w:val="008E7FB5"/>
    <w:rsid w:val="008F7001"/>
    <w:rsid w:val="00904944"/>
    <w:rsid w:val="00911102"/>
    <w:rsid w:val="00911A75"/>
    <w:rsid w:val="00922AC6"/>
    <w:rsid w:val="0094259E"/>
    <w:rsid w:val="00946D8F"/>
    <w:rsid w:val="00951F8D"/>
    <w:rsid w:val="00986EFC"/>
    <w:rsid w:val="009A433A"/>
    <w:rsid w:val="009C1965"/>
    <w:rsid w:val="009C3C25"/>
    <w:rsid w:val="009D0CCD"/>
    <w:rsid w:val="009D20A1"/>
    <w:rsid w:val="009D7319"/>
    <w:rsid w:val="009D752E"/>
    <w:rsid w:val="009F4EEA"/>
    <w:rsid w:val="009F7055"/>
    <w:rsid w:val="00A00A5F"/>
    <w:rsid w:val="00A07E1A"/>
    <w:rsid w:val="00A11E68"/>
    <w:rsid w:val="00A145C1"/>
    <w:rsid w:val="00A2508F"/>
    <w:rsid w:val="00A72DC8"/>
    <w:rsid w:val="00A9704C"/>
    <w:rsid w:val="00AA018F"/>
    <w:rsid w:val="00AA2D52"/>
    <w:rsid w:val="00AF6D85"/>
    <w:rsid w:val="00B050AE"/>
    <w:rsid w:val="00B05AA7"/>
    <w:rsid w:val="00B06AAC"/>
    <w:rsid w:val="00B13B07"/>
    <w:rsid w:val="00B341EB"/>
    <w:rsid w:val="00B4282F"/>
    <w:rsid w:val="00B95252"/>
    <w:rsid w:val="00B95D7E"/>
    <w:rsid w:val="00B97C10"/>
    <w:rsid w:val="00BC2BBF"/>
    <w:rsid w:val="00BE61C3"/>
    <w:rsid w:val="00BF2D08"/>
    <w:rsid w:val="00BF4271"/>
    <w:rsid w:val="00BF6CCB"/>
    <w:rsid w:val="00C0445F"/>
    <w:rsid w:val="00C202BF"/>
    <w:rsid w:val="00C255C4"/>
    <w:rsid w:val="00C27D8F"/>
    <w:rsid w:val="00C45481"/>
    <w:rsid w:val="00C50E26"/>
    <w:rsid w:val="00C66E3F"/>
    <w:rsid w:val="00C76E0E"/>
    <w:rsid w:val="00C82020"/>
    <w:rsid w:val="00C87D39"/>
    <w:rsid w:val="00CB4C5A"/>
    <w:rsid w:val="00CC0E38"/>
    <w:rsid w:val="00CC3357"/>
    <w:rsid w:val="00CD754B"/>
    <w:rsid w:val="00CE1814"/>
    <w:rsid w:val="00D42051"/>
    <w:rsid w:val="00D522AB"/>
    <w:rsid w:val="00D54B5E"/>
    <w:rsid w:val="00D650DB"/>
    <w:rsid w:val="00D65C7B"/>
    <w:rsid w:val="00D82649"/>
    <w:rsid w:val="00D82A39"/>
    <w:rsid w:val="00DF5537"/>
    <w:rsid w:val="00E20FE9"/>
    <w:rsid w:val="00E25058"/>
    <w:rsid w:val="00E26409"/>
    <w:rsid w:val="00E6162B"/>
    <w:rsid w:val="00EA225F"/>
    <w:rsid w:val="00EB7897"/>
    <w:rsid w:val="00EB7F0A"/>
    <w:rsid w:val="00F07DC4"/>
    <w:rsid w:val="00F26E24"/>
    <w:rsid w:val="00F513E2"/>
    <w:rsid w:val="00F6307C"/>
    <w:rsid w:val="00F753EC"/>
    <w:rsid w:val="00F84C6F"/>
    <w:rsid w:val="00F95D43"/>
    <w:rsid w:val="00FC33D3"/>
    <w:rsid w:val="00FD2F7F"/>
    <w:rsid w:val="00FF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95255"/>
  <w15:chartTrackingRefBased/>
  <w15:docId w15:val="{B86943EF-218F-4F56-AA6D-A5B7262BF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C8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C8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11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1C88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7218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8A7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18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8A7"/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E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E24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18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8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814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8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814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F4EEA"/>
    <w:pPr>
      <w:ind w:left="720"/>
      <w:contextualSpacing/>
    </w:pPr>
  </w:style>
  <w:style w:type="paragraph" w:styleId="Revision">
    <w:name w:val="Revision"/>
    <w:hidden/>
    <w:uiPriority w:val="99"/>
    <w:semiHidden/>
    <w:rsid w:val="002A089B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7A4A1B-73AE-DA4F-8F40-347647434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5</Pages>
  <Words>1188</Words>
  <Characters>677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Oralova</dc:creator>
  <cp:keywords/>
  <dc:description/>
  <cp:lastModifiedBy>G. Oralova</cp:lastModifiedBy>
  <cp:revision>86</cp:revision>
  <dcterms:created xsi:type="dcterms:W3CDTF">2020-04-16T23:20:00Z</dcterms:created>
  <dcterms:modified xsi:type="dcterms:W3CDTF">2021-07-14T15:58:00Z</dcterms:modified>
</cp:coreProperties>
</file>